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5E122" w14:textId="1B8AF41D" w:rsidR="00DC015D" w:rsidRPr="001B66B1" w:rsidRDefault="00DC015D" w:rsidP="00015D1D">
      <w:pPr>
        <w:jc w:val="left"/>
        <w:rPr>
          <w:rFonts w:ascii="Verdana" w:hAnsi="Verdana"/>
          <w:sz w:val="21"/>
          <w:szCs w:val="21"/>
          <w:u w:val="single"/>
        </w:rPr>
      </w:pPr>
      <w:r w:rsidRPr="001B66B1">
        <w:rPr>
          <w:rFonts w:ascii="Verdana" w:hAnsi="Verdana"/>
          <w:sz w:val="21"/>
          <w:szCs w:val="21"/>
          <w:u w:val="single"/>
        </w:rPr>
        <w:t>Online Supplement</w:t>
      </w:r>
    </w:p>
    <w:p w14:paraId="51B15807" w14:textId="77777777" w:rsidR="00DC015D" w:rsidRPr="001B66B1" w:rsidRDefault="00DC015D" w:rsidP="00015D1D">
      <w:pPr>
        <w:jc w:val="left"/>
        <w:rPr>
          <w:rFonts w:ascii="Verdana" w:hAnsi="Verdana"/>
          <w:b/>
          <w:sz w:val="26"/>
          <w:szCs w:val="26"/>
        </w:rPr>
      </w:pPr>
    </w:p>
    <w:p w14:paraId="17DC96AE" w14:textId="2551CC98" w:rsidR="007E6F6E" w:rsidRPr="001B66B1" w:rsidRDefault="007E6F6E" w:rsidP="00015D1D">
      <w:pPr>
        <w:jc w:val="left"/>
        <w:rPr>
          <w:rFonts w:ascii="Verdana" w:hAnsi="Verdana"/>
          <w:b/>
          <w:sz w:val="26"/>
          <w:szCs w:val="26"/>
        </w:rPr>
      </w:pPr>
      <w:r w:rsidRPr="001B66B1">
        <w:rPr>
          <w:rFonts w:ascii="Verdana" w:hAnsi="Verdana"/>
          <w:b/>
          <w:sz w:val="26"/>
          <w:szCs w:val="26"/>
        </w:rPr>
        <w:t>Origin</w:t>
      </w:r>
      <w:r w:rsidR="00C12B3B" w:rsidRPr="001B66B1">
        <w:rPr>
          <w:rFonts w:ascii="Verdana" w:hAnsi="Verdana"/>
          <w:b/>
          <w:sz w:val="26"/>
          <w:szCs w:val="26"/>
        </w:rPr>
        <w:t>s</w:t>
      </w:r>
      <w:r w:rsidRPr="001B66B1">
        <w:rPr>
          <w:rFonts w:ascii="Verdana" w:hAnsi="Verdana"/>
          <w:b/>
          <w:sz w:val="26"/>
          <w:szCs w:val="26"/>
        </w:rPr>
        <w:t xml:space="preserve"> of </w:t>
      </w:r>
      <w:r w:rsidR="005A64A7" w:rsidRPr="001B66B1">
        <w:rPr>
          <w:rFonts w:ascii="Verdana" w:hAnsi="Verdana"/>
          <w:b/>
          <w:sz w:val="26"/>
          <w:szCs w:val="26"/>
        </w:rPr>
        <w:t xml:space="preserve">the </w:t>
      </w:r>
      <w:r w:rsidRPr="001B66B1">
        <w:rPr>
          <w:rFonts w:ascii="Verdana" w:hAnsi="Verdana"/>
          <w:b/>
          <w:sz w:val="26"/>
          <w:szCs w:val="26"/>
        </w:rPr>
        <w:t>vagal drive controlling left ventricular contractility</w:t>
      </w:r>
    </w:p>
    <w:p w14:paraId="1903A337" w14:textId="77777777" w:rsidR="00F64A1A" w:rsidRPr="001B66B1" w:rsidRDefault="00F64A1A" w:rsidP="00DC015D">
      <w:pPr>
        <w:spacing w:after="0" w:line="240" w:lineRule="auto"/>
        <w:jc w:val="left"/>
        <w:rPr>
          <w:rFonts w:ascii="Verdana" w:hAnsi="Verdana"/>
          <w:i/>
          <w:sz w:val="24"/>
          <w:szCs w:val="24"/>
        </w:rPr>
      </w:pPr>
    </w:p>
    <w:p w14:paraId="7B082ED3" w14:textId="4A1CB6FA" w:rsidR="00597859" w:rsidRPr="001B66B1" w:rsidRDefault="00A91734" w:rsidP="00DC015D">
      <w:pPr>
        <w:spacing w:after="0" w:line="240" w:lineRule="auto"/>
        <w:jc w:val="left"/>
        <w:rPr>
          <w:rFonts w:ascii="Verdana" w:hAnsi="Verdana"/>
          <w:i/>
          <w:sz w:val="24"/>
          <w:szCs w:val="24"/>
        </w:rPr>
      </w:pPr>
      <w:r w:rsidRPr="001B66B1">
        <w:rPr>
          <w:rFonts w:ascii="Verdana" w:hAnsi="Verdana"/>
          <w:i/>
          <w:sz w:val="24"/>
          <w:szCs w:val="24"/>
        </w:rPr>
        <w:t>Asif Machhada,</w:t>
      </w:r>
      <w:r w:rsidR="00F12AB4" w:rsidRPr="001B66B1">
        <w:rPr>
          <w:rFonts w:ascii="Verdana" w:hAnsi="Verdana"/>
          <w:i/>
          <w:sz w:val="24"/>
          <w:szCs w:val="24"/>
        </w:rPr>
        <w:t xml:space="preserve"> </w:t>
      </w:r>
      <w:r w:rsidRPr="001B66B1">
        <w:rPr>
          <w:rFonts w:ascii="Verdana" w:hAnsi="Verdana"/>
          <w:i/>
          <w:sz w:val="24"/>
          <w:szCs w:val="24"/>
        </w:rPr>
        <w:t>Nephtali Marina,</w:t>
      </w:r>
      <w:r w:rsidR="00F12AB4" w:rsidRPr="001B66B1">
        <w:rPr>
          <w:rFonts w:ascii="Verdana" w:hAnsi="Verdana"/>
          <w:i/>
          <w:sz w:val="24"/>
          <w:szCs w:val="24"/>
        </w:rPr>
        <w:t xml:space="preserve"> </w:t>
      </w:r>
      <w:r w:rsidRPr="001B66B1">
        <w:rPr>
          <w:rFonts w:ascii="Verdana" w:hAnsi="Verdana"/>
          <w:i/>
          <w:sz w:val="24"/>
          <w:szCs w:val="24"/>
        </w:rPr>
        <w:t xml:space="preserve">Daniel </w:t>
      </w:r>
      <w:r w:rsidR="00F12AB4" w:rsidRPr="001B66B1">
        <w:rPr>
          <w:rFonts w:ascii="Verdana" w:hAnsi="Verdana"/>
          <w:i/>
          <w:sz w:val="24"/>
          <w:szCs w:val="24"/>
        </w:rPr>
        <w:t xml:space="preserve">J. </w:t>
      </w:r>
      <w:r w:rsidRPr="001B66B1">
        <w:rPr>
          <w:rFonts w:ascii="Verdana" w:hAnsi="Verdana"/>
          <w:i/>
          <w:sz w:val="24"/>
          <w:szCs w:val="24"/>
        </w:rPr>
        <w:t>Stu</w:t>
      </w:r>
      <w:r w:rsidR="00B340EA" w:rsidRPr="001B66B1">
        <w:rPr>
          <w:rFonts w:ascii="Verdana" w:hAnsi="Verdana"/>
          <w:i/>
          <w:sz w:val="24"/>
          <w:szCs w:val="24"/>
        </w:rPr>
        <w:t>c</w:t>
      </w:r>
      <w:r w:rsidRPr="001B66B1">
        <w:rPr>
          <w:rFonts w:ascii="Verdana" w:hAnsi="Verdana"/>
          <w:i/>
          <w:sz w:val="24"/>
          <w:szCs w:val="24"/>
        </w:rPr>
        <w:t>key,</w:t>
      </w:r>
      <w:r w:rsidR="00F12AB4" w:rsidRPr="001B66B1">
        <w:rPr>
          <w:rFonts w:ascii="Verdana" w:hAnsi="Verdana"/>
          <w:i/>
          <w:sz w:val="24"/>
          <w:szCs w:val="24"/>
        </w:rPr>
        <w:t xml:space="preserve"> </w:t>
      </w:r>
      <w:r w:rsidRPr="001B66B1">
        <w:rPr>
          <w:rFonts w:ascii="Verdana" w:hAnsi="Verdana"/>
          <w:i/>
          <w:sz w:val="24"/>
          <w:szCs w:val="24"/>
        </w:rPr>
        <w:t>Mark F. Lythgoe,</w:t>
      </w:r>
      <w:r w:rsidR="00F12AB4" w:rsidRPr="001B66B1">
        <w:rPr>
          <w:rFonts w:ascii="Verdana" w:hAnsi="Verdana"/>
          <w:i/>
          <w:sz w:val="24"/>
          <w:szCs w:val="24"/>
        </w:rPr>
        <w:t xml:space="preserve"> </w:t>
      </w:r>
      <w:r w:rsidRPr="001B66B1">
        <w:rPr>
          <w:rFonts w:ascii="Verdana" w:hAnsi="Verdana"/>
          <w:i/>
          <w:sz w:val="24"/>
          <w:szCs w:val="24"/>
        </w:rPr>
        <w:t>Alexander V. Gourine</w:t>
      </w:r>
      <w:r w:rsidR="00DC015D" w:rsidRPr="001B66B1">
        <w:rPr>
          <w:rFonts w:ascii="Verdana" w:hAnsi="Verdana"/>
          <w:i/>
          <w:sz w:val="24"/>
          <w:szCs w:val="24"/>
        </w:rPr>
        <w:t xml:space="preserve"> </w:t>
      </w:r>
      <w:r w:rsidR="00DC015D" w:rsidRPr="001B66B1">
        <w:rPr>
          <w:rFonts w:ascii="Verdana" w:hAnsi="Verdana" w:cs="Arial"/>
          <w:i/>
          <w:iCs/>
          <w:color w:val="000000" w:themeColor="text1"/>
          <w:sz w:val="24"/>
          <w:szCs w:val="24"/>
        </w:rPr>
        <w:t>(</w:t>
      </w:r>
      <w:r w:rsidR="00597859" w:rsidRPr="001B66B1">
        <w:rPr>
          <w:rFonts w:ascii="Verdana" w:hAnsi="Verdana" w:cs="Arial"/>
          <w:i/>
          <w:iCs/>
          <w:color w:val="000000" w:themeColor="text1"/>
          <w:sz w:val="24"/>
          <w:szCs w:val="24"/>
        </w:rPr>
        <w:t>University College London, London</w:t>
      </w:r>
      <w:r w:rsidR="00DC015D" w:rsidRPr="001B66B1">
        <w:rPr>
          <w:rFonts w:ascii="Verdana" w:hAnsi="Verdana" w:cs="Arial"/>
          <w:i/>
          <w:iCs/>
          <w:color w:val="000000" w:themeColor="text1"/>
          <w:sz w:val="24"/>
          <w:szCs w:val="24"/>
        </w:rPr>
        <w:t xml:space="preserve">, </w:t>
      </w:r>
      <w:r w:rsidR="00597859" w:rsidRPr="001B66B1">
        <w:rPr>
          <w:rFonts w:ascii="Verdana" w:hAnsi="Verdana" w:cs="Arial"/>
          <w:i/>
          <w:iCs/>
          <w:color w:val="000000" w:themeColor="text1"/>
          <w:sz w:val="24"/>
          <w:szCs w:val="24"/>
        </w:rPr>
        <w:t>UK</w:t>
      </w:r>
      <w:r w:rsidR="00DC015D" w:rsidRPr="001B66B1">
        <w:rPr>
          <w:rFonts w:ascii="Verdana" w:hAnsi="Verdana" w:cs="Arial"/>
          <w:i/>
          <w:iCs/>
          <w:color w:val="000000" w:themeColor="text1"/>
          <w:sz w:val="24"/>
          <w:szCs w:val="24"/>
        </w:rPr>
        <w:t>)</w:t>
      </w:r>
    </w:p>
    <w:p w14:paraId="7C9A4A40" w14:textId="77777777" w:rsidR="00597859" w:rsidRPr="001B66B1" w:rsidRDefault="00597859" w:rsidP="00015D1D">
      <w:pPr>
        <w:spacing w:after="0" w:line="360" w:lineRule="auto"/>
        <w:jc w:val="left"/>
        <w:rPr>
          <w:rFonts w:ascii="Verdana" w:hAnsi="Verdana" w:cs="Arial"/>
          <w:i/>
          <w:iCs/>
          <w:color w:val="000000" w:themeColor="text1"/>
          <w:sz w:val="24"/>
          <w:szCs w:val="24"/>
          <w:vertAlign w:val="superscript"/>
        </w:rPr>
      </w:pPr>
    </w:p>
    <w:p w14:paraId="1F97D440" w14:textId="77777777" w:rsidR="00430B83" w:rsidRPr="001B66B1" w:rsidRDefault="00430B83">
      <w:pPr>
        <w:jc w:val="left"/>
        <w:rPr>
          <w:rFonts w:ascii="Verdana" w:eastAsiaTheme="majorEastAsia" w:hAnsi="Verdana" w:cstheme="majorBidi"/>
          <w:b/>
          <w:bCs/>
          <w:sz w:val="21"/>
          <w:szCs w:val="21"/>
          <w:u w:val="single"/>
        </w:rPr>
      </w:pPr>
      <w:r w:rsidRPr="001B66B1">
        <w:br w:type="page"/>
      </w:r>
    </w:p>
    <w:p w14:paraId="14BC4015" w14:textId="746D4C9A" w:rsidR="00080F06" w:rsidRPr="001B66B1" w:rsidRDefault="00F64A1A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  <w:proofErr w:type="gramStart"/>
      <w:r w:rsidRPr="001B66B1">
        <w:rPr>
          <w:rFonts w:ascii="Verdana" w:hAnsi="Verdana" w:cs="Arial"/>
          <w:b/>
          <w:sz w:val="21"/>
          <w:szCs w:val="21"/>
        </w:rPr>
        <w:lastRenderedPageBreak/>
        <w:t xml:space="preserve">Supplemental </w:t>
      </w:r>
      <w:r w:rsidR="00080F06" w:rsidRPr="001B66B1">
        <w:rPr>
          <w:rFonts w:ascii="Verdana" w:hAnsi="Verdana" w:cs="Arial"/>
          <w:b/>
          <w:sz w:val="21"/>
          <w:szCs w:val="21"/>
        </w:rPr>
        <w:t>Table 1</w:t>
      </w:r>
      <w:r w:rsidR="000608E2" w:rsidRPr="001B66B1">
        <w:rPr>
          <w:rFonts w:ascii="Verdana" w:hAnsi="Verdana" w:cs="Arial"/>
          <w:b/>
          <w:sz w:val="21"/>
          <w:szCs w:val="21"/>
        </w:rPr>
        <w:t>.</w:t>
      </w:r>
      <w:proofErr w:type="gramEnd"/>
      <w:r w:rsidR="000608E2" w:rsidRPr="001B66B1">
        <w:rPr>
          <w:rFonts w:ascii="Verdana" w:hAnsi="Verdana" w:cs="Arial"/>
          <w:b/>
          <w:sz w:val="21"/>
          <w:szCs w:val="21"/>
        </w:rPr>
        <w:t xml:space="preserve"> </w:t>
      </w:r>
      <w:r w:rsidR="007D2CA5" w:rsidRPr="001B66B1">
        <w:rPr>
          <w:rFonts w:ascii="Verdana" w:hAnsi="Verdana" w:cs="Arial"/>
          <w:sz w:val="21"/>
          <w:szCs w:val="21"/>
        </w:rPr>
        <w:t xml:space="preserve">The effect of systemic muscarinic receptor blockade with </w:t>
      </w:r>
      <w:r w:rsidR="00080F06" w:rsidRPr="001B66B1">
        <w:rPr>
          <w:rFonts w:ascii="Verdana" w:hAnsi="Verdana" w:cs="Arial"/>
          <w:sz w:val="21"/>
          <w:szCs w:val="21"/>
        </w:rPr>
        <w:t>atropine</w:t>
      </w:r>
      <w:r w:rsidR="00B5797E" w:rsidRPr="001B66B1">
        <w:rPr>
          <w:rFonts w:ascii="Verdana" w:hAnsi="Verdana" w:cs="Arial"/>
          <w:sz w:val="21"/>
          <w:szCs w:val="21"/>
        </w:rPr>
        <w:t xml:space="preserve"> methyl nitrate</w:t>
      </w:r>
      <w:r w:rsidR="00DB4D5E">
        <w:rPr>
          <w:rFonts w:ascii="Verdana" w:hAnsi="Verdana" w:cs="Arial"/>
          <w:sz w:val="21"/>
          <w:szCs w:val="21"/>
        </w:rPr>
        <w:t xml:space="preserve"> (AMN)</w:t>
      </w:r>
      <w:r w:rsidR="007D2CA5" w:rsidRPr="001B66B1">
        <w:rPr>
          <w:rFonts w:ascii="Verdana" w:hAnsi="Verdana" w:cs="Arial"/>
          <w:sz w:val="21"/>
          <w:szCs w:val="21"/>
        </w:rPr>
        <w:t xml:space="preserve"> on cardiovascular variables in conditions of β-adrenoceptor blockade and C1 transection to remove sympathetic influences</w:t>
      </w:r>
    </w:p>
    <w:p w14:paraId="14F3143D" w14:textId="77777777" w:rsidR="007D2CA5" w:rsidRPr="001B66B1" w:rsidRDefault="007D2CA5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</w:p>
    <w:p w14:paraId="4C5C1AE3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72"/>
        <w:gridCol w:w="1772"/>
        <w:gridCol w:w="1984"/>
      </w:tblGrid>
      <w:tr w:rsidR="00EF6A6A" w:rsidRPr="001B66B1" w14:paraId="523D0A15" w14:textId="77777777" w:rsidTr="007D2CA5">
        <w:tc>
          <w:tcPr>
            <w:tcW w:w="1951" w:type="dxa"/>
            <w:tcBorders>
              <w:top w:val="nil"/>
              <w:left w:val="nil"/>
              <w:right w:val="single" w:sz="4" w:space="0" w:color="auto"/>
            </w:tcBorders>
          </w:tcPr>
          <w:p w14:paraId="04804F2F" w14:textId="6449CD74" w:rsidR="00EF6A6A" w:rsidRPr="001B66B1" w:rsidRDefault="000C3417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An</w:t>
            </w:r>
            <w:r w:rsidR="00682A66" w:rsidRPr="001B66B1">
              <w:rPr>
                <w:rFonts w:ascii="Verdana" w:hAnsi="Verdana" w:cs="Arial"/>
                <w:b/>
                <w:sz w:val="21"/>
                <w:szCs w:val="21"/>
              </w:rPr>
              <w:t>a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>esthesia</w:t>
            </w:r>
            <w:r w:rsidR="007D2CA5" w:rsidRPr="001B66B1">
              <w:rPr>
                <w:rFonts w:ascii="Verdana" w:hAnsi="Verdana" w:cs="Arial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354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96A73F3" w14:textId="77777777" w:rsidR="00EF6A6A" w:rsidRPr="001B66B1" w:rsidRDefault="00EF6A6A" w:rsidP="002E09E3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Urethan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nil"/>
            </w:tcBorders>
          </w:tcPr>
          <w:p w14:paraId="13EEFBC2" w14:textId="77777777" w:rsidR="00EF6A6A" w:rsidRPr="001B66B1" w:rsidRDefault="00EF6A6A" w:rsidP="002E09E3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en</w:t>
            </w:r>
            <w:r w:rsidR="003C05C3" w:rsidRPr="001B66B1">
              <w:rPr>
                <w:rFonts w:ascii="Verdana" w:hAnsi="Verdana" w:cs="Arial"/>
                <w:b/>
                <w:sz w:val="21"/>
                <w:szCs w:val="21"/>
              </w:rPr>
              <w:t>t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>obarbital</w:t>
            </w:r>
          </w:p>
        </w:tc>
      </w:tr>
      <w:tr w:rsidR="00EF6A6A" w:rsidRPr="001B66B1" w14:paraId="762B9E82" w14:textId="77777777" w:rsidTr="007D2CA5">
        <w:tc>
          <w:tcPr>
            <w:tcW w:w="1951" w:type="dxa"/>
            <w:tcBorders>
              <w:top w:val="nil"/>
              <w:left w:val="nil"/>
              <w:right w:val="single" w:sz="4" w:space="0" w:color="auto"/>
            </w:tcBorders>
          </w:tcPr>
          <w:p w14:paraId="0AB8A1D9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top w:val="nil"/>
              <w:left w:val="single" w:sz="4" w:space="0" w:color="auto"/>
            </w:tcBorders>
          </w:tcPr>
          <w:p w14:paraId="6825A99E" w14:textId="77777777" w:rsidR="00EF6A6A" w:rsidRPr="001B66B1" w:rsidRDefault="00EF6A6A" w:rsidP="002E09E3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1772" w:type="dxa"/>
            <w:tcBorders>
              <w:top w:val="nil"/>
              <w:right w:val="single" w:sz="4" w:space="0" w:color="auto"/>
            </w:tcBorders>
          </w:tcPr>
          <w:p w14:paraId="07E8FD8D" w14:textId="77777777" w:rsidR="00EF6A6A" w:rsidRPr="001B66B1" w:rsidRDefault="00EF6A6A" w:rsidP="002E09E3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nil"/>
            </w:tcBorders>
          </w:tcPr>
          <w:p w14:paraId="1053B3F6" w14:textId="77777777" w:rsidR="00EF6A6A" w:rsidRPr="001B66B1" w:rsidRDefault="00EF6A6A" w:rsidP="002E09E3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</w:tr>
      <w:tr w:rsidR="00080F06" w:rsidRPr="001B66B1" w14:paraId="06563326" w14:textId="77777777" w:rsidTr="007D2CA5"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26CDFA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CC0DD0" w14:textId="77777777" w:rsidR="00080F06" w:rsidRPr="001B66B1" w:rsidRDefault="00EF6A6A" w:rsidP="002E09E3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U</w:t>
            </w:r>
            <w:r w:rsidR="00080F06" w:rsidRPr="001B66B1">
              <w:rPr>
                <w:rFonts w:ascii="Verdana" w:hAnsi="Verdana" w:cs="Arial"/>
                <w:b/>
                <w:sz w:val="21"/>
                <w:szCs w:val="21"/>
              </w:rPr>
              <w:t>npaced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3AB4BE" w14:textId="77777777" w:rsidR="00080F06" w:rsidRPr="001B66B1" w:rsidRDefault="00EF6A6A" w:rsidP="002E09E3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  <w:r w:rsidR="00080F06" w:rsidRPr="001B66B1">
              <w:rPr>
                <w:rFonts w:ascii="Verdana" w:hAnsi="Verdana" w:cs="Arial"/>
                <w:b/>
                <w:sz w:val="21"/>
                <w:szCs w:val="21"/>
              </w:rPr>
              <w:t>aced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348EC8" w14:textId="77777777" w:rsidR="00080F06" w:rsidRPr="001B66B1" w:rsidRDefault="00EF6A6A" w:rsidP="002E09E3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  <w:r w:rsidR="00080F06" w:rsidRPr="001B66B1">
              <w:rPr>
                <w:rFonts w:ascii="Verdana" w:hAnsi="Verdana" w:cs="Arial"/>
                <w:b/>
                <w:sz w:val="21"/>
                <w:szCs w:val="21"/>
              </w:rPr>
              <w:t>aced</w:t>
            </w:r>
          </w:p>
        </w:tc>
      </w:tr>
      <w:tr w:rsidR="00080F06" w:rsidRPr="001B66B1" w14:paraId="18FFE132" w14:textId="77777777" w:rsidTr="007D2CA5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F4FDE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BCD96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EE6DB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F3B8A8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48DD278E" w14:textId="77777777" w:rsidTr="007D2CA5">
        <w:tc>
          <w:tcPr>
            <w:tcW w:w="1951" w:type="dxa"/>
            <w:tcBorders>
              <w:right w:val="single" w:sz="4" w:space="0" w:color="auto"/>
            </w:tcBorders>
          </w:tcPr>
          <w:p w14:paraId="2B6EFEAD" w14:textId="77777777" w:rsidR="00080F06" w:rsidRPr="001B66B1" w:rsidRDefault="002835BA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n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5C2CFF9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6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4555843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6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7CBF1031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7</w:t>
            </w:r>
          </w:p>
        </w:tc>
      </w:tr>
      <w:tr w:rsidR="00080F06" w:rsidRPr="001B66B1" w14:paraId="745B8252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380D1601" w14:textId="77777777" w:rsidR="002E09E3" w:rsidRPr="001B66B1" w:rsidRDefault="002E09E3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  <w:p w14:paraId="674340E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Vd</w:t>
            </w:r>
            <w:r w:rsidRPr="001B66B1">
              <w:rPr>
                <w:rFonts w:ascii="Verdana" w:hAnsi="Verdana" w:cs="Arial"/>
                <w:b/>
                <w:i/>
                <w:sz w:val="21"/>
                <w:szCs w:val="21"/>
              </w:rPr>
              <w:t>P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>/d</w:t>
            </w:r>
            <w:r w:rsidRPr="001B66B1">
              <w:rPr>
                <w:rFonts w:ascii="Verdana" w:hAnsi="Verdana" w:cs="Arial"/>
                <w:b/>
                <w:i/>
                <w:sz w:val="21"/>
                <w:szCs w:val="21"/>
              </w:rPr>
              <w:t>t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 xml:space="preserve"> max</w:t>
            </w:r>
          </w:p>
          <w:p w14:paraId="1A1D173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 s</w:t>
            </w:r>
            <w:r w:rsidRPr="001B66B1">
              <w:rPr>
                <w:rFonts w:ascii="Verdana" w:hAnsi="Verdana" w:cs="Arial"/>
                <w:b/>
                <w:sz w:val="21"/>
                <w:szCs w:val="21"/>
                <w:vertAlign w:val="superscript"/>
              </w:rPr>
              <w:t>-1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>)</w:t>
            </w: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690F544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right w:val="single" w:sz="4" w:space="0" w:color="auto"/>
            </w:tcBorders>
          </w:tcPr>
          <w:p w14:paraId="0C21A28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163FFD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FD6FB1" w:rsidRPr="001B66B1" w14:paraId="367FE883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75A3771A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Salin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1B1D1AA8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50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± </w:t>
            </w:r>
            <w:r w:rsidRPr="001B66B1">
              <w:rPr>
                <w:rFonts w:ascii="Verdana" w:hAnsi="Verdana" w:cs="Arial"/>
                <w:sz w:val="21"/>
                <w:szCs w:val="21"/>
              </w:rPr>
              <w:t>487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46945C66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4642</w:t>
            </w:r>
            <w:bookmarkStart w:id="0" w:name="OLE_LINK121"/>
            <w:bookmarkStart w:id="1" w:name="OLE_LINK122"/>
            <w:bookmarkStart w:id="2" w:name="OLE_LINK123"/>
            <w:bookmarkStart w:id="3" w:name="OLE_LINK124"/>
            <w:r w:rsidRPr="001B66B1">
              <w:rPr>
                <w:rFonts w:ascii="Verdana" w:hAnsi="Verdana" w:cs="Arial"/>
                <w:sz w:val="21"/>
                <w:szCs w:val="21"/>
              </w:rPr>
              <w:t xml:space="preserve">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± </w:t>
            </w:r>
            <w:bookmarkEnd w:id="0"/>
            <w:bookmarkEnd w:id="1"/>
            <w:bookmarkEnd w:id="2"/>
            <w:bookmarkEnd w:id="3"/>
            <w:r w:rsidRPr="001B66B1">
              <w:rPr>
                <w:rFonts w:ascii="Verdana" w:hAnsi="Verdana" w:cs="Arial"/>
                <w:sz w:val="21"/>
                <w:szCs w:val="21"/>
              </w:rPr>
              <w:t>127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44A985D4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708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84</w:t>
            </w:r>
          </w:p>
        </w:tc>
      </w:tr>
      <w:tr w:rsidR="00FD6FB1" w:rsidRPr="001B66B1" w14:paraId="30A639EC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6407C2E7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AMN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18CD058A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6894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664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0C5A4F03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25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15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7F95CB53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76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03</w:t>
            </w:r>
          </w:p>
        </w:tc>
      </w:tr>
      <w:tr w:rsidR="00FD6FB1" w:rsidRPr="001B66B1" w14:paraId="1D297A10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7408D57E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11F33CE9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394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24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3B746CF8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611 </w:t>
            </w:r>
            <w:bookmarkStart w:id="4" w:name="OLE_LINK125"/>
            <w:bookmarkStart w:id="5" w:name="OLE_LINK126"/>
            <w:bookmarkStart w:id="6" w:name="OLE_LINK127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</w:t>
            </w:r>
            <w:bookmarkEnd w:id="4"/>
            <w:bookmarkEnd w:id="5"/>
            <w:bookmarkEnd w:id="6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 95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7C853404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79</w:t>
            </w:r>
          </w:p>
        </w:tc>
      </w:tr>
      <w:tr w:rsidR="00080F06" w:rsidRPr="001B66B1" w14:paraId="58B0F565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5B3C6DFC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bookmarkStart w:id="7" w:name="OLE_LINK4"/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  <w:bookmarkEnd w:id="7"/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385442E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02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1397500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0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2EE66B5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5</w:t>
            </w:r>
          </w:p>
        </w:tc>
      </w:tr>
      <w:tr w:rsidR="00080F06" w:rsidRPr="001B66B1" w14:paraId="32E968ED" w14:textId="77777777" w:rsidTr="007D2CA5">
        <w:tc>
          <w:tcPr>
            <w:tcW w:w="1951" w:type="dxa"/>
            <w:tcBorders>
              <w:right w:val="single" w:sz="4" w:space="0" w:color="auto"/>
            </w:tcBorders>
          </w:tcPr>
          <w:p w14:paraId="17C3092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3042A80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right w:val="single" w:sz="4" w:space="0" w:color="auto"/>
            </w:tcBorders>
          </w:tcPr>
          <w:p w14:paraId="083521B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95AFEA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2F1C4392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3F6B0E6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VESP</w:t>
            </w:r>
          </w:p>
          <w:p w14:paraId="0914A27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77A9A4A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right w:val="single" w:sz="4" w:space="0" w:color="auto"/>
            </w:tcBorders>
          </w:tcPr>
          <w:p w14:paraId="421E199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7C9ADC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16205E38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6A590C2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Salin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7535403C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2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16EE43D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118</w:t>
            </w:r>
            <w:bookmarkStart w:id="8" w:name="OLE_LINK128"/>
            <w:bookmarkStart w:id="9" w:name="OLE_LINK129"/>
            <w:bookmarkStart w:id="10" w:name="OLE_LINK130"/>
            <w:bookmarkStart w:id="11" w:name="OLE_LINK131"/>
            <w:r w:rsidRPr="001B66B1">
              <w:rPr>
                <w:rFonts w:ascii="Verdana" w:hAnsi="Verdana" w:cs="Arial"/>
                <w:sz w:val="21"/>
                <w:szCs w:val="21"/>
              </w:rPr>
              <w:t xml:space="preserve">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± </w:t>
            </w:r>
            <w:bookmarkEnd w:id="8"/>
            <w:bookmarkEnd w:id="9"/>
            <w:bookmarkEnd w:id="10"/>
            <w:bookmarkEnd w:id="11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4DAD8DA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2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</w:tr>
      <w:tr w:rsidR="00080F06" w:rsidRPr="001B66B1" w14:paraId="1A7B9370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72CB4B4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AMN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7C14DBA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38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5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473C951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32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6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7A2FE54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119</w:t>
            </w:r>
            <w:bookmarkStart w:id="12" w:name="OLE_LINK132"/>
            <w:bookmarkStart w:id="13" w:name="OLE_LINK133"/>
            <w:bookmarkStart w:id="14" w:name="OLE_LINK134"/>
            <w:r w:rsidRPr="001B66B1">
              <w:rPr>
                <w:rFonts w:ascii="Verdana" w:hAnsi="Verdana" w:cs="Arial"/>
                <w:sz w:val="21"/>
                <w:szCs w:val="21"/>
              </w:rPr>
              <w:t xml:space="preserve">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± </w:t>
            </w:r>
            <w:bookmarkEnd w:id="12"/>
            <w:bookmarkEnd w:id="13"/>
            <w:bookmarkEnd w:id="14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3</w:t>
            </w:r>
          </w:p>
        </w:tc>
      </w:tr>
      <w:tr w:rsidR="00080F06" w:rsidRPr="001B66B1" w14:paraId="6136B9F1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1D3DD7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07E41DC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8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55567B2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4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71BFAC0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</w:t>
            </w:r>
          </w:p>
        </w:tc>
      </w:tr>
      <w:tr w:rsidR="00080F06" w:rsidRPr="001B66B1" w14:paraId="0F23536D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0B883E14" w14:textId="77777777" w:rsidR="00080F06" w:rsidRPr="001B66B1" w:rsidRDefault="002835B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04C22B7C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06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280AD99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0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434A2968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5</w:t>
            </w:r>
          </w:p>
        </w:tc>
      </w:tr>
      <w:tr w:rsidR="00080F06" w:rsidRPr="001B66B1" w14:paraId="2FE3E1B4" w14:textId="77777777" w:rsidTr="007D2CA5">
        <w:tc>
          <w:tcPr>
            <w:tcW w:w="1951" w:type="dxa"/>
            <w:tcBorders>
              <w:right w:val="single" w:sz="4" w:space="0" w:color="auto"/>
            </w:tcBorders>
          </w:tcPr>
          <w:p w14:paraId="59442B8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2745C27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right w:val="single" w:sz="4" w:space="0" w:color="auto"/>
            </w:tcBorders>
          </w:tcPr>
          <w:p w14:paraId="3A42177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48AE79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7C48D640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5456794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VEDP</w:t>
            </w:r>
          </w:p>
          <w:p w14:paraId="147860A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6921C7A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right w:val="single" w:sz="4" w:space="0" w:color="auto"/>
            </w:tcBorders>
          </w:tcPr>
          <w:p w14:paraId="4FF546B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FA65CF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1700605D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1505EB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Salin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534F84D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± </w:t>
            </w:r>
            <w:r w:rsidRPr="001B66B1">
              <w:rPr>
                <w:rFonts w:ascii="Verdana" w:hAnsi="Verdana" w:cs="Arial"/>
                <w:sz w:val="21"/>
                <w:szCs w:val="21"/>
              </w:rPr>
              <w:t>2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2CA8734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 </w:t>
            </w:r>
            <w:bookmarkStart w:id="15" w:name="OLE_LINK135"/>
            <w:bookmarkStart w:id="16" w:name="OLE_LINK136"/>
            <w:bookmarkStart w:id="17" w:name="OLE_LINK137"/>
            <w:bookmarkStart w:id="18" w:name="OLE_LINK138"/>
            <w:bookmarkStart w:id="19" w:name="OLE_LINK139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± </w:t>
            </w:r>
            <w:r w:rsidRPr="001B66B1">
              <w:rPr>
                <w:rFonts w:ascii="Verdana" w:hAnsi="Verdana" w:cs="Arial"/>
                <w:sz w:val="21"/>
                <w:szCs w:val="21"/>
              </w:rPr>
              <w:t>1</w:t>
            </w:r>
            <w:bookmarkEnd w:id="15"/>
            <w:bookmarkEnd w:id="16"/>
            <w:bookmarkEnd w:id="17"/>
            <w:bookmarkEnd w:id="18"/>
            <w:bookmarkEnd w:id="19"/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555AC9E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± </w:t>
            </w:r>
            <w:r w:rsidRPr="001B66B1">
              <w:rPr>
                <w:rFonts w:ascii="Verdana" w:hAnsi="Verdana" w:cs="Arial"/>
                <w:sz w:val="21"/>
                <w:szCs w:val="21"/>
              </w:rPr>
              <w:t>1</w:t>
            </w:r>
          </w:p>
        </w:tc>
      </w:tr>
      <w:tr w:rsidR="00080F06" w:rsidRPr="001B66B1" w14:paraId="62E4DF10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047D812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AMN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5DD0F6A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± </w:t>
            </w:r>
            <w:r w:rsidRPr="001B66B1">
              <w:rPr>
                <w:rFonts w:ascii="Verdana" w:hAnsi="Verdana" w:cs="Arial"/>
                <w:sz w:val="21"/>
                <w:szCs w:val="21"/>
              </w:rPr>
              <w:t>2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34927E8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± </w:t>
            </w:r>
            <w:r w:rsidRPr="001B66B1">
              <w:rPr>
                <w:rFonts w:ascii="Verdana" w:hAnsi="Verdana" w:cs="Arial"/>
                <w:sz w:val="21"/>
                <w:szCs w:val="21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730D5E3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5 ± </w:t>
            </w:r>
            <w:r w:rsidRPr="001B66B1">
              <w:rPr>
                <w:rFonts w:ascii="Verdana" w:hAnsi="Verdana" w:cs="Arial"/>
                <w:sz w:val="21"/>
                <w:szCs w:val="21"/>
              </w:rPr>
              <w:t>1</w:t>
            </w:r>
          </w:p>
        </w:tc>
      </w:tr>
      <w:tr w:rsidR="00080F06" w:rsidRPr="001B66B1" w14:paraId="02C67AAA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014E5CB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3648255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± </w:t>
            </w:r>
            <w:r w:rsidRPr="001B66B1">
              <w:rPr>
                <w:rFonts w:ascii="Verdana" w:hAnsi="Verdana" w:cs="Arial"/>
                <w:sz w:val="21"/>
                <w:szCs w:val="21"/>
              </w:rPr>
              <w:t>1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08CD1EF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± </w:t>
            </w:r>
            <w:r w:rsidRPr="001B66B1">
              <w:rPr>
                <w:rFonts w:ascii="Verdana" w:hAnsi="Verdana" w:cs="Arial"/>
                <w:sz w:val="21"/>
                <w:szCs w:val="21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402912E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0 ± </w:t>
            </w:r>
            <w:r w:rsidRPr="001B66B1">
              <w:rPr>
                <w:rFonts w:ascii="Verdana" w:hAnsi="Verdana" w:cs="Arial"/>
                <w:sz w:val="21"/>
                <w:szCs w:val="21"/>
              </w:rPr>
              <w:t>1</w:t>
            </w:r>
          </w:p>
        </w:tc>
      </w:tr>
      <w:tr w:rsidR="00080F06" w:rsidRPr="001B66B1" w14:paraId="5EF6D1BA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35C8A5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60335F5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8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2DDD0DC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14676E1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7</w:t>
            </w:r>
          </w:p>
        </w:tc>
      </w:tr>
      <w:tr w:rsidR="00080F06" w:rsidRPr="001B66B1" w14:paraId="0D46AABB" w14:textId="77777777" w:rsidTr="007D2CA5">
        <w:tc>
          <w:tcPr>
            <w:tcW w:w="1951" w:type="dxa"/>
            <w:tcBorders>
              <w:right w:val="single" w:sz="4" w:space="0" w:color="auto"/>
            </w:tcBorders>
          </w:tcPr>
          <w:p w14:paraId="3DD8ABF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3C49923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right w:val="single" w:sz="4" w:space="0" w:color="auto"/>
            </w:tcBorders>
          </w:tcPr>
          <w:p w14:paraId="6D7C563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604B2A8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0437B917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6B10774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AP</w:t>
            </w:r>
          </w:p>
          <w:p w14:paraId="71BD23E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00183768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right w:val="single" w:sz="4" w:space="0" w:color="auto"/>
            </w:tcBorders>
          </w:tcPr>
          <w:p w14:paraId="3C12517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5CB52E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30FA9842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68C46D0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Salin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5297EFA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98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</w:t>
            </w:r>
            <w:r w:rsidRPr="001B66B1">
              <w:rPr>
                <w:rFonts w:ascii="Verdana" w:hAnsi="Verdana" w:cs="Arial"/>
                <w:sz w:val="21"/>
                <w:szCs w:val="21"/>
              </w:rPr>
              <w:t xml:space="preserve"> 2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29D0A28C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95 </w:t>
            </w:r>
            <w:bookmarkStart w:id="20" w:name="OLE_LINK140"/>
            <w:bookmarkStart w:id="21" w:name="OLE_LINK141"/>
            <w:bookmarkStart w:id="22" w:name="OLE_LINK142"/>
            <w:bookmarkStart w:id="23" w:name="OLE_LINK143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</w:t>
            </w:r>
            <w:r w:rsidRPr="001B66B1">
              <w:rPr>
                <w:rFonts w:ascii="Verdana" w:hAnsi="Verdana" w:cs="Arial"/>
                <w:sz w:val="21"/>
                <w:szCs w:val="21"/>
              </w:rPr>
              <w:t xml:space="preserve"> 2</w:t>
            </w:r>
            <w:bookmarkEnd w:id="20"/>
            <w:bookmarkEnd w:id="21"/>
            <w:bookmarkEnd w:id="22"/>
            <w:bookmarkEnd w:id="23"/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43F88B08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0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</w:t>
            </w:r>
            <w:r w:rsidRPr="001B66B1">
              <w:rPr>
                <w:rFonts w:ascii="Verdana" w:hAnsi="Verdana" w:cs="Arial"/>
                <w:sz w:val="21"/>
                <w:szCs w:val="21"/>
              </w:rPr>
              <w:t xml:space="preserve"> 4</w:t>
            </w:r>
          </w:p>
        </w:tc>
      </w:tr>
      <w:tr w:rsidR="00080F06" w:rsidRPr="001B66B1" w14:paraId="69773E34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8AFFA7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AMN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32285C9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1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51748031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08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7D66BD4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01 </w:t>
            </w:r>
            <w:bookmarkStart w:id="24" w:name="OLE_LINK144"/>
            <w:bookmarkStart w:id="25" w:name="OLE_LINK145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</w:t>
            </w:r>
            <w:bookmarkEnd w:id="24"/>
            <w:bookmarkEnd w:id="25"/>
            <w:r w:rsidRPr="001B66B1">
              <w:rPr>
                <w:rFonts w:ascii="Verdana" w:hAnsi="Verdana" w:cs="Arial"/>
                <w:sz w:val="21"/>
                <w:szCs w:val="21"/>
              </w:rPr>
              <w:t xml:space="preserve"> 3</w:t>
            </w:r>
          </w:p>
        </w:tc>
      </w:tr>
      <w:tr w:rsidR="00080F06" w:rsidRPr="001B66B1" w14:paraId="6194D092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E9A37C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1D5A431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2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2ACD21A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1A91AC8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2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</w:t>
            </w:r>
          </w:p>
        </w:tc>
      </w:tr>
      <w:tr w:rsidR="00080F06" w:rsidRPr="001B66B1" w14:paraId="0D7234B6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251251D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4ADABF6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03</w:t>
            </w:r>
          </w:p>
        </w:tc>
        <w:tc>
          <w:tcPr>
            <w:tcW w:w="1772" w:type="dxa"/>
            <w:tcBorders>
              <w:right w:val="single" w:sz="4" w:space="0" w:color="auto"/>
            </w:tcBorders>
            <w:hideMark/>
          </w:tcPr>
          <w:p w14:paraId="44ECEC5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0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50349CD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4</w:t>
            </w:r>
          </w:p>
        </w:tc>
      </w:tr>
      <w:tr w:rsidR="00080F06" w:rsidRPr="001B66B1" w14:paraId="24C6C4C1" w14:textId="77777777" w:rsidTr="007D2CA5">
        <w:tc>
          <w:tcPr>
            <w:tcW w:w="1951" w:type="dxa"/>
            <w:tcBorders>
              <w:right w:val="single" w:sz="4" w:space="0" w:color="auto"/>
            </w:tcBorders>
          </w:tcPr>
          <w:p w14:paraId="715CD19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10E1F69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right w:val="single" w:sz="4" w:space="0" w:color="auto"/>
            </w:tcBorders>
          </w:tcPr>
          <w:p w14:paraId="47BD92B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EB22F2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EF6A6A" w:rsidRPr="001B66B1" w14:paraId="3F862567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7876E9B1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HR</w:t>
            </w:r>
          </w:p>
          <w:p w14:paraId="04F01361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bpm)</w:t>
            </w: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09242F42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right w:val="single" w:sz="4" w:space="0" w:color="auto"/>
            </w:tcBorders>
          </w:tcPr>
          <w:p w14:paraId="4C35A13C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07765B8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EF6A6A" w:rsidRPr="001B66B1" w14:paraId="6768DF61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855A6EE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Salin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28F1A904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35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6</w:t>
            </w:r>
          </w:p>
        </w:tc>
        <w:tc>
          <w:tcPr>
            <w:tcW w:w="1772" w:type="dxa"/>
            <w:tcBorders>
              <w:right w:val="single" w:sz="4" w:space="0" w:color="auto"/>
            </w:tcBorders>
          </w:tcPr>
          <w:p w14:paraId="59EDCCE7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2DA9A94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EF6A6A" w:rsidRPr="001B66B1" w14:paraId="3763643F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3D4E6E3F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AMN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04E830D8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374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8</w:t>
            </w:r>
          </w:p>
        </w:tc>
        <w:tc>
          <w:tcPr>
            <w:tcW w:w="1772" w:type="dxa"/>
            <w:tcBorders>
              <w:right w:val="single" w:sz="4" w:space="0" w:color="auto"/>
            </w:tcBorders>
          </w:tcPr>
          <w:p w14:paraId="5AA68CA8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26F0018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EF6A6A" w:rsidRPr="001B66B1" w14:paraId="54741C43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7B09A252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3BA51109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21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6</w:t>
            </w:r>
          </w:p>
        </w:tc>
        <w:tc>
          <w:tcPr>
            <w:tcW w:w="1772" w:type="dxa"/>
            <w:tcBorders>
              <w:right w:val="single" w:sz="4" w:space="0" w:color="auto"/>
            </w:tcBorders>
          </w:tcPr>
          <w:p w14:paraId="468B59AA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AFBAEF7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EF6A6A" w:rsidRPr="001B66B1" w14:paraId="7F6473AE" w14:textId="77777777" w:rsidTr="007D2CA5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056D0ACA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43438FB2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1</w:t>
            </w:r>
          </w:p>
        </w:tc>
        <w:tc>
          <w:tcPr>
            <w:tcW w:w="1772" w:type="dxa"/>
            <w:tcBorders>
              <w:right w:val="single" w:sz="4" w:space="0" w:color="auto"/>
            </w:tcBorders>
          </w:tcPr>
          <w:p w14:paraId="11EC6EDE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665EDE6" w14:textId="77777777" w:rsidR="00EF6A6A" w:rsidRPr="001B66B1" w:rsidRDefault="00EF6A6A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</w:tbl>
    <w:p w14:paraId="4BB6E654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41C63FA1" w14:textId="77777777" w:rsidR="00DB4D5E" w:rsidRDefault="00DB4D5E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6D83CD71" w14:textId="77777777" w:rsidR="00DB4D5E" w:rsidRDefault="00DB4D5E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42AEF19E" w14:textId="205FFFF0" w:rsidR="00080F06" w:rsidRPr="00C43AF5" w:rsidRDefault="00C43AF5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  <w:r w:rsidRPr="00C43AF5">
        <w:rPr>
          <w:rFonts w:ascii="Verdana" w:hAnsi="Verdana" w:cs="Arial"/>
          <w:sz w:val="21"/>
          <w:szCs w:val="21"/>
        </w:rPr>
        <w:t>--------------------------------------------------------------------------</w:t>
      </w:r>
    </w:p>
    <w:p w14:paraId="4C7810B7" w14:textId="6AF7DC2B" w:rsidR="00080F06" w:rsidRPr="00C43AF5" w:rsidRDefault="00C43AF5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  <w:r>
        <w:rPr>
          <w:rFonts w:ascii="Verdana" w:hAnsi="Verdana" w:cs="Arial"/>
          <w:sz w:val="21"/>
          <w:szCs w:val="21"/>
        </w:rPr>
        <w:t xml:space="preserve">HR, heart rate; </w:t>
      </w:r>
      <w:r w:rsidRPr="00C43AF5">
        <w:rPr>
          <w:rFonts w:ascii="Verdana" w:hAnsi="Verdana" w:cs="Arial"/>
          <w:sz w:val="21"/>
          <w:szCs w:val="21"/>
        </w:rPr>
        <w:t>LVd</w:t>
      </w:r>
      <w:r w:rsidRPr="00C43AF5">
        <w:rPr>
          <w:rFonts w:ascii="Verdana" w:hAnsi="Verdana" w:cs="Arial"/>
          <w:i/>
          <w:sz w:val="21"/>
          <w:szCs w:val="21"/>
        </w:rPr>
        <w:t>P</w:t>
      </w:r>
      <w:r w:rsidRPr="00C43AF5">
        <w:rPr>
          <w:rFonts w:ascii="Verdana" w:hAnsi="Verdana" w:cs="Arial"/>
          <w:sz w:val="21"/>
          <w:szCs w:val="21"/>
        </w:rPr>
        <w:t>/d</w:t>
      </w:r>
      <w:r w:rsidRPr="00C43AF5">
        <w:rPr>
          <w:rFonts w:ascii="Verdana" w:hAnsi="Verdana" w:cs="Arial"/>
          <w:i/>
          <w:sz w:val="21"/>
          <w:szCs w:val="21"/>
        </w:rPr>
        <w:t>t</w:t>
      </w:r>
      <w:r w:rsidRPr="00C43AF5">
        <w:rPr>
          <w:rFonts w:ascii="Verdana" w:hAnsi="Verdana" w:cs="Arial"/>
          <w:sz w:val="21"/>
          <w:szCs w:val="21"/>
          <w:vertAlign w:val="subscript"/>
        </w:rPr>
        <w:t>max</w:t>
      </w:r>
      <w:r w:rsidRPr="00C43AF5">
        <w:rPr>
          <w:rFonts w:ascii="Verdana" w:hAnsi="Verdana" w:cs="Arial"/>
          <w:sz w:val="21"/>
          <w:szCs w:val="21"/>
        </w:rPr>
        <w:t xml:space="preserve">, maximum of the first differential of </w:t>
      </w:r>
      <w:r w:rsidRPr="00C43AF5">
        <w:rPr>
          <w:rFonts w:ascii="Verdana" w:hAnsi="Verdana" w:cs="Arial"/>
          <w:sz w:val="21"/>
          <w:szCs w:val="21"/>
        </w:rPr>
        <w:t>left ventricular pressure</w:t>
      </w:r>
      <w:r w:rsidRPr="00C43AF5">
        <w:rPr>
          <w:rFonts w:ascii="Verdana" w:hAnsi="Verdana" w:cs="Arial"/>
          <w:sz w:val="21"/>
          <w:szCs w:val="21"/>
        </w:rPr>
        <w:t xml:space="preserve">; LVEDP, left ventricular end diastolic pressure; LVESP, left ventricular end systolic pressure; MAP, mean arterial </w:t>
      </w:r>
      <w:r>
        <w:rPr>
          <w:rFonts w:ascii="Verdana" w:hAnsi="Verdana" w:cs="Arial"/>
          <w:sz w:val="21"/>
          <w:szCs w:val="21"/>
        </w:rPr>
        <w:t xml:space="preserve">blood </w:t>
      </w:r>
      <w:r w:rsidR="00DB4D5E">
        <w:rPr>
          <w:rFonts w:ascii="Verdana" w:hAnsi="Verdana" w:cs="Arial"/>
          <w:sz w:val="21"/>
          <w:szCs w:val="21"/>
        </w:rPr>
        <w:t>pressure.</w:t>
      </w:r>
    </w:p>
    <w:p w14:paraId="35261FE9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</w:p>
    <w:p w14:paraId="12A308E9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</w:p>
    <w:p w14:paraId="13998F44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</w:p>
    <w:p w14:paraId="0519D529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</w:p>
    <w:p w14:paraId="4B1334E0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</w:p>
    <w:p w14:paraId="49A7EA06" w14:textId="10AE02C3" w:rsidR="00080F06" w:rsidRPr="001B66B1" w:rsidRDefault="00F64A1A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  <w:proofErr w:type="gramStart"/>
      <w:r w:rsidRPr="001B66B1">
        <w:rPr>
          <w:rFonts w:ascii="Verdana" w:hAnsi="Verdana" w:cs="Arial"/>
          <w:b/>
          <w:sz w:val="21"/>
          <w:szCs w:val="21"/>
        </w:rPr>
        <w:t xml:space="preserve">Supplemental </w:t>
      </w:r>
      <w:r w:rsidR="00080F06" w:rsidRPr="001B66B1">
        <w:rPr>
          <w:rFonts w:ascii="Verdana" w:hAnsi="Verdana" w:cs="Arial"/>
          <w:b/>
          <w:sz w:val="21"/>
          <w:szCs w:val="21"/>
        </w:rPr>
        <w:t>Table 2</w:t>
      </w:r>
      <w:r w:rsidR="000608E2" w:rsidRPr="001B66B1">
        <w:rPr>
          <w:rFonts w:ascii="Verdana" w:hAnsi="Verdana" w:cs="Arial"/>
          <w:b/>
          <w:sz w:val="21"/>
          <w:szCs w:val="21"/>
        </w:rPr>
        <w:t>.</w:t>
      </w:r>
      <w:proofErr w:type="gramEnd"/>
      <w:r w:rsidR="000608E2" w:rsidRPr="001B66B1">
        <w:rPr>
          <w:rFonts w:ascii="Verdana" w:hAnsi="Verdana" w:cs="Arial"/>
          <w:b/>
          <w:sz w:val="21"/>
          <w:szCs w:val="21"/>
        </w:rPr>
        <w:t xml:space="preserve"> </w:t>
      </w:r>
      <w:r w:rsidR="007D2CA5" w:rsidRPr="001B66B1">
        <w:rPr>
          <w:rFonts w:ascii="Verdana" w:hAnsi="Verdana" w:cs="Arial"/>
          <w:sz w:val="21"/>
          <w:szCs w:val="21"/>
        </w:rPr>
        <w:t xml:space="preserve">The effect of DVMN silencing (allatostatin application) on cardiovascular variables in </w:t>
      </w:r>
      <w:r w:rsidR="000C3417" w:rsidRPr="001B66B1">
        <w:rPr>
          <w:rFonts w:ascii="Verdana" w:hAnsi="Verdana" w:cs="Arial"/>
          <w:sz w:val="21"/>
          <w:szCs w:val="21"/>
        </w:rPr>
        <w:t>anaestheti</w:t>
      </w:r>
      <w:r w:rsidR="001B66B1">
        <w:rPr>
          <w:rFonts w:ascii="Verdana" w:hAnsi="Verdana" w:cs="Arial"/>
          <w:sz w:val="21"/>
          <w:szCs w:val="21"/>
        </w:rPr>
        <w:t>s</w:t>
      </w:r>
      <w:r w:rsidR="000C3417" w:rsidRPr="001B66B1">
        <w:rPr>
          <w:rFonts w:ascii="Verdana" w:hAnsi="Verdana" w:cs="Arial"/>
          <w:sz w:val="21"/>
          <w:szCs w:val="21"/>
        </w:rPr>
        <w:t>ed</w:t>
      </w:r>
      <w:r w:rsidR="007D2CA5" w:rsidRPr="001B66B1">
        <w:rPr>
          <w:rFonts w:ascii="Verdana" w:hAnsi="Verdana" w:cs="Arial"/>
          <w:sz w:val="21"/>
          <w:szCs w:val="21"/>
        </w:rPr>
        <w:t xml:space="preserve"> (urethane) rats </w:t>
      </w:r>
    </w:p>
    <w:p w14:paraId="49C9C64A" w14:textId="77777777" w:rsidR="007D2CA5" w:rsidRPr="001B66B1" w:rsidRDefault="007D2CA5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</w:p>
    <w:p w14:paraId="5CC8E41E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72"/>
        <w:gridCol w:w="1772"/>
      </w:tblGrid>
      <w:tr w:rsidR="00080F06" w:rsidRPr="001B66B1" w14:paraId="1ACB254E" w14:textId="77777777" w:rsidTr="00435E28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E42792" w14:textId="77777777" w:rsidR="00080F06" w:rsidRPr="001B66B1" w:rsidRDefault="007D2CA5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Transgene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89251C" w14:textId="77777777" w:rsidR="002E09E3" w:rsidRPr="001B66B1" w:rsidRDefault="00080F06" w:rsidP="002E09E3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 xml:space="preserve">eGFP </w:t>
            </w:r>
          </w:p>
          <w:p w14:paraId="48CEC941" w14:textId="7FA80E22" w:rsidR="00080F06" w:rsidRPr="001B66B1" w:rsidRDefault="002E09E3" w:rsidP="002E09E3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c</w:t>
            </w:r>
            <w:r w:rsidR="00080F06" w:rsidRPr="001B66B1">
              <w:rPr>
                <w:rFonts w:ascii="Verdana" w:hAnsi="Verdana" w:cs="Arial"/>
                <w:b/>
                <w:sz w:val="21"/>
                <w:szCs w:val="21"/>
              </w:rPr>
              <w:t>ontrol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0BABD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AlstR</w:t>
            </w:r>
          </w:p>
        </w:tc>
      </w:tr>
      <w:tr w:rsidR="00080F06" w:rsidRPr="001B66B1" w14:paraId="73BF7015" w14:textId="77777777" w:rsidTr="00435E28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62D38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5A236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E2C2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2A5A0393" w14:textId="77777777" w:rsidTr="00435E28">
        <w:tc>
          <w:tcPr>
            <w:tcW w:w="1951" w:type="dxa"/>
            <w:tcBorders>
              <w:right w:val="single" w:sz="4" w:space="0" w:color="auto"/>
            </w:tcBorders>
          </w:tcPr>
          <w:p w14:paraId="123BD922" w14:textId="77777777" w:rsidR="00080F06" w:rsidRPr="001B66B1" w:rsidRDefault="00B13A8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n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1D05987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6</w:t>
            </w:r>
          </w:p>
        </w:tc>
        <w:tc>
          <w:tcPr>
            <w:tcW w:w="1772" w:type="dxa"/>
            <w:hideMark/>
          </w:tcPr>
          <w:p w14:paraId="7AB5C52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6</w:t>
            </w:r>
          </w:p>
        </w:tc>
      </w:tr>
      <w:tr w:rsidR="00080F06" w:rsidRPr="001B66B1" w14:paraId="05CCFAC8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69120684" w14:textId="77777777" w:rsidR="002E09E3" w:rsidRPr="001B66B1" w:rsidRDefault="002E09E3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  <w:p w14:paraId="5A47E91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Vd</w:t>
            </w:r>
            <w:r w:rsidRPr="001B66B1">
              <w:rPr>
                <w:rFonts w:ascii="Verdana" w:hAnsi="Verdana" w:cs="Arial"/>
                <w:b/>
                <w:i/>
                <w:sz w:val="21"/>
                <w:szCs w:val="21"/>
              </w:rPr>
              <w:t>P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>/d</w:t>
            </w:r>
            <w:r w:rsidRPr="001B66B1">
              <w:rPr>
                <w:rFonts w:ascii="Verdana" w:hAnsi="Verdana" w:cs="Arial"/>
                <w:b/>
                <w:i/>
                <w:sz w:val="21"/>
                <w:szCs w:val="21"/>
              </w:rPr>
              <w:t>t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 xml:space="preserve"> max</w:t>
            </w:r>
          </w:p>
          <w:p w14:paraId="13C68E5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 s</w:t>
            </w:r>
            <w:r w:rsidRPr="001B66B1">
              <w:rPr>
                <w:rFonts w:ascii="Verdana" w:hAnsi="Verdana" w:cs="Arial"/>
                <w:b/>
                <w:sz w:val="21"/>
                <w:szCs w:val="21"/>
                <w:vertAlign w:val="superscript"/>
              </w:rPr>
              <w:t>-1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>)</w:t>
            </w: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434EADA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3C683BD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0502E042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23BD834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Baselin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3863071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9099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969</w:t>
            </w:r>
          </w:p>
        </w:tc>
        <w:tc>
          <w:tcPr>
            <w:tcW w:w="1772" w:type="dxa"/>
            <w:hideMark/>
          </w:tcPr>
          <w:p w14:paraId="4A143A0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0914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537</w:t>
            </w:r>
          </w:p>
        </w:tc>
      </w:tr>
      <w:tr w:rsidR="00080F06" w:rsidRPr="001B66B1" w14:paraId="00A19FE5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5A6202E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Allatostatin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7D16BB0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917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991</w:t>
            </w:r>
          </w:p>
        </w:tc>
        <w:tc>
          <w:tcPr>
            <w:tcW w:w="1772" w:type="dxa"/>
            <w:hideMark/>
          </w:tcPr>
          <w:p w14:paraId="6C11C43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1837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88</w:t>
            </w:r>
          </w:p>
        </w:tc>
      </w:tr>
      <w:tr w:rsidR="00080F06" w:rsidRPr="001B66B1" w14:paraId="2EB8BB93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537FB7E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65C017F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71</w:t>
            </w:r>
            <w:bookmarkStart w:id="26" w:name="OLE_LINK6"/>
            <w:r w:rsidRPr="001B66B1">
              <w:rPr>
                <w:rFonts w:ascii="Verdana" w:hAnsi="Verdana" w:cs="Arial"/>
                <w:sz w:val="21"/>
                <w:szCs w:val="21"/>
              </w:rPr>
              <w:t xml:space="preserve">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</w:t>
            </w:r>
            <w:bookmarkEnd w:id="26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 113</w:t>
            </w:r>
          </w:p>
        </w:tc>
        <w:tc>
          <w:tcPr>
            <w:tcW w:w="1772" w:type="dxa"/>
            <w:hideMark/>
          </w:tcPr>
          <w:p w14:paraId="1563BF9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922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32</w:t>
            </w:r>
          </w:p>
        </w:tc>
      </w:tr>
      <w:tr w:rsidR="00080F06" w:rsidRPr="001B66B1" w14:paraId="0CCB840F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0000BC1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373C6EFC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7</w:t>
            </w:r>
          </w:p>
        </w:tc>
        <w:tc>
          <w:tcPr>
            <w:tcW w:w="1772" w:type="dxa"/>
            <w:hideMark/>
          </w:tcPr>
          <w:p w14:paraId="247A8EF8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01</w:t>
            </w:r>
          </w:p>
        </w:tc>
      </w:tr>
      <w:tr w:rsidR="00080F06" w:rsidRPr="001B66B1" w14:paraId="0B695C05" w14:textId="77777777" w:rsidTr="00435E28">
        <w:tc>
          <w:tcPr>
            <w:tcW w:w="1951" w:type="dxa"/>
            <w:tcBorders>
              <w:right w:val="single" w:sz="4" w:space="0" w:color="auto"/>
            </w:tcBorders>
          </w:tcPr>
          <w:p w14:paraId="7695DD4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6E56147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775B7A2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7BDA05FB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63FBF46C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VESP</w:t>
            </w:r>
          </w:p>
          <w:p w14:paraId="53DCAD7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53F6E2E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416C893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60447D86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7624750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Baselin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6FAB722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4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0</w:t>
            </w:r>
          </w:p>
        </w:tc>
        <w:tc>
          <w:tcPr>
            <w:tcW w:w="1772" w:type="dxa"/>
            <w:hideMark/>
          </w:tcPr>
          <w:p w14:paraId="1F461FF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5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6</w:t>
            </w:r>
          </w:p>
        </w:tc>
      </w:tr>
      <w:tr w:rsidR="00080F06" w:rsidRPr="001B66B1" w14:paraId="3CF800F6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3E906C2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Allatostatin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4590D76C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49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0</w:t>
            </w:r>
          </w:p>
        </w:tc>
        <w:tc>
          <w:tcPr>
            <w:tcW w:w="1772" w:type="dxa"/>
            <w:hideMark/>
          </w:tcPr>
          <w:p w14:paraId="60A5353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72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5</w:t>
            </w:r>
          </w:p>
        </w:tc>
      </w:tr>
      <w:tr w:rsidR="00080F06" w:rsidRPr="001B66B1" w14:paraId="3820282C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1499FC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5082866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1772" w:type="dxa"/>
            <w:hideMark/>
          </w:tcPr>
          <w:p w14:paraId="3A6B0EB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</w:t>
            </w:r>
          </w:p>
        </w:tc>
      </w:tr>
      <w:tr w:rsidR="00080F06" w:rsidRPr="001B66B1" w14:paraId="55DB22D2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44B1E17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7723AF5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1</w:t>
            </w:r>
          </w:p>
        </w:tc>
        <w:tc>
          <w:tcPr>
            <w:tcW w:w="1772" w:type="dxa"/>
            <w:hideMark/>
          </w:tcPr>
          <w:p w14:paraId="2F0B0C1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&lt;0.0001</w:t>
            </w:r>
          </w:p>
        </w:tc>
      </w:tr>
      <w:tr w:rsidR="00080F06" w:rsidRPr="001B66B1" w14:paraId="523B40B4" w14:textId="77777777" w:rsidTr="00435E28">
        <w:tc>
          <w:tcPr>
            <w:tcW w:w="1951" w:type="dxa"/>
            <w:tcBorders>
              <w:right w:val="single" w:sz="4" w:space="0" w:color="auto"/>
            </w:tcBorders>
          </w:tcPr>
          <w:p w14:paraId="52D3BE0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202E40C1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2976EBA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339966DC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462E2DD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VEDP</w:t>
            </w:r>
          </w:p>
          <w:p w14:paraId="74A10231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5FDE0C6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648DEBBC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0E944EC3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F0BDE6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Baselin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25604FD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1772" w:type="dxa"/>
            <w:hideMark/>
          </w:tcPr>
          <w:p w14:paraId="7AE3C1F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</w:tr>
      <w:tr w:rsidR="00080F06" w:rsidRPr="001B66B1" w14:paraId="655C8CC9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6A9E4D41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Allatostatin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56069C3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1772" w:type="dxa"/>
            <w:hideMark/>
          </w:tcPr>
          <w:p w14:paraId="56A3CF8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</w:tr>
      <w:tr w:rsidR="00080F06" w:rsidRPr="001B66B1" w14:paraId="5FD33BD2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2A91DDB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38F2FE5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1772" w:type="dxa"/>
            <w:hideMark/>
          </w:tcPr>
          <w:p w14:paraId="5D13E8B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0</w:t>
            </w:r>
          </w:p>
        </w:tc>
      </w:tr>
      <w:tr w:rsidR="00080F06" w:rsidRPr="001B66B1" w14:paraId="1BD03C62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45AADFD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475A6BA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7</w:t>
            </w:r>
          </w:p>
        </w:tc>
        <w:tc>
          <w:tcPr>
            <w:tcW w:w="1772" w:type="dxa"/>
            <w:hideMark/>
          </w:tcPr>
          <w:p w14:paraId="72E023F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9</w:t>
            </w:r>
          </w:p>
        </w:tc>
      </w:tr>
      <w:tr w:rsidR="00080F06" w:rsidRPr="001B66B1" w14:paraId="53262696" w14:textId="77777777" w:rsidTr="00435E28">
        <w:tc>
          <w:tcPr>
            <w:tcW w:w="1951" w:type="dxa"/>
            <w:tcBorders>
              <w:right w:val="single" w:sz="4" w:space="0" w:color="auto"/>
            </w:tcBorders>
          </w:tcPr>
          <w:p w14:paraId="1EA92EE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5B7A243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77CB73C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0F647FE9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79A31B4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bookmarkStart w:id="27" w:name="_Hlk407372596"/>
            <w:r w:rsidRPr="001B66B1">
              <w:rPr>
                <w:rFonts w:ascii="Verdana" w:hAnsi="Verdana" w:cs="Arial"/>
                <w:b/>
                <w:sz w:val="21"/>
                <w:szCs w:val="21"/>
              </w:rPr>
              <w:t>MAP</w:t>
            </w:r>
          </w:p>
          <w:p w14:paraId="015AB4B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0FD360E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3B38DC3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1622FE21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D8BD4A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Baselin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186AD22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91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</w:t>
            </w:r>
          </w:p>
        </w:tc>
        <w:tc>
          <w:tcPr>
            <w:tcW w:w="1772" w:type="dxa"/>
            <w:hideMark/>
          </w:tcPr>
          <w:p w14:paraId="550E06A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02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</w:tr>
      <w:tr w:rsidR="00080F06" w:rsidRPr="001B66B1" w14:paraId="747AE2E0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577C055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Allatostatin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4BE4B94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98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8</w:t>
            </w:r>
          </w:p>
        </w:tc>
        <w:tc>
          <w:tcPr>
            <w:tcW w:w="1772" w:type="dxa"/>
            <w:hideMark/>
          </w:tcPr>
          <w:p w14:paraId="20A4FC9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09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</w:t>
            </w:r>
          </w:p>
        </w:tc>
      </w:tr>
      <w:tr w:rsidR="00080F06" w:rsidRPr="001B66B1" w14:paraId="376441A4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295EAA28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2FB280E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</w:t>
            </w:r>
          </w:p>
        </w:tc>
        <w:tc>
          <w:tcPr>
            <w:tcW w:w="1772" w:type="dxa"/>
            <w:hideMark/>
          </w:tcPr>
          <w:p w14:paraId="6E07AC2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7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</w:t>
            </w:r>
          </w:p>
        </w:tc>
      </w:tr>
      <w:tr w:rsidR="00080F06" w:rsidRPr="001B66B1" w14:paraId="64C96736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C36F298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030565AC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2</w:t>
            </w:r>
          </w:p>
        </w:tc>
        <w:tc>
          <w:tcPr>
            <w:tcW w:w="1772" w:type="dxa"/>
            <w:hideMark/>
          </w:tcPr>
          <w:p w14:paraId="011A30A9" w14:textId="4E5951EB" w:rsidR="00080F06" w:rsidRPr="001B66B1" w:rsidRDefault="00080F06" w:rsidP="00DB4D5E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</w:t>
            </w:r>
            <w:r w:rsidR="00DB4D5E">
              <w:rPr>
                <w:rFonts w:ascii="Verdana" w:hAnsi="Verdana" w:cs="Arial"/>
                <w:sz w:val="21"/>
                <w:szCs w:val="21"/>
              </w:rPr>
              <w:t>009</w:t>
            </w:r>
          </w:p>
        </w:tc>
      </w:tr>
      <w:bookmarkEnd w:id="27"/>
      <w:tr w:rsidR="00080F06" w:rsidRPr="001B66B1" w14:paraId="513F2BBF" w14:textId="77777777" w:rsidTr="00435E28">
        <w:tc>
          <w:tcPr>
            <w:tcW w:w="1951" w:type="dxa"/>
            <w:tcBorders>
              <w:right w:val="single" w:sz="4" w:space="0" w:color="auto"/>
            </w:tcBorders>
          </w:tcPr>
          <w:p w14:paraId="1D896CB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3C1C50A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254E8B3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79E5541D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7F7E20C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bookmarkStart w:id="28" w:name="_Hlk407372573"/>
            <w:r w:rsidRPr="001B66B1">
              <w:rPr>
                <w:rFonts w:ascii="Verdana" w:hAnsi="Verdana" w:cs="Arial"/>
                <w:b/>
                <w:sz w:val="21"/>
                <w:szCs w:val="21"/>
              </w:rPr>
              <w:t>HR</w:t>
            </w:r>
          </w:p>
          <w:p w14:paraId="24BBEC0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bpm)</w:t>
            </w: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58598BF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7E5ABBD8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3DE6DFD1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6DD8C61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Baselin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3034F77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3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8</w:t>
            </w:r>
          </w:p>
        </w:tc>
        <w:tc>
          <w:tcPr>
            <w:tcW w:w="1772" w:type="dxa"/>
            <w:hideMark/>
          </w:tcPr>
          <w:p w14:paraId="7B065B3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61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8</w:t>
            </w:r>
          </w:p>
        </w:tc>
      </w:tr>
      <w:tr w:rsidR="00080F06" w:rsidRPr="001B66B1" w14:paraId="2355A045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5D2538A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Allatostatin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77FB55C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3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8</w:t>
            </w:r>
          </w:p>
        </w:tc>
        <w:tc>
          <w:tcPr>
            <w:tcW w:w="1772" w:type="dxa"/>
            <w:hideMark/>
          </w:tcPr>
          <w:p w14:paraId="0017925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6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0</w:t>
            </w:r>
          </w:p>
        </w:tc>
      </w:tr>
      <w:tr w:rsidR="00080F06" w:rsidRPr="001B66B1" w14:paraId="5E30C8CD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26F2454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375927A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</w:t>
            </w:r>
          </w:p>
        </w:tc>
        <w:tc>
          <w:tcPr>
            <w:tcW w:w="1772" w:type="dxa"/>
            <w:hideMark/>
          </w:tcPr>
          <w:p w14:paraId="7252667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</w:t>
            </w:r>
          </w:p>
        </w:tc>
      </w:tr>
      <w:tr w:rsidR="00080F06" w:rsidRPr="001B66B1" w14:paraId="0057A1AD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09452E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253CB651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9</w:t>
            </w:r>
          </w:p>
        </w:tc>
        <w:tc>
          <w:tcPr>
            <w:tcW w:w="1772" w:type="dxa"/>
            <w:hideMark/>
          </w:tcPr>
          <w:p w14:paraId="252B11D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2</w:t>
            </w:r>
          </w:p>
        </w:tc>
      </w:tr>
      <w:bookmarkEnd w:id="28"/>
    </w:tbl>
    <w:p w14:paraId="3CE20B0B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11DEC97F" w14:textId="77777777" w:rsidR="00684166" w:rsidRPr="001B66B1" w:rsidRDefault="00684166" w:rsidP="00015D1D">
      <w:pPr>
        <w:jc w:val="left"/>
        <w:rPr>
          <w:rFonts w:ascii="Verdana" w:hAnsi="Verdana" w:cs="Arial"/>
          <w:b/>
          <w:sz w:val="21"/>
          <w:szCs w:val="21"/>
        </w:rPr>
      </w:pPr>
      <w:r w:rsidRPr="001B66B1">
        <w:rPr>
          <w:rFonts w:ascii="Verdana" w:hAnsi="Verdana" w:cs="Arial"/>
          <w:b/>
          <w:sz w:val="21"/>
          <w:szCs w:val="21"/>
        </w:rPr>
        <w:br w:type="page"/>
      </w:r>
    </w:p>
    <w:p w14:paraId="49E1E336" w14:textId="42F05888" w:rsidR="00080F06" w:rsidRPr="001B66B1" w:rsidRDefault="00F64A1A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  <w:proofErr w:type="gramStart"/>
      <w:r w:rsidRPr="001B66B1">
        <w:rPr>
          <w:rFonts w:ascii="Verdana" w:hAnsi="Verdana" w:cs="Arial"/>
          <w:b/>
          <w:sz w:val="21"/>
          <w:szCs w:val="21"/>
        </w:rPr>
        <w:lastRenderedPageBreak/>
        <w:t xml:space="preserve">Supplemental </w:t>
      </w:r>
      <w:r w:rsidR="00080F06" w:rsidRPr="001B66B1">
        <w:rPr>
          <w:rFonts w:ascii="Verdana" w:hAnsi="Verdana" w:cs="Arial"/>
          <w:b/>
          <w:sz w:val="21"/>
          <w:szCs w:val="21"/>
        </w:rPr>
        <w:t>Table 3</w:t>
      </w:r>
      <w:r w:rsidR="000608E2" w:rsidRPr="001B66B1">
        <w:rPr>
          <w:rFonts w:ascii="Verdana" w:hAnsi="Verdana" w:cs="Arial"/>
          <w:b/>
          <w:sz w:val="21"/>
          <w:szCs w:val="21"/>
        </w:rPr>
        <w:t>.</w:t>
      </w:r>
      <w:proofErr w:type="gramEnd"/>
      <w:r w:rsidR="000608E2" w:rsidRPr="001B66B1">
        <w:rPr>
          <w:rFonts w:ascii="Verdana" w:hAnsi="Verdana" w:cs="Arial"/>
          <w:b/>
          <w:sz w:val="21"/>
          <w:szCs w:val="21"/>
        </w:rPr>
        <w:t xml:space="preserve"> </w:t>
      </w:r>
      <w:r w:rsidR="00B32696" w:rsidRPr="001B66B1">
        <w:rPr>
          <w:rFonts w:ascii="Verdana" w:hAnsi="Verdana" w:cs="Arial"/>
          <w:sz w:val="21"/>
          <w:szCs w:val="21"/>
        </w:rPr>
        <w:t xml:space="preserve">The effect of DVMN </w:t>
      </w:r>
      <w:r w:rsidR="001C4871" w:rsidRPr="001B66B1">
        <w:rPr>
          <w:rFonts w:ascii="Verdana" w:hAnsi="Verdana" w:cs="Arial"/>
          <w:sz w:val="21"/>
          <w:szCs w:val="21"/>
        </w:rPr>
        <w:t>activation in discrete locations along the rostro-caudal extent of the left and right nuclei (glutamate microinjections) on cardiovascular vari</w:t>
      </w:r>
      <w:r w:rsidR="00D43B04" w:rsidRPr="001B66B1">
        <w:rPr>
          <w:rFonts w:ascii="Verdana" w:hAnsi="Verdana" w:cs="Arial"/>
          <w:sz w:val="21"/>
          <w:szCs w:val="21"/>
        </w:rPr>
        <w:t>a</w:t>
      </w:r>
      <w:r w:rsidR="001C4871" w:rsidRPr="001B66B1">
        <w:rPr>
          <w:rFonts w:ascii="Verdana" w:hAnsi="Verdana" w:cs="Arial"/>
          <w:sz w:val="21"/>
          <w:szCs w:val="21"/>
        </w:rPr>
        <w:t xml:space="preserve">bles in </w:t>
      </w:r>
      <w:r w:rsidR="000C3417" w:rsidRPr="001B66B1">
        <w:rPr>
          <w:rFonts w:ascii="Verdana" w:hAnsi="Verdana" w:cs="Arial"/>
          <w:sz w:val="21"/>
          <w:szCs w:val="21"/>
        </w:rPr>
        <w:t>anaestheti</w:t>
      </w:r>
      <w:r w:rsidR="001B66B1">
        <w:rPr>
          <w:rFonts w:ascii="Verdana" w:hAnsi="Verdana" w:cs="Arial"/>
          <w:sz w:val="21"/>
          <w:szCs w:val="21"/>
        </w:rPr>
        <w:t>s</w:t>
      </w:r>
      <w:r w:rsidR="000C3417" w:rsidRPr="001B66B1">
        <w:rPr>
          <w:rFonts w:ascii="Verdana" w:hAnsi="Verdana" w:cs="Arial"/>
          <w:sz w:val="21"/>
          <w:szCs w:val="21"/>
        </w:rPr>
        <w:t>ed</w:t>
      </w:r>
      <w:r w:rsidR="001C4871" w:rsidRPr="001B66B1">
        <w:rPr>
          <w:rFonts w:ascii="Verdana" w:hAnsi="Verdana" w:cs="Arial"/>
          <w:sz w:val="21"/>
          <w:szCs w:val="21"/>
        </w:rPr>
        <w:t xml:space="preserve"> (</w:t>
      </w:r>
      <w:r w:rsidR="00080F06" w:rsidRPr="001B66B1">
        <w:rPr>
          <w:rFonts w:ascii="Verdana" w:hAnsi="Verdana" w:cs="Arial"/>
          <w:sz w:val="21"/>
          <w:szCs w:val="21"/>
        </w:rPr>
        <w:t>pentobarbit</w:t>
      </w:r>
      <w:r w:rsidR="004F2137" w:rsidRPr="001B66B1">
        <w:rPr>
          <w:rFonts w:ascii="Verdana" w:hAnsi="Verdana" w:cs="Arial"/>
          <w:sz w:val="21"/>
          <w:szCs w:val="21"/>
        </w:rPr>
        <w:t>al</w:t>
      </w:r>
      <w:r w:rsidR="001C4871" w:rsidRPr="001B66B1">
        <w:rPr>
          <w:rFonts w:ascii="Verdana" w:hAnsi="Verdana" w:cs="Arial"/>
          <w:sz w:val="21"/>
          <w:szCs w:val="21"/>
        </w:rPr>
        <w:t>) rats</w:t>
      </w:r>
    </w:p>
    <w:p w14:paraId="79D673D8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tbl>
      <w:tblPr>
        <w:tblStyle w:val="TableGrid"/>
        <w:tblW w:w="116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6"/>
        <w:gridCol w:w="1513"/>
        <w:gridCol w:w="1417"/>
        <w:gridCol w:w="1418"/>
        <w:gridCol w:w="1417"/>
        <w:gridCol w:w="1417"/>
        <w:gridCol w:w="1657"/>
        <w:gridCol w:w="468"/>
        <w:gridCol w:w="468"/>
      </w:tblGrid>
      <w:tr w:rsidR="00B47B64" w:rsidRPr="001B66B1" w14:paraId="0D06894F" w14:textId="77777777" w:rsidTr="002E09E3">
        <w:trPr>
          <w:gridAfter w:val="1"/>
          <w:wAfter w:w="468" w:type="dxa"/>
        </w:trPr>
        <w:tc>
          <w:tcPr>
            <w:tcW w:w="1856" w:type="dxa"/>
            <w:tcBorders>
              <w:top w:val="nil"/>
              <w:left w:val="nil"/>
              <w:right w:val="single" w:sz="4" w:space="0" w:color="auto"/>
            </w:tcBorders>
          </w:tcPr>
          <w:p w14:paraId="33270E85" w14:textId="77777777" w:rsidR="00B13A8F" w:rsidRPr="001B66B1" w:rsidRDefault="00B13A8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4348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C64D11D" w14:textId="77777777" w:rsidR="00B13A8F" w:rsidRPr="001B66B1" w:rsidRDefault="00B13A8F" w:rsidP="00015D1D">
            <w:pPr>
              <w:jc w:val="left"/>
              <w:rPr>
                <w:rFonts w:ascii="Verdana" w:hAnsi="Verdana" w:cs="Arial"/>
                <w:b/>
                <w:szCs w:val="20"/>
              </w:rPr>
            </w:pPr>
            <w:r w:rsidRPr="001B66B1">
              <w:rPr>
                <w:rFonts w:ascii="Verdana" w:hAnsi="Verdana" w:cs="Arial"/>
                <w:b/>
                <w:szCs w:val="20"/>
              </w:rPr>
              <w:t>Left DVMN</w:t>
            </w:r>
          </w:p>
        </w:tc>
        <w:tc>
          <w:tcPr>
            <w:tcW w:w="4959" w:type="dxa"/>
            <w:gridSpan w:val="4"/>
            <w:tcBorders>
              <w:top w:val="nil"/>
              <w:left w:val="single" w:sz="4" w:space="0" w:color="auto"/>
              <w:right w:val="nil"/>
            </w:tcBorders>
          </w:tcPr>
          <w:p w14:paraId="42B74CB5" w14:textId="77777777" w:rsidR="00B13A8F" w:rsidRPr="001B66B1" w:rsidRDefault="00B13A8F" w:rsidP="00015D1D">
            <w:pPr>
              <w:jc w:val="left"/>
              <w:rPr>
                <w:rFonts w:ascii="Verdana" w:hAnsi="Verdana" w:cs="Arial"/>
                <w:b/>
                <w:szCs w:val="20"/>
              </w:rPr>
            </w:pPr>
            <w:r w:rsidRPr="001B66B1">
              <w:rPr>
                <w:rFonts w:ascii="Verdana" w:hAnsi="Verdana" w:cs="Arial"/>
                <w:b/>
                <w:szCs w:val="20"/>
              </w:rPr>
              <w:t>Right DVMN</w:t>
            </w:r>
          </w:p>
        </w:tc>
      </w:tr>
      <w:tr w:rsidR="00B47B64" w:rsidRPr="001B66B1" w14:paraId="68DA9F46" w14:textId="77777777" w:rsidTr="002E09E3">
        <w:tc>
          <w:tcPr>
            <w:tcW w:w="1856" w:type="dxa"/>
            <w:tcBorders>
              <w:top w:val="nil"/>
              <w:left w:val="nil"/>
              <w:right w:val="single" w:sz="4" w:space="0" w:color="auto"/>
            </w:tcBorders>
          </w:tcPr>
          <w:p w14:paraId="4ECE4F19" w14:textId="77777777" w:rsidR="00B13A8F" w:rsidRPr="001B66B1" w:rsidRDefault="00B13A8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4348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BBD6326" w14:textId="77777777" w:rsidR="00B13A8F" w:rsidRPr="001B66B1" w:rsidRDefault="00B13A8F" w:rsidP="00015D1D">
            <w:pPr>
              <w:jc w:val="left"/>
              <w:rPr>
                <w:rFonts w:ascii="Verdana" w:hAnsi="Verdana" w:cs="Arial"/>
                <w:b/>
                <w:szCs w:val="20"/>
              </w:rPr>
            </w:pPr>
          </w:p>
        </w:tc>
        <w:tc>
          <w:tcPr>
            <w:tcW w:w="5427" w:type="dxa"/>
            <w:gridSpan w:val="5"/>
            <w:tcBorders>
              <w:top w:val="nil"/>
              <w:left w:val="single" w:sz="4" w:space="0" w:color="auto"/>
              <w:right w:val="nil"/>
            </w:tcBorders>
          </w:tcPr>
          <w:p w14:paraId="0B918652" w14:textId="77777777" w:rsidR="00B13A8F" w:rsidRPr="001B66B1" w:rsidRDefault="00B13A8F" w:rsidP="00015D1D">
            <w:pPr>
              <w:jc w:val="left"/>
              <w:rPr>
                <w:rFonts w:ascii="Verdana" w:hAnsi="Verdana" w:cs="Arial"/>
                <w:b/>
                <w:szCs w:val="20"/>
              </w:rPr>
            </w:pPr>
          </w:p>
        </w:tc>
      </w:tr>
      <w:tr w:rsidR="00B47B64" w:rsidRPr="001B66B1" w14:paraId="4304CD92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61D361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513" w:type="dxa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B00AC2" w14:textId="77777777" w:rsidR="00080F06" w:rsidRPr="001B66B1" w:rsidRDefault="00B13A8F" w:rsidP="00015D1D">
            <w:pPr>
              <w:jc w:val="left"/>
              <w:rPr>
                <w:rFonts w:ascii="Verdana" w:hAnsi="Verdana" w:cs="Arial"/>
                <w:b/>
                <w:sz w:val="18"/>
                <w:szCs w:val="18"/>
              </w:rPr>
            </w:pPr>
            <w:r w:rsidRPr="001B66B1">
              <w:rPr>
                <w:rFonts w:ascii="Verdana" w:hAnsi="Verdana" w:cs="Arial"/>
                <w:b/>
                <w:sz w:val="18"/>
                <w:szCs w:val="18"/>
              </w:rPr>
              <w:t>Rostral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199937D" w14:textId="77777777" w:rsidR="00080F06" w:rsidRPr="001B66B1" w:rsidRDefault="00B13A8F" w:rsidP="002E09E3">
            <w:pPr>
              <w:ind w:left="-108" w:right="-108"/>
              <w:jc w:val="left"/>
              <w:rPr>
                <w:rFonts w:ascii="Verdana" w:hAnsi="Verdana" w:cs="Arial"/>
                <w:b/>
                <w:sz w:val="18"/>
                <w:szCs w:val="18"/>
              </w:rPr>
            </w:pPr>
            <w:r w:rsidRPr="001B66B1">
              <w:rPr>
                <w:rFonts w:ascii="Verdana" w:hAnsi="Verdana" w:cs="Arial"/>
                <w:b/>
                <w:sz w:val="18"/>
                <w:szCs w:val="18"/>
              </w:rPr>
              <w:t>Intermediat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BBE22C" w14:textId="77777777" w:rsidR="00080F06" w:rsidRPr="001B66B1" w:rsidRDefault="00B13A8F" w:rsidP="00015D1D">
            <w:pPr>
              <w:jc w:val="left"/>
              <w:rPr>
                <w:rFonts w:ascii="Verdana" w:hAnsi="Verdana" w:cs="Arial"/>
                <w:b/>
                <w:sz w:val="18"/>
                <w:szCs w:val="18"/>
              </w:rPr>
            </w:pPr>
            <w:r w:rsidRPr="001B66B1">
              <w:rPr>
                <w:rFonts w:ascii="Verdana" w:hAnsi="Verdana" w:cs="Arial"/>
                <w:b/>
                <w:sz w:val="18"/>
                <w:szCs w:val="18"/>
              </w:rPr>
              <w:t>Caudal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E0A1ED" w14:textId="77777777" w:rsidR="00080F06" w:rsidRPr="001B66B1" w:rsidRDefault="00B13A8F" w:rsidP="00015D1D">
            <w:pPr>
              <w:jc w:val="left"/>
              <w:rPr>
                <w:rFonts w:ascii="Verdana" w:hAnsi="Verdana" w:cs="Arial"/>
                <w:b/>
                <w:sz w:val="18"/>
                <w:szCs w:val="18"/>
              </w:rPr>
            </w:pPr>
            <w:r w:rsidRPr="001B66B1">
              <w:rPr>
                <w:rFonts w:ascii="Verdana" w:hAnsi="Verdana" w:cs="Arial"/>
                <w:b/>
                <w:sz w:val="18"/>
                <w:szCs w:val="18"/>
              </w:rPr>
              <w:t>Rostral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1B0F4B6" w14:textId="77777777" w:rsidR="00080F06" w:rsidRPr="001B66B1" w:rsidRDefault="00B13A8F" w:rsidP="002E09E3">
            <w:pPr>
              <w:ind w:left="-108" w:right="-109"/>
              <w:jc w:val="left"/>
              <w:rPr>
                <w:rFonts w:ascii="Verdana" w:hAnsi="Verdana" w:cs="Arial"/>
                <w:b/>
                <w:sz w:val="18"/>
                <w:szCs w:val="18"/>
              </w:rPr>
            </w:pPr>
            <w:r w:rsidRPr="001B66B1">
              <w:rPr>
                <w:rFonts w:ascii="Verdana" w:hAnsi="Verdana" w:cs="Arial"/>
                <w:b/>
                <w:sz w:val="18"/>
                <w:szCs w:val="18"/>
              </w:rPr>
              <w:t>Intermediate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6F926BF" w14:textId="77777777" w:rsidR="00080F06" w:rsidRPr="001B66B1" w:rsidRDefault="00B13A8F" w:rsidP="00015D1D">
            <w:pPr>
              <w:jc w:val="left"/>
              <w:rPr>
                <w:rFonts w:ascii="Verdana" w:hAnsi="Verdana" w:cs="Arial"/>
                <w:b/>
                <w:sz w:val="18"/>
                <w:szCs w:val="18"/>
              </w:rPr>
            </w:pPr>
            <w:r w:rsidRPr="001B66B1">
              <w:rPr>
                <w:rFonts w:ascii="Verdana" w:hAnsi="Verdana" w:cs="Arial"/>
                <w:b/>
                <w:sz w:val="18"/>
                <w:szCs w:val="18"/>
              </w:rPr>
              <w:t>Caudal</w:t>
            </w:r>
          </w:p>
          <w:p w14:paraId="0CA8CE73" w14:textId="77777777" w:rsidR="002E09E3" w:rsidRPr="001B66B1" w:rsidRDefault="002E09E3" w:rsidP="00015D1D">
            <w:pPr>
              <w:jc w:val="left"/>
              <w:rPr>
                <w:rFonts w:ascii="Verdana" w:hAnsi="Verdana" w:cs="Arial"/>
                <w:b/>
                <w:sz w:val="18"/>
                <w:szCs w:val="18"/>
              </w:rPr>
            </w:pPr>
          </w:p>
        </w:tc>
      </w:tr>
      <w:tr w:rsidR="002E09E3" w:rsidRPr="001B66B1" w14:paraId="20CCC629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4F31E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3B53C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9A46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F3E1B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2750C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36CB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F7C3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</w:tr>
      <w:tr w:rsidR="00B47B64" w:rsidRPr="001B66B1" w14:paraId="794F9D44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</w:tcPr>
          <w:p w14:paraId="6ADAE29E" w14:textId="77777777" w:rsidR="007C3BDE" w:rsidRPr="001B66B1" w:rsidRDefault="007C3BDE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n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6A34AB6D" w14:textId="77777777" w:rsidR="007C3BDE" w:rsidRPr="001B66B1" w:rsidRDefault="007C3BDE" w:rsidP="00015D1D">
            <w:pPr>
              <w:jc w:val="left"/>
              <w:rPr>
                <w:rFonts w:ascii="Verdana" w:hAnsi="Verdana" w:cs="Arial"/>
                <w:szCs w:val="20"/>
              </w:rPr>
            </w:pPr>
            <w:bookmarkStart w:id="29" w:name="OLE_LINK14"/>
            <w:bookmarkStart w:id="30" w:name="OLE_LINK23"/>
            <w:bookmarkStart w:id="31" w:name="OLE_LINK24"/>
            <w:bookmarkStart w:id="32" w:name="OLE_LINK25"/>
            <w:bookmarkStart w:id="33" w:name="OLE_LINK33"/>
            <w:bookmarkStart w:id="34" w:name="OLE_LINK34"/>
            <w:bookmarkStart w:id="35" w:name="OLE_LINK41"/>
            <w:r w:rsidRPr="001B66B1">
              <w:rPr>
                <w:rFonts w:ascii="Verdana" w:hAnsi="Verdana" w:cs="Arial"/>
                <w:szCs w:val="20"/>
              </w:rPr>
              <w:t>6</w:t>
            </w:r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</w:p>
        </w:tc>
        <w:tc>
          <w:tcPr>
            <w:tcW w:w="1417" w:type="dxa"/>
            <w:hideMark/>
          </w:tcPr>
          <w:p w14:paraId="01A16153" w14:textId="77777777" w:rsidR="007C3BDE" w:rsidRPr="001B66B1" w:rsidRDefault="007C3BDE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271F4FC5" w14:textId="77777777" w:rsidR="007C3BDE" w:rsidRPr="001B66B1" w:rsidRDefault="007C3BDE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1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77440F42" w14:textId="77777777" w:rsidR="007C3BDE" w:rsidRPr="001B66B1" w:rsidRDefault="007C3BDE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6</w:t>
            </w:r>
          </w:p>
        </w:tc>
        <w:tc>
          <w:tcPr>
            <w:tcW w:w="1417" w:type="dxa"/>
            <w:hideMark/>
          </w:tcPr>
          <w:p w14:paraId="090A4264" w14:textId="77777777" w:rsidR="007C3BDE" w:rsidRPr="001B66B1" w:rsidRDefault="007C3BDE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6</w:t>
            </w:r>
          </w:p>
        </w:tc>
        <w:tc>
          <w:tcPr>
            <w:tcW w:w="1657" w:type="dxa"/>
            <w:hideMark/>
          </w:tcPr>
          <w:p w14:paraId="69A1A54E" w14:textId="77777777" w:rsidR="007C3BDE" w:rsidRPr="001B66B1" w:rsidRDefault="007C3BDE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6</w:t>
            </w:r>
          </w:p>
        </w:tc>
      </w:tr>
      <w:tr w:rsidR="00F12AB4" w:rsidRPr="001B66B1" w14:paraId="4E8C0B0A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0B7773E1" w14:textId="77777777" w:rsidR="00F12AB4" w:rsidRPr="001B66B1" w:rsidRDefault="00F12AB4" w:rsidP="009F1517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  <w:p w14:paraId="00A5293A" w14:textId="77777777" w:rsidR="00F12AB4" w:rsidRPr="001B66B1" w:rsidRDefault="00F12AB4" w:rsidP="009F1517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Vd</w:t>
            </w:r>
            <w:r w:rsidRPr="001B66B1">
              <w:rPr>
                <w:rFonts w:ascii="Verdana" w:hAnsi="Verdana" w:cs="Arial"/>
                <w:b/>
                <w:i/>
                <w:sz w:val="21"/>
                <w:szCs w:val="21"/>
              </w:rPr>
              <w:t>P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>/d</w:t>
            </w:r>
            <w:r w:rsidRPr="001B66B1">
              <w:rPr>
                <w:rFonts w:ascii="Verdana" w:hAnsi="Verdana" w:cs="Arial"/>
                <w:b/>
                <w:i/>
                <w:sz w:val="21"/>
                <w:szCs w:val="21"/>
              </w:rPr>
              <w:t>t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 xml:space="preserve"> max</w:t>
            </w:r>
          </w:p>
          <w:p w14:paraId="09E5B089" w14:textId="5B2B492C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 s</w:t>
            </w:r>
            <w:r w:rsidRPr="001B66B1">
              <w:rPr>
                <w:rFonts w:ascii="Verdana" w:hAnsi="Verdana" w:cs="Arial"/>
                <w:b/>
                <w:sz w:val="21"/>
                <w:szCs w:val="21"/>
                <w:vertAlign w:val="superscript"/>
              </w:rPr>
              <w:t>-1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>)</w:t>
            </w: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4BB237A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0F0F0C18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F4FAE30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EDA4D7D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57DB9D62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657" w:type="dxa"/>
          </w:tcPr>
          <w:p w14:paraId="1F31A4CD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</w:tr>
      <w:tr w:rsidR="00F12AB4" w:rsidRPr="001B66B1" w14:paraId="6F714C3D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6D904BC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Saline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53B9217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999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86</w:t>
            </w:r>
          </w:p>
        </w:tc>
        <w:tc>
          <w:tcPr>
            <w:tcW w:w="1417" w:type="dxa"/>
            <w:hideMark/>
          </w:tcPr>
          <w:p w14:paraId="0046716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5232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22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297A6B91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5671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22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587D750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5132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91</w:t>
            </w:r>
          </w:p>
        </w:tc>
        <w:tc>
          <w:tcPr>
            <w:tcW w:w="1417" w:type="dxa"/>
            <w:hideMark/>
          </w:tcPr>
          <w:p w14:paraId="5FFEEC6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5168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219</w:t>
            </w:r>
          </w:p>
        </w:tc>
        <w:tc>
          <w:tcPr>
            <w:tcW w:w="1657" w:type="dxa"/>
            <w:hideMark/>
          </w:tcPr>
          <w:p w14:paraId="51C0E07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5190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293</w:t>
            </w:r>
          </w:p>
        </w:tc>
      </w:tr>
      <w:tr w:rsidR="00F12AB4" w:rsidRPr="001B66B1" w14:paraId="4EA5ED1B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6886B3C6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Glutamate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12AB974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845 </w:t>
            </w:r>
            <w:bookmarkStart w:id="36" w:name="OLE_LINK63"/>
            <w:bookmarkStart w:id="37" w:name="OLE_LINK64"/>
            <w:bookmarkStart w:id="38" w:name="OLE_LINK65"/>
            <w:bookmarkStart w:id="39" w:name="OLE_LINK66"/>
            <w:bookmarkStart w:id="40" w:name="OLE_LINK67"/>
            <w:bookmarkStart w:id="41" w:name="OLE_LINK68"/>
            <w:bookmarkStart w:id="42" w:name="OLE_LINK69"/>
            <w:bookmarkStart w:id="43" w:name="OLE_LINK70"/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</w:t>
            </w:r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 xml:space="preserve"> 176</w:t>
            </w:r>
          </w:p>
        </w:tc>
        <w:tc>
          <w:tcPr>
            <w:tcW w:w="1417" w:type="dxa"/>
            <w:hideMark/>
          </w:tcPr>
          <w:p w14:paraId="5BD6A122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813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25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53F06D3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030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33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499BBFD6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930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219</w:t>
            </w:r>
          </w:p>
        </w:tc>
        <w:tc>
          <w:tcPr>
            <w:tcW w:w="1417" w:type="dxa"/>
            <w:hideMark/>
          </w:tcPr>
          <w:p w14:paraId="771B4630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987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95</w:t>
            </w:r>
          </w:p>
        </w:tc>
        <w:tc>
          <w:tcPr>
            <w:tcW w:w="1657" w:type="dxa"/>
            <w:hideMark/>
          </w:tcPr>
          <w:p w14:paraId="6C608A48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879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457</w:t>
            </w:r>
          </w:p>
        </w:tc>
      </w:tr>
      <w:tr w:rsidR="00F12AB4" w:rsidRPr="001B66B1" w14:paraId="727EB12F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4E8615E0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09020FE4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bookmarkStart w:id="44" w:name="OLE_LINK81"/>
            <w:bookmarkStart w:id="45" w:name="OLE_LINK82"/>
            <w:bookmarkStart w:id="46" w:name="OLE_LINK83"/>
            <w:r w:rsidRPr="001B66B1">
              <w:rPr>
                <w:rFonts w:ascii="Verdana" w:hAnsi="Verdana" w:cs="Arial"/>
                <w:szCs w:val="20"/>
              </w:rPr>
              <w:t xml:space="preserve">154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 xml:space="preserve">± </w:t>
            </w:r>
            <w:bookmarkEnd w:id="44"/>
            <w:bookmarkEnd w:id="45"/>
            <w:bookmarkEnd w:id="46"/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74</w:t>
            </w:r>
          </w:p>
        </w:tc>
        <w:tc>
          <w:tcPr>
            <w:tcW w:w="1417" w:type="dxa"/>
            <w:hideMark/>
          </w:tcPr>
          <w:p w14:paraId="2F284551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20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1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36F803B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641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3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63B2CA9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203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61</w:t>
            </w:r>
          </w:p>
        </w:tc>
        <w:tc>
          <w:tcPr>
            <w:tcW w:w="1417" w:type="dxa"/>
            <w:hideMark/>
          </w:tcPr>
          <w:p w14:paraId="5D13A1A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80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09</w:t>
            </w:r>
          </w:p>
        </w:tc>
        <w:tc>
          <w:tcPr>
            <w:tcW w:w="1657" w:type="dxa"/>
            <w:hideMark/>
          </w:tcPr>
          <w:p w14:paraId="552E7656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312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79</w:t>
            </w:r>
          </w:p>
        </w:tc>
      </w:tr>
      <w:tr w:rsidR="00F12AB4" w:rsidRPr="001B66B1" w14:paraId="3DCC86CA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01604027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6489D72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6</w:t>
            </w:r>
          </w:p>
        </w:tc>
        <w:tc>
          <w:tcPr>
            <w:tcW w:w="1417" w:type="dxa"/>
            <w:hideMark/>
          </w:tcPr>
          <w:p w14:paraId="1710F6B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00D5010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&lt;0.0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06962944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3</w:t>
            </w:r>
          </w:p>
        </w:tc>
        <w:tc>
          <w:tcPr>
            <w:tcW w:w="1417" w:type="dxa"/>
            <w:hideMark/>
          </w:tcPr>
          <w:p w14:paraId="49B9CB81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4</w:t>
            </w:r>
          </w:p>
        </w:tc>
        <w:tc>
          <w:tcPr>
            <w:tcW w:w="1657" w:type="dxa"/>
            <w:hideMark/>
          </w:tcPr>
          <w:p w14:paraId="77C0E2D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08</w:t>
            </w:r>
          </w:p>
        </w:tc>
      </w:tr>
      <w:tr w:rsidR="00F12AB4" w:rsidRPr="001B66B1" w14:paraId="54CECDC5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</w:tcPr>
          <w:p w14:paraId="6A5BBDE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5C926FC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78D661E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377DC59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84D29F5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034F7DDD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657" w:type="dxa"/>
          </w:tcPr>
          <w:p w14:paraId="1B9C434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</w:tr>
      <w:tr w:rsidR="00F12AB4" w:rsidRPr="001B66B1" w14:paraId="5ED21E57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1CB8E585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VESP</w:t>
            </w:r>
          </w:p>
          <w:p w14:paraId="7C49E8D1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3A75A166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4DBD891D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B420D2D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00069EA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1AEC0582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657" w:type="dxa"/>
          </w:tcPr>
          <w:p w14:paraId="6B9C1B59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</w:tr>
      <w:tr w:rsidR="00F12AB4" w:rsidRPr="001B66B1" w14:paraId="1A00E1CF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3DE2D6E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Saline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425C54C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24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3</w:t>
            </w:r>
          </w:p>
        </w:tc>
        <w:tc>
          <w:tcPr>
            <w:tcW w:w="1417" w:type="dxa"/>
            <w:hideMark/>
          </w:tcPr>
          <w:p w14:paraId="6B2E55B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27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6B9A9F5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25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25DF1130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25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2</w:t>
            </w:r>
          </w:p>
        </w:tc>
        <w:tc>
          <w:tcPr>
            <w:tcW w:w="1417" w:type="dxa"/>
            <w:hideMark/>
          </w:tcPr>
          <w:p w14:paraId="79A336C6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27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4</w:t>
            </w:r>
          </w:p>
        </w:tc>
        <w:tc>
          <w:tcPr>
            <w:tcW w:w="1657" w:type="dxa"/>
            <w:hideMark/>
          </w:tcPr>
          <w:p w14:paraId="0579500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20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2</w:t>
            </w:r>
          </w:p>
        </w:tc>
      </w:tr>
      <w:tr w:rsidR="00F12AB4" w:rsidRPr="001B66B1" w14:paraId="4D722109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2EE388E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Glutamate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6A08FE48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22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4</w:t>
            </w:r>
          </w:p>
        </w:tc>
        <w:tc>
          <w:tcPr>
            <w:tcW w:w="1417" w:type="dxa"/>
            <w:hideMark/>
          </w:tcPr>
          <w:p w14:paraId="760FF89A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21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5DC13417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97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57F831D7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22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3</w:t>
            </w:r>
          </w:p>
        </w:tc>
        <w:tc>
          <w:tcPr>
            <w:tcW w:w="1417" w:type="dxa"/>
            <w:hideMark/>
          </w:tcPr>
          <w:p w14:paraId="679CFCFD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23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6</w:t>
            </w:r>
          </w:p>
        </w:tc>
        <w:tc>
          <w:tcPr>
            <w:tcW w:w="1657" w:type="dxa"/>
            <w:hideMark/>
          </w:tcPr>
          <w:p w14:paraId="0CA267BB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15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3</w:t>
            </w:r>
          </w:p>
        </w:tc>
      </w:tr>
      <w:tr w:rsidR="00F12AB4" w:rsidRPr="001B66B1" w14:paraId="08B8DDA3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2E6A47A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3E4B0B3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3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</w:t>
            </w:r>
          </w:p>
        </w:tc>
        <w:tc>
          <w:tcPr>
            <w:tcW w:w="1417" w:type="dxa"/>
            <w:hideMark/>
          </w:tcPr>
          <w:p w14:paraId="5FFAE086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6</w:t>
            </w:r>
            <w:bookmarkStart w:id="47" w:name="OLE_LINK93"/>
            <w:bookmarkStart w:id="48" w:name="OLE_LINK94"/>
            <w:bookmarkStart w:id="49" w:name="OLE_LINK95"/>
            <w:bookmarkStart w:id="50" w:name="OLE_LINK96"/>
            <w:bookmarkStart w:id="51" w:name="OLE_LINK97"/>
            <w:r w:rsidRPr="001B66B1">
              <w:rPr>
                <w:rFonts w:ascii="Verdana" w:hAnsi="Verdana" w:cs="Arial"/>
                <w:szCs w:val="20"/>
              </w:rPr>
              <w:t xml:space="preserve">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 xml:space="preserve">± </w:t>
            </w:r>
            <w:bookmarkEnd w:id="47"/>
            <w:bookmarkEnd w:id="48"/>
            <w:bookmarkEnd w:id="49"/>
            <w:bookmarkEnd w:id="50"/>
            <w:bookmarkEnd w:id="51"/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36846BD1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28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1129036D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2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</w:t>
            </w:r>
          </w:p>
        </w:tc>
        <w:tc>
          <w:tcPr>
            <w:tcW w:w="1417" w:type="dxa"/>
            <w:hideMark/>
          </w:tcPr>
          <w:p w14:paraId="6D751F8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3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</w:t>
            </w:r>
          </w:p>
        </w:tc>
        <w:tc>
          <w:tcPr>
            <w:tcW w:w="1657" w:type="dxa"/>
            <w:hideMark/>
          </w:tcPr>
          <w:p w14:paraId="41482B7B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5 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2</w:t>
            </w:r>
          </w:p>
        </w:tc>
      </w:tr>
      <w:tr w:rsidR="00F12AB4" w:rsidRPr="001B66B1" w14:paraId="155CF263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371B626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309BA985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8</w:t>
            </w:r>
          </w:p>
        </w:tc>
        <w:tc>
          <w:tcPr>
            <w:tcW w:w="1417" w:type="dxa"/>
            <w:hideMark/>
          </w:tcPr>
          <w:p w14:paraId="5EC3167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7D41306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&lt;0.0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48EA3469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8</w:t>
            </w:r>
          </w:p>
        </w:tc>
        <w:tc>
          <w:tcPr>
            <w:tcW w:w="1417" w:type="dxa"/>
            <w:hideMark/>
          </w:tcPr>
          <w:p w14:paraId="5BE96FF1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5</w:t>
            </w:r>
          </w:p>
        </w:tc>
        <w:tc>
          <w:tcPr>
            <w:tcW w:w="1657" w:type="dxa"/>
            <w:hideMark/>
          </w:tcPr>
          <w:p w14:paraId="25785B8D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3</w:t>
            </w:r>
          </w:p>
        </w:tc>
      </w:tr>
      <w:tr w:rsidR="00F12AB4" w:rsidRPr="001B66B1" w14:paraId="3AEFFBD6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</w:tcPr>
          <w:p w14:paraId="29CB825A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7F548DF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69D7EDD6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BCC1D29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0876F6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66C8D2F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657" w:type="dxa"/>
          </w:tcPr>
          <w:p w14:paraId="41537D05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</w:tr>
      <w:tr w:rsidR="00F12AB4" w:rsidRPr="001B66B1" w14:paraId="3AFC9151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239D2479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VEDP</w:t>
            </w:r>
          </w:p>
          <w:p w14:paraId="5E8D06BA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6348066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5D2B8346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958020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color w:val="FF000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0537C98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4DDFC52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657" w:type="dxa"/>
          </w:tcPr>
          <w:p w14:paraId="1C9C808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</w:tr>
      <w:tr w:rsidR="00F12AB4" w:rsidRPr="001B66B1" w14:paraId="7946AD54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065FA014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Saline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1D8CD5F7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0</w:t>
            </w:r>
          </w:p>
        </w:tc>
        <w:tc>
          <w:tcPr>
            <w:tcW w:w="1417" w:type="dxa"/>
            <w:hideMark/>
          </w:tcPr>
          <w:p w14:paraId="3EF92F22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5 </w:t>
            </w:r>
            <w:r w:rsidRPr="001B66B1">
              <w:rPr>
                <w:rFonts w:ascii="Verdana" w:eastAsia="Times New Roman" w:hAnsi="Verdana" w:cs="Arial"/>
                <w:szCs w:val="20"/>
                <w:lang w:eastAsia="en-GB"/>
              </w:rPr>
              <w:t>± 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78921359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 </w:t>
            </w:r>
            <w:r w:rsidRPr="001B66B1">
              <w:rPr>
                <w:rFonts w:ascii="Verdana" w:eastAsia="Times New Roman" w:hAnsi="Verdana" w:cs="Arial"/>
                <w:szCs w:val="20"/>
                <w:lang w:eastAsia="en-GB"/>
              </w:rPr>
              <w:t>± 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16FD4208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5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0</w:t>
            </w:r>
          </w:p>
        </w:tc>
        <w:tc>
          <w:tcPr>
            <w:tcW w:w="1417" w:type="dxa"/>
            <w:hideMark/>
          </w:tcPr>
          <w:p w14:paraId="0CDAFAC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5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</w:t>
            </w:r>
          </w:p>
        </w:tc>
        <w:tc>
          <w:tcPr>
            <w:tcW w:w="1657" w:type="dxa"/>
            <w:hideMark/>
          </w:tcPr>
          <w:p w14:paraId="47D2B3C0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5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</w:t>
            </w:r>
          </w:p>
        </w:tc>
      </w:tr>
      <w:tr w:rsidR="00F12AB4" w:rsidRPr="001B66B1" w14:paraId="177D0B66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277474E4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Glutamate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39B50E98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 </w:t>
            </w:r>
            <w:bookmarkStart w:id="52" w:name="OLE_LINK71"/>
            <w:bookmarkStart w:id="53" w:name="OLE_LINK72"/>
            <w:bookmarkStart w:id="54" w:name="OLE_LINK73"/>
            <w:bookmarkStart w:id="55" w:name="OLE_LINK74"/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</w:t>
            </w:r>
            <w:bookmarkEnd w:id="52"/>
            <w:bookmarkEnd w:id="53"/>
            <w:bookmarkEnd w:id="54"/>
            <w:bookmarkEnd w:id="55"/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 xml:space="preserve"> 0</w:t>
            </w:r>
          </w:p>
        </w:tc>
        <w:tc>
          <w:tcPr>
            <w:tcW w:w="1417" w:type="dxa"/>
            <w:hideMark/>
          </w:tcPr>
          <w:p w14:paraId="71FDA6C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5 </w:t>
            </w:r>
            <w:r w:rsidRPr="001B66B1">
              <w:rPr>
                <w:rFonts w:ascii="Verdana" w:eastAsia="Times New Roman" w:hAnsi="Verdana" w:cs="Arial"/>
                <w:szCs w:val="20"/>
                <w:lang w:eastAsia="en-GB"/>
              </w:rPr>
              <w:t>± 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2AF4C830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 </w:t>
            </w:r>
            <w:r w:rsidRPr="001B66B1">
              <w:rPr>
                <w:rFonts w:ascii="Verdana" w:eastAsia="Times New Roman" w:hAnsi="Verdana" w:cs="Arial"/>
                <w:szCs w:val="20"/>
                <w:lang w:eastAsia="en-GB"/>
              </w:rPr>
              <w:t>± 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0BB09875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0</w:t>
            </w:r>
          </w:p>
        </w:tc>
        <w:tc>
          <w:tcPr>
            <w:tcW w:w="1417" w:type="dxa"/>
            <w:hideMark/>
          </w:tcPr>
          <w:p w14:paraId="10D56AC4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5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0</w:t>
            </w:r>
          </w:p>
        </w:tc>
        <w:tc>
          <w:tcPr>
            <w:tcW w:w="1657" w:type="dxa"/>
            <w:hideMark/>
          </w:tcPr>
          <w:p w14:paraId="666DA5C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5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</w:t>
            </w:r>
          </w:p>
        </w:tc>
      </w:tr>
      <w:tr w:rsidR="00F12AB4" w:rsidRPr="001B66B1" w14:paraId="55A35A08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332B0E90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15DA813B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0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0</w:t>
            </w:r>
          </w:p>
        </w:tc>
        <w:tc>
          <w:tcPr>
            <w:tcW w:w="1417" w:type="dxa"/>
            <w:hideMark/>
          </w:tcPr>
          <w:p w14:paraId="7A9C82E1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</w:t>
            </w:r>
            <w:bookmarkStart w:id="56" w:name="OLE_LINK84"/>
            <w:bookmarkStart w:id="57" w:name="OLE_LINK85"/>
            <w:bookmarkStart w:id="58" w:name="OLE_LINK86"/>
            <w:bookmarkStart w:id="59" w:name="OLE_LINK87"/>
            <w:bookmarkStart w:id="60" w:name="OLE_LINK88"/>
            <w:bookmarkStart w:id="61" w:name="OLE_LINK89"/>
            <w:r w:rsidRPr="001B66B1">
              <w:rPr>
                <w:rFonts w:ascii="Verdana" w:hAnsi="Verdana" w:cs="Arial"/>
                <w:szCs w:val="20"/>
              </w:rPr>
              <w:t xml:space="preserve"> </w:t>
            </w:r>
            <w:r w:rsidRPr="001B66B1">
              <w:rPr>
                <w:rFonts w:ascii="Verdana" w:eastAsia="Times New Roman" w:hAnsi="Verdana" w:cs="Arial"/>
                <w:szCs w:val="20"/>
                <w:lang w:eastAsia="en-GB"/>
              </w:rPr>
              <w:t xml:space="preserve">± </w:t>
            </w:r>
            <w:bookmarkEnd w:id="56"/>
            <w:bookmarkEnd w:id="57"/>
            <w:bookmarkEnd w:id="58"/>
            <w:bookmarkEnd w:id="59"/>
            <w:bookmarkEnd w:id="60"/>
            <w:bookmarkEnd w:id="61"/>
            <w:r w:rsidRPr="001B66B1">
              <w:rPr>
                <w:rFonts w:ascii="Verdana" w:eastAsia="Times New Roman" w:hAnsi="Verdana" w:cs="Arial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6155F8C2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 </w:t>
            </w:r>
            <w:r w:rsidRPr="001B66B1">
              <w:rPr>
                <w:rFonts w:ascii="Verdana" w:eastAsia="Times New Roman" w:hAnsi="Verdana" w:cs="Arial"/>
                <w:szCs w:val="20"/>
                <w:lang w:eastAsia="en-GB"/>
              </w:rPr>
              <w:t>± 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3A351074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0</w:t>
            </w:r>
          </w:p>
        </w:tc>
        <w:tc>
          <w:tcPr>
            <w:tcW w:w="1417" w:type="dxa"/>
            <w:hideMark/>
          </w:tcPr>
          <w:p w14:paraId="20C51426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0</w:t>
            </w:r>
          </w:p>
        </w:tc>
        <w:tc>
          <w:tcPr>
            <w:tcW w:w="1657" w:type="dxa"/>
            <w:hideMark/>
          </w:tcPr>
          <w:p w14:paraId="43A2BFC2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2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2</w:t>
            </w:r>
          </w:p>
        </w:tc>
      </w:tr>
      <w:tr w:rsidR="00F12AB4" w:rsidRPr="001B66B1" w14:paraId="0BF58264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76C1B59A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0060C6D7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&gt;0.9</w:t>
            </w:r>
          </w:p>
        </w:tc>
        <w:tc>
          <w:tcPr>
            <w:tcW w:w="1417" w:type="dxa"/>
            <w:hideMark/>
          </w:tcPr>
          <w:p w14:paraId="1BB8DD2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1E09F499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7EF94CF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9</w:t>
            </w:r>
          </w:p>
        </w:tc>
        <w:tc>
          <w:tcPr>
            <w:tcW w:w="1417" w:type="dxa"/>
            <w:hideMark/>
          </w:tcPr>
          <w:p w14:paraId="3D0BD46A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9</w:t>
            </w:r>
          </w:p>
        </w:tc>
        <w:tc>
          <w:tcPr>
            <w:tcW w:w="1657" w:type="dxa"/>
            <w:hideMark/>
          </w:tcPr>
          <w:p w14:paraId="09E0B111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&gt;0.9</w:t>
            </w:r>
          </w:p>
        </w:tc>
      </w:tr>
      <w:tr w:rsidR="00F12AB4" w:rsidRPr="001B66B1" w14:paraId="377D2726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</w:tcPr>
          <w:p w14:paraId="6497E60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32619BFA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65A98715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33B0127D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4C2016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21BD9F65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657" w:type="dxa"/>
          </w:tcPr>
          <w:p w14:paraId="0298B5A5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</w:tr>
      <w:tr w:rsidR="00F12AB4" w:rsidRPr="001B66B1" w14:paraId="292A6C34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5753BD17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AP</w:t>
            </w:r>
          </w:p>
          <w:p w14:paraId="4289F57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419BD052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1193A2B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7D5566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E5FF7F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42B9B7EB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657" w:type="dxa"/>
          </w:tcPr>
          <w:p w14:paraId="69D19AB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</w:tr>
      <w:tr w:rsidR="00F12AB4" w:rsidRPr="001B66B1" w14:paraId="2612CF46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5B85C00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Saline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3525EFF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95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2</w:t>
            </w:r>
          </w:p>
        </w:tc>
        <w:tc>
          <w:tcPr>
            <w:tcW w:w="1417" w:type="dxa"/>
            <w:hideMark/>
          </w:tcPr>
          <w:p w14:paraId="0B74B65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99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17851ED9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98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68FD377B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98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3</w:t>
            </w:r>
          </w:p>
        </w:tc>
        <w:tc>
          <w:tcPr>
            <w:tcW w:w="1417" w:type="dxa"/>
            <w:hideMark/>
          </w:tcPr>
          <w:p w14:paraId="554662EB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01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5</w:t>
            </w:r>
          </w:p>
        </w:tc>
        <w:tc>
          <w:tcPr>
            <w:tcW w:w="1657" w:type="dxa"/>
            <w:hideMark/>
          </w:tcPr>
          <w:p w14:paraId="084DA72B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02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3</w:t>
            </w:r>
          </w:p>
        </w:tc>
      </w:tr>
      <w:tr w:rsidR="00F12AB4" w:rsidRPr="001B66B1" w14:paraId="1327DC73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3AA6822D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Glutamate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20DCD8B5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94</w:t>
            </w:r>
            <w:bookmarkStart w:id="62" w:name="OLE_LINK104"/>
            <w:bookmarkStart w:id="63" w:name="OLE_LINK105"/>
            <w:bookmarkStart w:id="64" w:name="OLE_LINK106"/>
            <w:bookmarkStart w:id="65" w:name="OLE_LINK107"/>
            <w:bookmarkStart w:id="66" w:name="OLE_LINK108"/>
            <w:bookmarkStart w:id="67" w:name="OLE_LINK109"/>
            <w:r w:rsidRPr="001B66B1">
              <w:rPr>
                <w:rFonts w:ascii="Verdana" w:hAnsi="Verdana" w:cs="Arial"/>
                <w:szCs w:val="20"/>
              </w:rPr>
              <w:t xml:space="preserve">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 xml:space="preserve">± </w:t>
            </w:r>
            <w:bookmarkEnd w:id="62"/>
            <w:bookmarkEnd w:id="63"/>
            <w:bookmarkEnd w:id="64"/>
            <w:bookmarkEnd w:id="65"/>
            <w:bookmarkEnd w:id="66"/>
            <w:bookmarkEnd w:id="67"/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hideMark/>
          </w:tcPr>
          <w:p w14:paraId="537261DB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89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6621010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72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1B32182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96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3</w:t>
            </w:r>
          </w:p>
        </w:tc>
        <w:tc>
          <w:tcPr>
            <w:tcW w:w="1417" w:type="dxa"/>
            <w:hideMark/>
          </w:tcPr>
          <w:p w14:paraId="6BD668F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01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6</w:t>
            </w:r>
          </w:p>
        </w:tc>
        <w:tc>
          <w:tcPr>
            <w:tcW w:w="1657" w:type="dxa"/>
            <w:hideMark/>
          </w:tcPr>
          <w:p w14:paraId="1B86884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98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2</w:t>
            </w:r>
          </w:p>
        </w:tc>
      </w:tr>
      <w:tr w:rsidR="00F12AB4" w:rsidRPr="001B66B1" w14:paraId="76D32A82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7B40DF85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bookmarkStart w:id="68" w:name="OLE_LINK60"/>
            <w:bookmarkStart w:id="69" w:name="OLE_LINK61"/>
            <w:bookmarkStart w:id="70" w:name="OLE_LINK62"/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  <w:bookmarkEnd w:id="68"/>
            <w:bookmarkEnd w:id="69"/>
            <w:bookmarkEnd w:id="70"/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02CBF6EB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</w:t>
            </w:r>
          </w:p>
        </w:tc>
        <w:tc>
          <w:tcPr>
            <w:tcW w:w="1417" w:type="dxa"/>
            <w:hideMark/>
          </w:tcPr>
          <w:p w14:paraId="65CC43C0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0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6850074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26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6134EAB0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2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3</w:t>
            </w:r>
          </w:p>
        </w:tc>
        <w:tc>
          <w:tcPr>
            <w:tcW w:w="1417" w:type="dxa"/>
            <w:hideMark/>
          </w:tcPr>
          <w:p w14:paraId="461C5A59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2</w:t>
            </w:r>
          </w:p>
        </w:tc>
        <w:tc>
          <w:tcPr>
            <w:tcW w:w="1657" w:type="dxa"/>
            <w:hideMark/>
          </w:tcPr>
          <w:p w14:paraId="48C2DE3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3</w:t>
            </w:r>
          </w:p>
        </w:tc>
      </w:tr>
      <w:tr w:rsidR="00F12AB4" w:rsidRPr="001B66B1" w14:paraId="23F38EF7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1E12B138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4E256BB6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9</w:t>
            </w:r>
          </w:p>
        </w:tc>
        <w:tc>
          <w:tcPr>
            <w:tcW w:w="1417" w:type="dxa"/>
            <w:hideMark/>
          </w:tcPr>
          <w:p w14:paraId="0CA21211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0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409BCDB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&lt;0.0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342F165B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6</w:t>
            </w:r>
          </w:p>
        </w:tc>
        <w:tc>
          <w:tcPr>
            <w:tcW w:w="1417" w:type="dxa"/>
            <w:hideMark/>
          </w:tcPr>
          <w:p w14:paraId="0D798218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&gt;0.9</w:t>
            </w:r>
          </w:p>
        </w:tc>
        <w:tc>
          <w:tcPr>
            <w:tcW w:w="1657" w:type="dxa"/>
            <w:hideMark/>
          </w:tcPr>
          <w:p w14:paraId="09808ED1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3</w:t>
            </w:r>
          </w:p>
        </w:tc>
      </w:tr>
      <w:tr w:rsidR="00F12AB4" w:rsidRPr="001B66B1" w14:paraId="48F065C3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</w:tcPr>
          <w:p w14:paraId="51C0658F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5D04F1E5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21C0BAF4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9D0F788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0B514E4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1DEF4BAB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657" w:type="dxa"/>
          </w:tcPr>
          <w:p w14:paraId="003694A0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</w:tr>
      <w:tr w:rsidR="00F12AB4" w:rsidRPr="001B66B1" w14:paraId="221DE291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497CC70D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HR</w:t>
            </w:r>
          </w:p>
          <w:p w14:paraId="52ED247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bpm)</w:t>
            </w:r>
          </w:p>
        </w:tc>
        <w:tc>
          <w:tcPr>
            <w:tcW w:w="1513" w:type="dxa"/>
            <w:tcBorders>
              <w:left w:val="single" w:sz="4" w:space="0" w:color="auto"/>
            </w:tcBorders>
          </w:tcPr>
          <w:p w14:paraId="6E9C2ABD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78208221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22D145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6730EA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417" w:type="dxa"/>
          </w:tcPr>
          <w:p w14:paraId="6706C2F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  <w:tc>
          <w:tcPr>
            <w:tcW w:w="1657" w:type="dxa"/>
          </w:tcPr>
          <w:p w14:paraId="097329F9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</w:p>
        </w:tc>
      </w:tr>
      <w:tr w:rsidR="00F12AB4" w:rsidRPr="001B66B1" w14:paraId="74A29DEA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6F89957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Baseline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0C38BAD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385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4</w:t>
            </w:r>
          </w:p>
        </w:tc>
        <w:tc>
          <w:tcPr>
            <w:tcW w:w="1417" w:type="dxa"/>
            <w:hideMark/>
          </w:tcPr>
          <w:p w14:paraId="7763DF08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396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4D702074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398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6199E738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389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8</w:t>
            </w:r>
          </w:p>
        </w:tc>
        <w:tc>
          <w:tcPr>
            <w:tcW w:w="1417" w:type="dxa"/>
            <w:hideMark/>
          </w:tcPr>
          <w:p w14:paraId="68482A74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01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5</w:t>
            </w:r>
          </w:p>
        </w:tc>
        <w:tc>
          <w:tcPr>
            <w:tcW w:w="1657" w:type="dxa"/>
            <w:hideMark/>
          </w:tcPr>
          <w:p w14:paraId="33919F8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392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9</w:t>
            </w:r>
          </w:p>
        </w:tc>
      </w:tr>
      <w:tr w:rsidR="00F12AB4" w:rsidRPr="001B66B1" w14:paraId="43B9755F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1D9114F8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Glutamate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61DE246A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383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4</w:t>
            </w:r>
          </w:p>
        </w:tc>
        <w:tc>
          <w:tcPr>
            <w:tcW w:w="1417" w:type="dxa"/>
            <w:hideMark/>
          </w:tcPr>
          <w:p w14:paraId="2227EACC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396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70676A59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3</w:t>
            </w:r>
            <w:bookmarkStart w:id="71" w:name="OLE_LINK98"/>
            <w:bookmarkStart w:id="72" w:name="OLE_LINK99"/>
            <w:bookmarkStart w:id="73" w:name="OLE_LINK100"/>
            <w:bookmarkStart w:id="74" w:name="OLE_LINK101"/>
            <w:bookmarkStart w:id="75" w:name="OLE_LINK102"/>
            <w:bookmarkStart w:id="76" w:name="OLE_LINK103"/>
            <w:r w:rsidRPr="001B66B1">
              <w:rPr>
                <w:rFonts w:ascii="Verdana" w:hAnsi="Verdana" w:cs="Arial"/>
                <w:szCs w:val="20"/>
              </w:rPr>
              <w:t xml:space="preserve">78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 xml:space="preserve">± </w:t>
            </w:r>
            <w:bookmarkEnd w:id="71"/>
            <w:bookmarkEnd w:id="72"/>
            <w:bookmarkEnd w:id="73"/>
            <w:bookmarkEnd w:id="74"/>
            <w:bookmarkEnd w:id="75"/>
            <w:bookmarkEnd w:id="76"/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4A67DB28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393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5</w:t>
            </w:r>
          </w:p>
        </w:tc>
        <w:tc>
          <w:tcPr>
            <w:tcW w:w="1417" w:type="dxa"/>
            <w:hideMark/>
          </w:tcPr>
          <w:p w14:paraId="0D4F6CEB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402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4</w:t>
            </w:r>
          </w:p>
        </w:tc>
        <w:tc>
          <w:tcPr>
            <w:tcW w:w="1657" w:type="dxa"/>
            <w:hideMark/>
          </w:tcPr>
          <w:p w14:paraId="3B122F9D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393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9</w:t>
            </w:r>
          </w:p>
        </w:tc>
      </w:tr>
      <w:tr w:rsidR="00F12AB4" w:rsidRPr="001B66B1" w14:paraId="4F939841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3CD8A776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5E9D2D90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0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 xml:space="preserve">± 1 </w:t>
            </w:r>
          </w:p>
        </w:tc>
        <w:tc>
          <w:tcPr>
            <w:tcW w:w="1417" w:type="dxa"/>
            <w:hideMark/>
          </w:tcPr>
          <w:p w14:paraId="4EE9C308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1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78EBDBF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20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0B61F58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3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4</w:t>
            </w:r>
          </w:p>
        </w:tc>
        <w:tc>
          <w:tcPr>
            <w:tcW w:w="1417" w:type="dxa"/>
            <w:hideMark/>
          </w:tcPr>
          <w:p w14:paraId="48145C36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0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2</w:t>
            </w:r>
          </w:p>
        </w:tc>
        <w:tc>
          <w:tcPr>
            <w:tcW w:w="1657" w:type="dxa"/>
            <w:hideMark/>
          </w:tcPr>
          <w:p w14:paraId="5022513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 xml:space="preserve">0 </w:t>
            </w:r>
            <w:r w:rsidRPr="001B66B1">
              <w:rPr>
                <w:rFonts w:ascii="Verdana" w:eastAsia="Times New Roman" w:hAnsi="Verdana" w:cs="Arial"/>
                <w:color w:val="000000"/>
                <w:szCs w:val="20"/>
                <w:lang w:eastAsia="en-GB"/>
              </w:rPr>
              <w:t>± 1</w:t>
            </w:r>
          </w:p>
        </w:tc>
      </w:tr>
      <w:tr w:rsidR="00F12AB4" w:rsidRPr="001B66B1" w14:paraId="40E3EA1C" w14:textId="77777777" w:rsidTr="002E09E3">
        <w:trPr>
          <w:gridAfter w:val="2"/>
          <w:wAfter w:w="936" w:type="dxa"/>
        </w:trPr>
        <w:tc>
          <w:tcPr>
            <w:tcW w:w="1856" w:type="dxa"/>
            <w:tcBorders>
              <w:right w:val="single" w:sz="4" w:space="0" w:color="auto"/>
            </w:tcBorders>
            <w:hideMark/>
          </w:tcPr>
          <w:p w14:paraId="6C44E28E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513" w:type="dxa"/>
            <w:tcBorders>
              <w:left w:val="single" w:sz="4" w:space="0" w:color="auto"/>
            </w:tcBorders>
            <w:hideMark/>
          </w:tcPr>
          <w:p w14:paraId="29B465D6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&gt;0.9</w:t>
            </w:r>
          </w:p>
        </w:tc>
        <w:tc>
          <w:tcPr>
            <w:tcW w:w="1417" w:type="dxa"/>
            <w:hideMark/>
          </w:tcPr>
          <w:p w14:paraId="08B38D26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&gt;0.9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6B3AAC71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hideMark/>
          </w:tcPr>
          <w:p w14:paraId="44F64963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0.3</w:t>
            </w:r>
          </w:p>
        </w:tc>
        <w:tc>
          <w:tcPr>
            <w:tcW w:w="1417" w:type="dxa"/>
            <w:hideMark/>
          </w:tcPr>
          <w:p w14:paraId="376A28D1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&gt;0.9</w:t>
            </w:r>
          </w:p>
        </w:tc>
        <w:tc>
          <w:tcPr>
            <w:tcW w:w="1657" w:type="dxa"/>
            <w:hideMark/>
          </w:tcPr>
          <w:p w14:paraId="7EACA932" w14:textId="77777777" w:rsidR="00F12AB4" w:rsidRPr="001B66B1" w:rsidRDefault="00F12AB4" w:rsidP="00015D1D">
            <w:pPr>
              <w:jc w:val="left"/>
              <w:rPr>
                <w:rFonts w:ascii="Verdana" w:hAnsi="Verdana" w:cs="Arial"/>
                <w:szCs w:val="20"/>
              </w:rPr>
            </w:pPr>
            <w:r w:rsidRPr="001B66B1">
              <w:rPr>
                <w:rFonts w:ascii="Verdana" w:hAnsi="Verdana" w:cs="Arial"/>
                <w:szCs w:val="20"/>
              </w:rPr>
              <w:t>&gt;0.9</w:t>
            </w:r>
          </w:p>
        </w:tc>
      </w:tr>
    </w:tbl>
    <w:p w14:paraId="02991343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458491B5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09D6B895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0D73DEDC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31395046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7EC969AA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0FE78F9A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265C0616" w14:textId="77777777" w:rsidR="00684166" w:rsidRPr="001B66B1" w:rsidRDefault="00684166" w:rsidP="00015D1D">
      <w:pPr>
        <w:jc w:val="left"/>
        <w:rPr>
          <w:rFonts w:ascii="Verdana" w:hAnsi="Verdana" w:cs="Arial"/>
          <w:b/>
          <w:sz w:val="21"/>
          <w:szCs w:val="21"/>
        </w:rPr>
      </w:pPr>
      <w:r w:rsidRPr="001B66B1">
        <w:rPr>
          <w:rFonts w:ascii="Verdana" w:hAnsi="Verdana" w:cs="Arial"/>
          <w:b/>
          <w:sz w:val="21"/>
          <w:szCs w:val="21"/>
        </w:rPr>
        <w:br w:type="page"/>
      </w:r>
    </w:p>
    <w:p w14:paraId="417CCF8D" w14:textId="3D39DCEA" w:rsidR="00B5797E" w:rsidRPr="001B66B1" w:rsidRDefault="00F64A1A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  <w:proofErr w:type="gramStart"/>
      <w:r w:rsidRPr="001B66B1">
        <w:rPr>
          <w:rFonts w:ascii="Verdana" w:hAnsi="Verdana" w:cs="Arial"/>
          <w:b/>
          <w:sz w:val="21"/>
          <w:szCs w:val="21"/>
        </w:rPr>
        <w:lastRenderedPageBreak/>
        <w:t xml:space="preserve">Supplemental </w:t>
      </w:r>
      <w:r w:rsidR="00080F06" w:rsidRPr="001B66B1">
        <w:rPr>
          <w:rFonts w:ascii="Verdana" w:hAnsi="Verdana" w:cs="Arial"/>
          <w:b/>
          <w:sz w:val="21"/>
          <w:szCs w:val="21"/>
        </w:rPr>
        <w:t>Table 4</w:t>
      </w:r>
      <w:r w:rsidR="000608E2" w:rsidRPr="001B66B1">
        <w:rPr>
          <w:rFonts w:ascii="Verdana" w:hAnsi="Verdana" w:cs="Arial"/>
          <w:b/>
          <w:sz w:val="21"/>
          <w:szCs w:val="21"/>
        </w:rPr>
        <w:t>.</w:t>
      </w:r>
      <w:proofErr w:type="gramEnd"/>
      <w:r w:rsidR="000608E2" w:rsidRPr="001B66B1">
        <w:rPr>
          <w:rFonts w:ascii="Verdana" w:hAnsi="Verdana" w:cs="Arial"/>
          <w:b/>
          <w:sz w:val="21"/>
          <w:szCs w:val="21"/>
        </w:rPr>
        <w:t xml:space="preserve"> </w:t>
      </w:r>
      <w:r w:rsidR="00B5797E" w:rsidRPr="001B66B1">
        <w:rPr>
          <w:rFonts w:ascii="Verdana" w:hAnsi="Verdana" w:cs="Arial"/>
          <w:sz w:val="21"/>
          <w:szCs w:val="21"/>
        </w:rPr>
        <w:t xml:space="preserve">The effect of neuronal activation in the left caudal DVMN </w:t>
      </w:r>
      <w:r w:rsidR="00F260CD" w:rsidRPr="001B66B1">
        <w:rPr>
          <w:rFonts w:ascii="Verdana" w:hAnsi="Verdana" w:cs="Arial"/>
          <w:sz w:val="21"/>
          <w:szCs w:val="21"/>
        </w:rPr>
        <w:t>(glutamate microinjections)</w:t>
      </w:r>
      <w:r w:rsidR="00A2365D" w:rsidRPr="001B66B1">
        <w:rPr>
          <w:rFonts w:ascii="Verdana" w:hAnsi="Verdana" w:cs="Arial"/>
          <w:sz w:val="21"/>
          <w:szCs w:val="21"/>
        </w:rPr>
        <w:t xml:space="preserve"> </w:t>
      </w:r>
      <w:r w:rsidR="00B5797E" w:rsidRPr="001B66B1">
        <w:rPr>
          <w:rFonts w:ascii="Verdana" w:hAnsi="Verdana" w:cs="Arial"/>
          <w:sz w:val="21"/>
          <w:szCs w:val="21"/>
        </w:rPr>
        <w:t>on cardiovascular variables at resting conditions, during atrial pacing at 10% above resting heart rate, and during pacing in conditions of β-adrenoceptor blockade combined with C1 transection</w:t>
      </w:r>
      <w:r w:rsidR="005A1B69" w:rsidRPr="001B66B1">
        <w:rPr>
          <w:rFonts w:ascii="Verdana" w:hAnsi="Verdana" w:cs="Arial"/>
          <w:sz w:val="21"/>
          <w:szCs w:val="21"/>
        </w:rPr>
        <w:t xml:space="preserve"> (sympathetic blockade, SB)</w:t>
      </w:r>
      <w:r w:rsidR="00B5797E" w:rsidRPr="001B66B1">
        <w:rPr>
          <w:rFonts w:ascii="Verdana" w:hAnsi="Verdana" w:cs="Arial"/>
          <w:sz w:val="21"/>
          <w:szCs w:val="21"/>
        </w:rPr>
        <w:t xml:space="preserve"> before and after </w:t>
      </w:r>
      <w:r w:rsidR="005A1B69" w:rsidRPr="001B66B1">
        <w:rPr>
          <w:rFonts w:ascii="Verdana" w:hAnsi="Verdana" w:cs="Arial"/>
          <w:sz w:val="21"/>
          <w:szCs w:val="21"/>
        </w:rPr>
        <w:t xml:space="preserve">systemic </w:t>
      </w:r>
      <w:r w:rsidR="00B5797E" w:rsidRPr="001B66B1">
        <w:rPr>
          <w:rFonts w:ascii="Verdana" w:hAnsi="Verdana" w:cs="Arial"/>
          <w:sz w:val="21"/>
          <w:szCs w:val="21"/>
        </w:rPr>
        <w:t xml:space="preserve">administration of atropine methyl nitrate </w:t>
      </w:r>
      <w:bookmarkStart w:id="77" w:name="_GoBack"/>
      <w:bookmarkEnd w:id="77"/>
      <w:r w:rsidR="002575F9" w:rsidRPr="001B66B1">
        <w:rPr>
          <w:rFonts w:ascii="Verdana" w:hAnsi="Verdana" w:cs="Arial"/>
          <w:sz w:val="21"/>
          <w:szCs w:val="21"/>
        </w:rPr>
        <w:t>(pentobarbi</w:t>
      </w:r>
      <w:r w:rsidR="004F2137" w:rsidRPr="001B66B1">
        <w:rPr>
          <w:rFonts w:ascii="Verdana" w:hAnsi="Verdana" w:cs="Arial"/>
          <w:sz w:val="21"/>
          <w:szCs w:val="21"/>
        </w:rPr>
        <w:t>tal</w:t>
      </w:r>
      <w:r w:rsidR="002575F9" w:rsidRPr="001B66B1">
        <w:rPr>
          <w:rFonts w:ascii="Verdana" w:hAnsi="Verdana" w:cs="Arial"/>
          <w:sz w:val="21"/>
          <w:szCs w:val="21"/>
        </w:rPr>
        <w:t>-anaesthe</w:t>
      </w:r>
      <w:r w:rsidR="00F260CD" w:rsidRPr="001B66B1">
        <w:rPr>
          <w:rFonts w:ascii="Verdana" w:hAnsi="Verdana" w:cs="Arial"/>
          <w:sz w:val="21"/>
          <w:szCs w:val="21"/>
        </w:rPr>
        <w:t>t</w:t>
      </w:r>
      <w:r w:rsidR="002575F9" w:rsidRPr="001B66B1">
        <w:rPr>
          <w:rFonts w:ascii="Verdana" w:hAnsi="Verdana" w:cs="Arial"/>
          <w:sz w:val="21"/>
          <w:szCs w:val="21"/>
        </w:rPr>
        <w:t>i</w:t>
      </w:r>
      <w:r w:rsidR="001B66B1">
        <w:rPr>
          <w:rFonts w:ascii="Verdana" w:hAnsi="Verdana" w:cs="Arial"/>
          <w:sz w:val="21"/>
          <w:szCs w:val="21"/>
        </w:rPr>
        <w:t>s</w:t>
      </w:r>
      <w:r w:rsidR="002575F9" w:rsidRPr="001B66B1">
        <w:rPr>
          <w:rFonts w:ascii="Verdana" w:hAnsi="Verdana" w:cs="Arial"/>
          <w:sz w:val="21"/>
          <w:szCs w:val="21"/>
        </w:rPr>
        <w:t>ed rats)</w:t>
      </w:r>
    </w:p>
    <w:p w14:paraId="6C332E6F" w14:textId="77777777" w:rsidR="00B5797E" w:rsidRPr="001B66B1" w:rsidRDefault="00B5797E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</w:p>
    <w:p w14:paraId="02894CD7" w14:textId="77777777" w:rsidR="00B5797E" w:rsidRPr="001B66B1" w:rsidRDefault="00B5797E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</w:p>
    <w:p w14:paraId="685598F6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72"/>
        <w:gridCol w:w="1772"/>
        <w:gridCol w:w="1772"/>
        <w:gridCol w:w="1913"/>
      </w:tblGrid>
      <w:tr w:rsidR="00080F06" w:rsidRPr="001B66B1" w14:paraId="4E223A11" w14:textId="77777777" w:rsidTr="00435E28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DA12C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100F7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Unpace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2F70D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aced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091C6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aced/</w:t>
            </w:r>
            <w:r w:rsidR="005A1B69" w:rsidRPr="001B66B1">
              <w:rPr>
                <w:rFonts w:ascii="Verdana" w:hAnsi="Verdana" w:cs="Arial"/>
                <w:b/>
                <w:sz w:val="21"/>
                <w:szCs w:val="21"/>
              </w:rPr>
              <w:t>SB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92B67D" w14:textId="77777777" w:rsidR="005A1B69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aced/</w:t>
            </w:r>
            <w:r w:rsidR="005A1B69" w:rsidRPr="001B66B1">
              <w:rPr>
                <w:rFonts w:ascii="Verdana" w:hAnsi="Verdana" w:cs="Arial"/>
                <w:b/>
                <w:sz w:val="21"/>
                <w:szCs w:val="21"/>
              </w:rPr>
              <w:t>SB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>/</w:t>
            </w:r>
          </w:p>
          <w:p w14:paraId="046FBFEB" w14:textId="77777777" w:rsidR="00080F06" w:rsidRPr="001B66B1" w:rsidRDefault="005A1B69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atropine</w:t>
            </w:r>
          </w:p>
        </w:tc>
      </w:tr>
      <w:tr w:rsidR="00080F06" w:rsidRPr="001B66B1" w14:paraId="1CC3C9AA" w14:textId="77777777" w:rsidTr="00435E28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1A71A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86AE1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2935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A1271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2639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21ECF7F7" w14:textId="77777777" w:rsidTr="00435E28">
        <w:tc>
          <w:tcPr>
            <w:tcW w:w="1951" w:type="dxa"/>
            <w:tcBorders>
              <w:right w:val="single" w:sz="4" w:space="0" w:color="auto"/>
            </w:tcBorders>
          </w:tcPr>
          <w:p w14:paraId="1E1C3382" w14:textId="77777777" w:rsidR="00080F06" w:rsidRPr="001B66B1" w:rsidRDefault="00435E28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n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3AF0D74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11</w:t>
            </w:r>
          </w:p>
        </w:tc>
        <w:tc>
          <w:tcPr>
            <w:tcW w:w="1772" w:type="dxa"/>
            <w:hideMark/>
          </w:tcPr>
          <w:p w14:paraId="447F522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8</w:t>
            </w:r>
          </w:p>
        </w:tc>
        <w:tc>
          <w:tcPr>
            <w:tcW w:w="1772" w:type="dxa"/>
            <w:hideMark/>
          </w:tcPr>
          <w:p w14:paraId="637E6A38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11</w:t>
            </w:r>
          </w:p>
        </w:tc>
        <w:tc>
          <w:tcPr>
            <w:tcW w:w="1913" w:type="dxa"/>
            <w:hideMark/>
          </w:tcPr>
          <w:p w14:paraId="03BDC2F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7</w:t>
            </w:r>
          </w:p>
        </w:tc>
      </w:tr>
      <w:tr w:rsidR="00080F06" w:rsidRPr="001B66B1" w14:paraId="6B05BCB0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2FE40B81" w14:textId="77777777" w:rsidR="002E5333" w:rsidRPr="001B66B1" w:rsidRDefault="002E5333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  <w:p w14:paraId="1AF172BC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Vd</w:t>
            </w:r>
            <w:r w:rsidRPr="001B66B1">
              <w:rPr>
                <w:rFonts w:ascii="Verdana" w:hAnsi="Verdana" w:cs="Arial"/>
                <w:b/>
                <w:i/>
                <w:sz w:val="21"/>
                <w:szCs w:val="21"/>
              </w:rPr>
              <w:t>P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>/d</w:t>
            </w:r>
            <w:r w:rsidRPr="001B66B1">
              <w:rPr>
                <w:rFonts w:ascii="Verdana" w:hAnsi="Verdana" w:cs="Arial"/>
                <w:b/>
                <w:i/>
                <w:sz w:val="21"/>
                <w:szCs w:val="21"/>
              </w:rPr>
              <w:t>t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 xml:space="preserve"> max</w:t>
            </w:r>
          </w:p>
          <w:p w14:paraId="3BCB4C0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 s</w:t>
            </w:r>
            <w:r w:rsidRPr="001B66B1">
              <w:rPr>
                <w:rFonts w:ascii="Verdana" w:hAnsi="Verdana" w:cs="Arial"/>
                <w:b/>
                <w:sz w:val="21"/>
                <w:szCs w:val="21"/>
                <w:vertAlign w:val="superscript"/>
              </w:rPr>
              <w:t>-1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>)</w:t>
            </w: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01303EB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32E3100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4BEBC28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13" w:type="dxa"/>
          </w:tcPr>
          <w:p w14:paraId="2E937BE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1D6E3DA2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56248F5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Salin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539CE47C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671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25</w:t>
            </w:r>
          </w:p>
        </w:tc>
        <w:tc>
          <w:tcPr>
            <w:tcW w:w="1772" w:type="dxa"/>
            <w:hideMark/>
          </w:tcPr>
          <w:p w14:paraId="44F652F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6043</w:t>
            </w:r>
            <w:bookmarkStart w:id="78" w:name="OLE_LINK5"/>
            <w:r w:rsidRPr="001B66B1">
              <w:rPr>
                <w:rFonts w:ascii="Verdana" w:hAnsi="Verdana" w:cs="Arial"/>
                <w:sz w:val="21"/>
                <w:szCs w:val="21"/>
              </w:rPr>
              <w:t xml:space="preserve">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</w:t>
            </w:r>
            <w:bookmarkEnd w:id="78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 327</w:t>
            </w:r>
          </w:p>
        </w:tc>
        <w:tc>
          <w:tcPr>
            <w:tcW w:w="1772" w:type="dxa"/>
            <w:hideMark/>
          </w:tcPr>
          <w:p w14:paraId="38DAD45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141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61</w:t>
            </w:r>
          </w:p>
        </w:tc>
        <w:tc>
          <w:tcPr>
            <w:tcW w:w="1913" w:type="dxa"/>
            <w:hideMark/>
          </w:tcPr>
          <w:p w14:paraId="3E10969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759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03</w:t>
            </w:r>
          </w:p>
        </w:tc>
      </w:tr>
      <w:tr w:rsidR="00080F06" w:rsidRPr="001B66B1" w14:paraId="44AD8B31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293F1F5C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Glutamat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75A2C60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03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33</w:t>
            </w:r>
          </w:p>
        </w:tc>
        <w:tc>
          <w:tcPr>
            <w:tcW w:w="1772" w:type="dxa"/>
            <w:hideMark/>
          </w:tcPr>
          <w:p w14:paraId="009461A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50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52</w:t>
            </w:r>
          </w:p>
        </w:tc>
        <w:tc>
          <w:tcPr>
            <w:tcW w:w="1772" w:type="dxa"/>
            <w:hideMark/>
          </w:tcPr>
          <w:p w14:paraId="5771F17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667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01</w:t>
            </w:r>
          </w:p>
        </w:tc>
        <w:tc>
          <w:tcPr>
            <w:tcW w:w="1913" w:type="dxa"/>
            <w:hideMark/>
          </w:tcPr>
          <w:p w14:paraId="494A5BB8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72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19</w:t>
            </w:r>
          </w:p>
        </w:tc>
      </w:tr>
      <w:tr w:rsidR="00080F06" w:rsidRPr="001B66B1" w14:paraId="10F4AC50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50C1BF7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33DB7BA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641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34</w:t>
            </w:r>
          </w:p>
        </w:tc>
        <w:tc>
          <w:tcPr>
            <w:tcW w:w="1772" w:type="dxa"/>
            <w:hideMark/>
          </w:tcPr>
          <w:p w14:paraId="062337F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53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64</w:t>
            </w:r>
          </w:p>
        </w:tc>
        <w:tc>
          <w:tcPr>
            <w:tcW w:w="1772" w:type="dxa"/>
            <w:hideMark/>
          </w:tcPr>
          <w:p w14:paraId="1027D6F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75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40</w:t>
            </w:r>
          </w:p>
        </w:tc>
        <w:tc>
          <w:tcPr>
            <w:tcW w:w="1913" w:type="dxa"/>
            <w:hideMark/>
          </w:tcPr>
          <w:p w14:paraId="636E13A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3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75</w:t>
            </w:r>
          </w:p>
        </w:tc>
      </w:tr>
      <w:tr w:rsidR="00080F06" w:rsidRPr="001B66B1" w14:paraId="6DF1ABF2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58326D9" w14:textId="77777777" w:rsidR="00080F06" w:rsidRPr="001B66B1" w:rsidRDefault="007C3BDE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637605A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&lt;0.0001</w:t>
            </w:r>
          </w:p>
        </w:tc>
        <w:tc>
          <w:tcPr>
            <w:tcW w:w="1772" w:type="dxa"/>
            <w:hideMark/>
          </w:tcPr>
          <w:p w14:paraId="41C2F78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&lt;0.0001</w:t>
            </w:r>
          </w:p>
        </w:tc>
        <w:tc>
          <w:tcPr>
            <w:tcW w:w="1772" w:type="dxa"/>
            <w:hideMark/>
          </w:tcPr>
          <w:p w14:paraId="6F9F1AE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04</w:t>
            </w:r>
          </w:p>
        </w:tc>
        <w:tc>
          <w:tcPr>
            <w:tcW w:w="1913" w:type="dxa"/>
            <w:hideMark/>
          </w:tcPr>
          <w:p w14:paraId="45D74151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9</w:t>
            </w:r>
          </w:p>
        </w:tc>
      </w:tr>
      <w:tr w:rsidR="00080F06" w:rsidRPr="001B66B1" w14:paraId="0583CD9F" w14:textId="77777777" w:rsidTr="00435E28">
        <w:tc>
          <w:tcPr>
            <w:tcW w:w="1951" w:type="dxa"/>
            <w:tcBorders>
              <w:right w:val="single" w:sz="4" w:space="0" w:color="auto"/>
            </w:tcBorders>
          </w:tcPr>
          <w:p w14:paraId="6B5E55D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1D107E7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1CD04EDC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7E6E072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13" w:type="dxa"/>
          </w:tcPr>
          <w:p w14:paraId="5E15CDC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20B7C103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2C73F214" w14:textId="77777777" w:rsidR="00080F06" w:rsidRPr="001B66B1" w:rsidRDefault="007C3BDE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V</w:t>
            </w:r>
            <w:r w:rsidR="00080F06" w:rsidRPr="001B66B1">
              <w:rPr>
                <w:rFonts w:ascii="Verdana" w:hAnsi="Verdana" w:cs="Arial"/>
                <w:b/>
                <w:sz w:val="21"/>
                <w:szCs w:val="21"/>
              </w:rPr>
              <w:t>ESP</w:t>
            </w:r>
          </w:p>
          <w:p w14:paraId="771AAE4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559C986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7390AE7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10820AC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13" w:type="dxa"/>
          </w:tcPr>
          <w:p w14:paraId="67E39428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18CC890F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44745AF1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Salin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3ED1BB0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125</w:t>
            </w:r>
            <w:bookmarkStart w:id="79" w:name="OLE_LINK3"/>
            <w:r w:rsidRPr="001B66B1">
              <w:rPr>
                <w:rFonts w:ascii="Verdana" w:hAnsi="Verdana" w:cs="Arial"/>
                <w:sz w:val="21"/>
                <w:szCs w:val="21"/>
              </w:rPr>
              <w:t xml:space="preserve">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</w:t>
            </w:r>
            <w:bookmarkEnd w:id="79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 2</w:t>
            </w:r>
          </w:p>
        </w:tc>
        <w:tc>
          <w:tcPr>
            <w:tcW w:w="1772" w:type="dxa"/>
            <w:hideMark/>
          </w:tcPr>
          <w:p w14:paraId="0EFFB49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2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</w:t>
            </w:r>
          </w:p>
        </w:tc>
        <w:tc>
          <w:tcPr>
            <w:tcW w:w="1772" w:type="dxa"/>
            <w:hideMark/>
          </w:tcPr>
          <w:p w14:paraId="02C094B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2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6</w:t>
            </w:r>
          </w:p>
        </w:tc>
        <w:tc>
          <w:tcPr>
            <w:tcW w:w="1913" w:type="dxa"/>
            <w:hideMark/>
          </w:tcPr>
          <w:p w14:paraId="31154A3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19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</w:tr>
      <w:tr w:rsidR="00080F06" w:rsidRPr="001B66B1" w14:paraId="05DCF1C8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79B2B89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Glutamat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5860AF9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97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5</w:t>
            </w:r>
          </w:p>
        </w:tc>
        <w:tc>
          <w:tcPr>
            <w:tcW w:w="1772" w:type="dxa"/>
            <w:hideMark/>
          </w:tcPr>
          <w:p w14:paraId="103DA80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07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  <w:tc>
          <w:tcPr>
            <w:tcW w:w="1772" w:type="dxa"/>
            <w:hideMark/>
          </w:tcPr>
          <w:p w14:paraId="2864ACE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18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5</w:t>
            </w:r>
          </w:p>
        </w:tc>
        <w:tc>
          <w:tcPr>
            <w:tcW w:w="1913" w:type="dxa"/>
            <w:hideMark/>
          </w:tcPr>
          <w:p w14:paraId="394ACE6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18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</w:tr>
      <w:tr w:rsidR="00080F06" w:rsidRPr="001B66B1" w14:paraId="66E717EF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0834272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53CEBE1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28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  <w:tc>
          <w:tcPr>
            <w:tcW w:w="1772" w:type="dxa"/>
            <w:hideMark/>
          </w:tcPr>
          <w:p w14:paraId="3D5E3CC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9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</w:t>
            </w:r>
          </w:p>
        </w:tc>
        <w:tc>
          <w:tcPr>
            <w:tcW w:w="1772" w:type="dxa"/>
            <w:hideMark/>
          </w:tcPr>
          <w:p w14:paraId="634FB89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9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</w:t>
            </w:r>
          </w:p>
        </w:tc>
        <w:tc>
          <w:tcPr>
            <w:tcW w:w="1913" w:type="dxa"/>
            <w:hideMark/>
          </w:tcPr>
          <w:p w14:paraId="0469B8E7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5</w:t>
            </w:r>
          </w:p>
        </w:tc>
      </w:tr>
      <w:tr w:rsidR="00080F06" w:rsidRPr="001B66B1" w14:paraId="019E3F33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4A8E177F" w14:textId="77777777" w:rsidR="00080F06" w:rsidRPr="001B66B1" w:rsidRDefault="007C3BDE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48283DA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&lt;0.0001</w:t>
            </w:r>
          </w:p>
        </w:tc>
        <w:tc>
          <w:tcPr>
            <w:tcW w:w="1772" w:type="dxa"/>
            <w:hideMark/>
          </w:tcPr>
          <w:p w14:paraId="4AD1F35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002</w:t>
            </w:r>
          </w:p>
        </w:tc>
        <w:tc>
          <w:tcPr>
            <w:tcW w:w="1772" w:type="dxa"/>
            <w:hideMark/>
          </w:tcPr>
          <w:p w14:paraId="7370B82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4</w:t>
            </w:r>
          </w:p>
        </w:tc>
        <w:tc>
          <w:tcPr>
            <w:tcW w:w="1913" w:type="dxa"/>
            <w:hideMark/>
          </w:tcPr>
          <w:p w14:paraId="46568E4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9</w:t>
            </w:r>
          </w:p>
        </w:tc>
      </w:tr>
      <w:tr w:rsidR="00080F06" w:rsidRPr="001B66B1" w14:paraId="279C03A6" w14:textId="77777777" w:rsidTr="00435E28">
        <w:tc>
          <w:tcPr>
            <w:tcW w:w="1951" w:type="dxa"/>
            <w:tcBorders>
              <w:right w:val="single" w:sz="4" w:space="0" w:color="auto"/>
            </w:tcBorders>
          </w:tcPr>
          <w:p w14:paraId="2EEB3A7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112F47F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5DE7C3E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1F54355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13" w:type="dxa"/>
          </w:tcPr>
          <w:p w14:paraId="7C8F7C2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7076C587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2744B26D" w14:textId="77777777" w:rsidR="00080F06" w:rsidRPr="001B66B1" w:rsidRDefault="007C3BDE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V</w:t>
            </w:r>
            <w:r w:rsidR="00080F06" w:rsidRPr="001B66B1">
              <w:rPr>
                <w:rFonts w:ascii="Verdana" w:hAnsi="Verdana" w:cs="Arial"/>
                <w:b/>
                <w:sz w:val="21"/>
                <w:szCs w:val="21"/>
              </w:rPr>
              <w:t>EDP</w:t>
            </w:r>
          </w:p>
          <w:p w14:paraId="117DBF2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201A7CC1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3330C631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7130039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13" w:type="dxa"/>
          </w:tcPr>
          <w:p w14:paraId="5A07989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7C4D522C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784CDF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Salin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5CDE7B9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1772" w:type="dxa"/>
            <w:hideMark/>
          </w:tcPr>
          <w:p w14:paraId="5E37F0D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1772" w:type="dxa"/>
            <w:hideMark/>
          </w:tcPr>
          <w:p w14:paraId="231EA57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1913" w:type="dxa"/>
            <w:hideMark/>
          </w:tcPr>
          <w:p w14:paraId="69BFC09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</w:tr>
      <w:tr w:rsidR="00080F06" w:rsidRPr="001B66B1" w14:paraId="69C723C0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3D566DF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Glutamat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37C4E8C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1772" w:type="dxa"/>
            <w:hideMark/>
          </w:tcPr>
          <w:p w14:paraId="1824056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1772" w:type="dxa"/>
            <w:hideMark/>
          </w:tcPr>
          <w:p w14:paraId="38EFD65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1913" w:type="dxa"/>
            <w:hideMark/>
          </w:tcPr>
          <w:p w14:paraId="63FFDCD1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</w:tr>
      <w:tr w:rsidR="00080F06" w:rsidRPr="001B66B1" w14:paraId="395FB31A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7B3773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5AF0184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0</w:t>
            </w:r>
          </w:p>
        </w:tc>
        <w:tc>
          <w:tcPr>
            <w:tcW w:w="1772" w:type="dxa"/>
            <w:hideMark/>
          </w:tcPr>
          <w:p w14:paraId="47DFF2D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2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</w:t>
            </w:r>
          </w:p>
        </w:tc>
        <w:tc>
          <w:tcPr>
            <w:tcW w:w="1772" w:type="dxa"/>
            <w:hideMark/>
          </w:tcPr>
          <w:p w14:paraId="75752CC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</w:t>
            </w:r>
          </w:p>
        </w:tc>
        <w:tc>
          <w:tcPr>
            <w:tcW w:w="1913" w:type="dxa"/>
            <w:hideMark/>
          </w:tcPr>
          <w:p w14:paraId="2B42B67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</w:t>
            </w:r>
          </w:p>
        </w:tc>
      </w:tr>
      <w:tr w:rsidR="00080F06" w:rsidRPr="001B66B1" w14:paraId="31E8E922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2766B02F" w14:textId="77777777" w:rsidR="00080F06" w:rsidRPr="001B66B1" w:rsidRDefault="007C3BDE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2981B658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2</w:t>
            </w:r>
          </w:p>
        </w:tc>
        <w:tc>
          <w:tcPr>
            <w:tcW w:w="1772" w:type="dxa"/>
            <w:hideMark/>
          </w:tcPr>
          <w:p w14:paraId="703D1B71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8</w:t>
            </w:r>
          </w:p>
        </w:tc>
        <w:tc>
          <w:tcPr>
            <w:tcW w:w="1772" w:type="dxa"/>
            <w:hideMark/>
          </w:tcPr>
          <w:p w14:paraId="7352B73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9</w:t>
            </w:r>
          </w:p>
        </w:tc>
        <w:tc>
          <w:tcPr>
            <w:tcW w:w="1913" w:type="dxa"/>
            <w:hideMark/>
          </w:tcPr>
          <w:p w14:paraId="474B618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&gt;0.9</w:t>
            </w:r>
          </w:p>
        </w:tc>
      </w:tr>
      <w:tr w:rsidR="00080F06" w:rsidRPr="001B66B1" w14:paraId="1D3C4F63" w14:textId="77777777" w:rsidTr="00435E28">
        <w:tc>
          <w:tcPr>
            <w:tcW w:w="1951" w:type="dxa"/>
            <w:tcBorders>
              <w:right w:val="single" w:sz="4" w:space="0" w:color="auto"/>
            </w:tcBorders>
          </w:tcPr>
          <w:p w14:paraId="4F44919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14916E2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2A3C698C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6AA9F85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13" w:type="dxa"/>
          </w:tcPr>
          <w:p w14:paraId="15A95C08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05DC2886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2DBE507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AP</w:t>
            </w:r>
          </w:p>
          <w:p w14:paraId="79210A3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0390DF68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67D757F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4B55BD7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13" w:type="dxa"/>
          </w:tcPr>
          <w:p w14:paraId="3352ADA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080F06" w:rsidRPr="001B66B1" w14:paraId="3BCC5B11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6A0B5C2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Salin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50DACB8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98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  <w:tc>
          <w:tcPr>
            <w:tcW w:w="1772" w:type="dxa"/>
            <w:hideMark/>
          </w:tcPr>
          <w:p w14:paraId="74BE32C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9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6</w:t>
            </w:r>
          </w:p>
        </w:tc>
        <w:tc>
          <w:tcPr>
            <w:tcW w:w="1772" w:type="dxa"/>
            <w:hideMark/>
          </w:tcPr>
          <w:p w14:paraId="3FAF2CD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08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</w:t>
            </w:r>
          </w:p>
        </w:tc>
        <w:tc>
          <w:tcPr>
            <w:tcW w:w="1913" w:type="dxa"/>
            <w:hideMark/>
          </w:tcPr>
          <w:p w14:paraId="3E577265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01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</w:tr>
      <w:tr w:rsidR="00080F06" w:rsidRPr="001B66B1" w14:paraId="199F1DCA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29CE74D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Glutamat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70662C6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72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  <w:tc>
          <w:tcPr>
            <w:tcW w:w="1772" w:type="dxa"/>
            <w:hideMark/>
          </w:tcPr>
          <w:p w14:paraId="1AC18D3C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7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  <w:tc>
          <w:tcPr>
            <w:tcW w:w="1772" w:type="dxa"/>
            <w:hideMark/>
          </w:tcPr>
          <w:p w14:paraId="0E54045A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0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</w:t>
            </w:r>
          </w:p>
        </w:tc>
        <w:tc>
          <w:tcPr>
            <w:tcW w:w="1913" w:type="dxa"/>
            <w:hideMark/>
          </w:tcPr>
          <w:p w14:paraId="4837A41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01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</w:tr>
      <w:tr w:rsidR="00080F06" w:rsidRPr="001B66B1" w14:paraId="491A8C18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08468589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147D8042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2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  <w:tc>
          <w:tcPr>
            <w:tcW w:w="1772" w:type="dxa"/>
            <w:hideMark/>
          </w:tcPr>
          <w:p w14:paraId="2DAE3341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2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  <w:tc>
          <w:tcPr>
            <w:tcW w:w="1772" w:type="dxa"/>
            <w:hideMark/>
          </w:tcPr>
          <w:p w14:paraId="0EF0FED6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8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  <w:tc>
          <w:tcPr>
            <w:tcW w:w="1913" w:type="dxa"/>
            <w:hideMark/>
          </w:tcPr>
          <w:p w14:paraId="4E6D106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</w:t>
            </w:r>
          </w:p>
        </w:tc>
      </w:tr>
      <w:tr w:rsidR="00080F06" w:rsidRPr="001B66B1" w14:paraId="3E91FCB2" w14:textId="77777777" w:rsidTr="00435E28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A7D3E4D" w14:textId="77777777" w:rsidR="00080F06" w:rsidRPr="001B66B1" w:rsidRDefault="007C3BDE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772" w:type="dxa"/>
            <w:tcBorders>
              <w:left w:val="single" w:sz="4" w:space="0" w:color="auto"/>
            </w:tcBorders>
            <w:hideMark/>
          </w:tcPr>
          <w:p w14:paraId="51CBD1AF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&lt;0.0001</w:t>
            </w:r>
          </w:p>
        </w:tc>
        <w:tc>
          <w:tcPr>
            <w:tcW w:w="1772" w:type="dxa"/>
            <w:hideMark/>
          </w:tcPr>
          <w:p w14:paraId="13380BE1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&lt;0.0001</w:t>
            </w:r>
          </w:p>
        </w:tc>
        <w:tc>
          <w:tcPr>
            <w:tcW w:w="1772" w:type="dxa"/>
            <w:hideMark/>
          </w:tcPr>
          <w:p w14:paraId="682C8064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2</w:t>
            </w:r>
          </w:p>
        </w:tc>
        <w:tc>
          <w:tcPr>
            <w:tcW w:w="1913" w:type="dxa"/>
            <w:hideMark/>
          </w:tcPr>
          <w:p w14:paraId="0E466B60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&gt;0.9</w:t>
            </w:r>
          </w:p>
        </w:tc>
      </w:tr>
      <w:tr w:rsidR="00080F06" w:rsidRPr="001B66B1" w14:paraId="1535F672" w14:textId="77777777" w:rsidTr="00435E28">
        <w:tc>
          <w:tcPr>
            <w:tcW w:w="1951" w:type="dxa"/>
            <w:tcBorders>
              <w:right w:val="single" w:sz="4" w:space="0" w:color="auto"/>
            </w:tcBorders>
          </w:tcPr>
          <w:p w14:paraId="019802B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  <w:tcBorders>
              <w:left w:val="single" w:sz="4" w:space="0" w:color="auto"/>
            </w:tcBorders>
          </w:tcPr>
          <w:p w14:paraId="3FAC2BD3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4B1A0A3B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772" w:type="dxa"/>
          </w:tcPr>
          <w:p w14:paraId="410750CD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913" w:type="dxa"/>
          </w:tcPr>
          <w:p w14:paraId="50B39A5E" w14:textId="77777777" w:rsidR="00080F06" w:rsidRPr="001B66B1" w:rsidRDefault="00080F06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</w:tbl>
    <w:p w14:paraId="523C3546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6AD4B1AB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7CB0D4E5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26E44510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1E3A31A2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398EDDE2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38E2EC43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748E92EA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1CA70D47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4FB5106B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7043B87A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710917D4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sz w:val="21"/>
          <w:szCs w:val="21"/>
        </w:rPr>
      </w:pPr>
    </w:p>
    <w:p w14:paraId="5B73C3DD" w14:textId="77777777" w:rsidR="00684166" w:rsidRPr="001B66B1" w:rsidRDefault="00684166" w:rsidP="00015D1D">
      <w:pPr>
        <w:jc w:val="left"/>
        <w:rPr>
          <w:rFonts w:ascii="Verdana" w:hAnsi="Verdana" w:cs="Arial"/>
          <w:b/>
          <w:sz w:val="21"/>
          <w:szCs w:val="21"/>
        </w:rPr>
      </w:pPr>
      <w:bookmarkStart w:id="80" w:name="OLE_LINK10"/>
      <w:bookmarkStart w:id="81" w:name="OLE_LINK44"/>
      <w:bookmarkStart w:id="82" w:name="OLE_LINK51"/>
      <w:bookmarkStart w:id="83" w:name="OLE_LINK50"/>
      <w:r w:rsidRPr="001B66B1">
        <w:rPr>
          <w:rFonts w:ascii="Verdana" w:hAnsi="Verdana" w:cs="Arial"/>
          <w:b/>
          <w:sz w:val="21"/>
          <w:szCs w:val="21"/>
        </w:rPr>
        <w:br w:type="page"/>
      </w:r>
    </w:p>
    <w:p w14:paraId="04E4156F" w14:textId="44BBC18B" w:rsidR="005A1B69" w:rsidRPr="001B66B1" w:rsidRDefault="00F64A1A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  <w:proofErr w:type="gramStart"/>
      <w:r w:rsidRPr="001B66B1">
        <w:rPr>
          <w:rFonts w:ascii="Verdana" w:hAnsi="Verdana" w:cs="Arial"/>
          <w:b/>
          <w:sz w:val="21"/>
          <w:szCs w:val="21"/>
        </w:rPr>
        <w:lastRenderedPageBreak/>
        <w:t xml:space="preserve">Supplemental </w:t>
      </w:r>
      <w:r w:rsidR="005A1B69" w:rsidRPr="001B66B1">
        <w:rPr>
          <w:rFonts w:ascii="Verdana" w:hAnsi="Verdana" w:cs="Arial"/>
          <w:b/>
          <w:sz w:val="21"/>
          <w:szCs w:val="21"/>
        </w:rPr>
        <w:t xml:space="preserve">Table </w:t>
      </w:r>
      <w:r w:rsidR="002575F9" w:rsidRPr="001B66B1">
        <w:rPr>
          <w:rFonts w:ascii="Verdana" w:hAnsi="Verdana" w:cs="Arial"/>
          <w:b/>
          <w:sz w:val="21"/>
          <w:szCs w:val="21"/>
        </w:rPr>
        <w:t>5</w:t>
      </w:r>
      <w:r w:rsidR="000608E2" w:rsidRPr="001B66B1">
        <w:rPr>
          <w:rFonts w:ascii="Verdana" w:hAnsi="Verdana" w:cs="Arial"/>
          <w:b/>
          <w:sz w:val="21"/>
          <w:szCs w:val="21"/>
        </w:rPr>
        <w:t>.</w:t>
      </w:r>
      <w:proofErr w:type="gramEnd"/>
      <w:r w:rsidR="000608E2" w:rsidRPr="001B66B1">
        <w:rPr>
          <w:rFonts w:ascii="Verdana" w:hAnsi="Verdana" w:cs="Arial"/>
          <w:b/>
          <w:sz w:val="21"/>
          <w:szCs w:val="21"/>
        </w:rPr>
        <w:t xml:space="preserve"> </w:t>
      </w:r>
      <w:r w:rsidR="005A1B69" w:rsidRPr="001B66B1">
        <w:rPr>
          <w:rFonts w:ascii="Verdana" w:hAnsi="Verdana" w:cs="Arial"/>
          <w:sz w:val="21"/>
          <w:szCs w:val="21"/>
        </w:rPr>
        <w:t xml:space="preserve">The effect of neuronal </w:t>
      </w:r>
      <w:r w:rsidR="002575F9" w:rsidRPr="001B66B1">
        <w:rPr>
          <w:rFonts w:ascii="Verdana" w:hAnsi="Verdana" w:cs="Arial"/>
          <w:sz w:val="21"/>
          <w:szCs w:val="21"/>
        </w:rPr>
        <w:t>inhibition</w:t>
      </w:r>
      <w:r w:rsidR="005A1B69" w:rsidRPr="001B66B1">
        <w:rPr>
          <w:rFonts w:ascii="Verdana" w:hAnsi="Verdana" w:cs="Arial"/>
          <w:sz w:val="21"/>
          <w:szCs w:val="21"/>
        </w:rPr>
        <w:t xml:space="preserve"> in </w:t>
      </w:r>
      <w:r w:rsidR="002575F9" w:rsidRPr="001B66B1">
        <w:rPr>
          <w:rFonts w:ascii="Verdana" w:hAnsi="Verdana" w:cs="Arial"/>
          <w:sz w:val="21"/>
          <w:szCs w:val="21"/>
        </w:rPr>
        <w:t xml:space="preserve">the </w:t>
      </w:r>
      <w:r w:rsidR="005A1B69" w:rsidRPr="001B66B1">
        <w:rPr>
          <w:rFonts w:ascii="Verdana" w:hAnsi="Verdana" w:cs="Arial"/>
          <w:sz w:val="21"/>
          <w:szCs w:val="21"/>
        </w:rPr>
        <w:t>caudal DVMN</w:t>
      </w:r>
      <w:r w:rsidR="002575F9" w:rsidRPr="001B66B1">
        <w:rPr>
          <w:rFonts w:ascii="Verdana" w:hAnsi="Verdana" w:cs="Arial"/>
          <w:sz w:val="21"/>
          <w:szCs w:val="21"/>
        </w:rPr>
        <w:t xml:space="preserve"> regions</w:t>
      </w:r>
      <w:r w:rsidR="00F260CD" w:rsidRPr="001B66B1">
        <w:rPr>
          <w:rFonts w:ascii="Verdana" w:hAnsi="Verdana" w:cs="Arial"/>
          <w:sz w:val="21"/>
          <w:szCs w:val="21"/>
        </w:rPr>
        <w:t xml:space="preserve"> (muscimol microinjections) </w:t>
      </w:r>
      <w:r w:rsidR="005A1B69" w:rsidRPr="001B66B1">
        <w:rPr>
          <w:rFonts w:ascii="Verdana" w:hAnsi="Verdana" w:cs="Arial"/>
          <w:sz w:val="21"/>
          <w:szCs w:val="21"/>
        </w:rPr>
        <w:t>on cardiovascular variables in conditions of β-adrenoceptor blockade combined with C1 transection</w:t>
      </w:r>
      <w:r w:rsidR="002575F9" w:rsidRPr="001B66B1">
        <w:rPr>
          <w:rFonts w:ascii="Verdana" w:hAnsi="Verdana" w:cs="Arial"/>
          <w:sz w:val="21"/>
          <w:szCs w:val="21"/>
        </w:rPr>
        <w:t xml:space="preserve"> (</w:t>
      </w:r>
      <w:r w:rsidR="00A802A4" w:rsidRPr="001B66B1">
        <w:rPr>
          <w:rFonts w:ascii="Verdana" w:hAnsi="Verdana" w:cs="Arial"/>
          <w:sz w:val="21"/>
          <w:szCs w:val="21"/>
        </w:rPr>
        <w:t>urethane</w:t>
      </w:r>
      <w:r w:rsidR="002575F9" w:rsidRPr="001B66B1">
        <w:rPr>
          <w:rFonts w:ascii="Verdana" w:hAnsi="Verdana" w:cs="Arial"/>
          <w:sz w:val="21"/>
          <w:szCs w:val="21"/>
        </w:rPr>
        <w:t>-anaesthe</w:t>
      </w:r>
      <w:r w:rsidR="00F260CD" w:rsidRPr="001B66B1">
        <w:rPr>
          <w:rFonts w:ascii="Verdana" w:hAnsi="Verdana" w:cs="Arial"/>
          <w:sz w:val="21"/>
          <w:szCs w:val="21"/>
        </w:rPr>
        <w:t>t</w:t>
      </w:r>
      <w:r w:rsidR="002575F9" w:rsidRPr="001B66B1">
        <w:rPr>
          <w:rFonts w:ascii="Verdana" w:hAnsi="Verdana" w:cs="Arial"/>
          <w:sz w:val="21"/>
          <w:szCs w:val="21"/>
        </w:rPr>
        <w:t>i</w:t>
      </w:r>
      <w:r w:rsidR="001B66B1">
        <w:rPr>
          <w:rFonts w:ascii="Verdana" w:hAnsi="Verdana" w:cs="Arial"/>
          <w:sz w:val="21"/>
          <w:szCs w:val="21"/>
        </w:rPr>
        <w:t>s</w:t>
      </w:r>
      <w:r w:rsidR="002575F9" w:rsidRPr="001B66B1">
        <w:rPr>
          <w:rFonts w:ascii="Verdana" w:hAnsi="Verdana" w:cs="Arial"/>
          <w:sz w:val="21"/>
          <w:szCs w:val="21"/>
        </w:rPr>
        <w:t>ed rats)</w:t>
      </w:r>
    </w:p>
    <w:p w14:paraId="3D16E8B7" w14:textId="77777777" w:rsidR="005A1B69" w:rsidRPr="001B66B1" w:rsidRDefault="005A1B69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</w:p>
    <w:p w14:paraId="32EA8075" w14:textId="77777777" w:rsidR="005A1B69" w:rsidRPr="001B66B1" w:rsidRDefault="005A1B69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</w:p>
    <w:p w14:paraId="694EE962" w14:textId="77777777" w:rsidR="00080F06" w:rsidRPr="001B66B1" w:rsidRDefault="00080F06" w:rsidP="00015D1D">
      <w:pPr>
        <w:spacing w:after="0" w:line="240" w:lineRule="auto"/>
        <w:jc w:val="left"/>
        <w:rPr>
          <w:rFonts w:ascii="Verdana" w:hAnsi="Verdana" w:cs="Arial"/>
          <w:b/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842"/>
        <w:gridCol w:w="1843"/>
        <w:gridCol w:w="2269"/>
      </w:tblGrid>
      <w:tr w:rsidR="002F615F" w:rsidRPr="001B66B1" w14:paraId="7CDB9539" w14:textId="77777777" w:rsidTr="002F615F">
        <w:tc>
          <w:tcPr>
            <w:tcW w:w="1951" w:type="dxa"/>
            <w:tcBorders>
              <w:top w:val="nil"/>
              <w:left w:val="nil"/>
              <w:right w:val="single" w:sz="4" w:space="0" w:color="auto"/>
            </w:tcBorders>
          </w:tcPr>
          <w:p w14:paraId="135C4F7D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7621DB0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eft caudal DVMN</w:t>
            </w:r>
          </w:p>
        </w:tc>
        <w:tc>
          <w:tcPr>
            <w:tcW w:w="2269" w:type="dxa"/>
            <w:tcBorders>
              <w:top w:val="nil"/>
              <w:left w:val="single" w:sz="4" w:space="0" w:color="auto"/>
            </w:tcBorders>
          </w:tcPr>
          <w:p w14:paraId="6A19DA60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Right caudal DVMN</w:t>
            </w:r>
          </w:p>
        </w:tc>
      </w:tr>
      <w:bookmarkEnd w:id="80"/>
      <w:tr w:rsidR="002F615F" w:rsidRPr="001B66B1" w14:paraId="2E842E56" w14:textId="77777777" w:rsidTr="002F615F">
        <w:tc>
          <w:tcPr>
            <w:tcW w:w="1951" w:type="dxa"/>
            <w:tcBorders>
              <w:top w:val="nil"/>
              <w:left w:val="nil"/>
              <w:right w:val="single" w:sz="4" w:space="0" w:color="auto"/>
            </w:tcBorders>
          </w:tcPr>
          <w:p w14:paraId="0EF8B1A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14:paraId="75C5315B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</w:tcPr>
          <w:p w14:paraId="29036566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single" w:sz="4" w:space="0" w:color="auto"/>
            </w:tcBorders>
          </w:tcPr>
          <w:p w14:paraId="0255BEC5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</w:tc>
      </w:tr>
      <w:tr w:rsidR="002F615F" w:rsidRPr="001B66B1" w14:paraId="14004C4E" w14:textId="77777777" w:rsidTr="002F615F">
        <w:tc>
          <w:tcPr>
            <w:tcW w:w="19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F25783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1404E6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Unpaced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0CA9E5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aced</w:t>
            </w:r>
          </w:p>
        </w:tc>
        <w:tc>
          <w:tcPr>
            <w:tcW w:w="2269" w:type="dxa"/>
            <w:tcBorders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DE94D4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Unpaced</w:t>
            </w:r>
          </w:p>
        </w:tc>
      </w:tr>
      <w:tr w:rsidR="002F615F" w:rsidRPr="001B66B1" w14:paraId="55EDA2E9" w14:textId="77777777" w:rsidTr="002F615F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7C0428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B858BC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30F4D8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2DE66D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2F615F" w:rsidRPr="001B66B1" w14:paraId="164A10D1" w14:textId="77777777" w:rsidTr="002F615F">
        <w:tc>
          <w:tcPr>
            <w:tcW w:w="1951" w:type="dxa"/>
            <w:tcBorders>
              <w:right w:val="single" w:sz="4" w:space="0" w:color="auto"/>
            </w:tcBorders>
          </w:tcPr>
          <w:p w14:paraId="188FB125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n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5B8B8C84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39A8703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6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2A3A3683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10</w:t>
            </w:r>
          </w:p>
        </w:tc>
      </w:tr>
      <w:tr w:rsidR="002F615F" w:rsidRPr="001B66B1" w14:paraId="218C923A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5A9A19D8" w14:textId="77777777" w:rsidR="002E5333" w:rsidRPr="001B66B1" w:rsidRDefault="002E5333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</w:p>
          <w:p w14:paraId="3273D182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Vd</w:t>
            </w:r>
            <w:r w:rsidRPr="001B66B1">
              <w:rPr>
                <w:rFonts w:ascii="Verdana" w:hAnsi="Verdana" w:cs="Arial"/>
                <w:b/>
                <w:i/>
                <w:sz w:val="21"/>
                <w:szCs w:val="21"/>
              </w:rPr>
              <w:t>P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>/d</w:t>
            </w:r>
            <w:r w:rsidRPr="001B66B1">
              <w:rPr>
                <w:rFonts w:ascii="Verdana" w:hAnsi="Verdana" w:cs="Arial"/>
                <w:b/>
                <w:i/>
                <w:sz w:val="21"/>
                <w:szCs w:val="21"/>
              </w:rPr>
              <w:t>t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 xml:space="preserve"> max</w:t>
            </w:r>
          </w:p>
          <w:p w14:paraId="203928D1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 s</w:t>
            </w:r>
            <w:r w:rsidRPr="001B66B1">
              <w:rPr>
                <w:rFonts w:ascii="Verdana" w:hAnsi="Verdana" w:cs="Arial"/>
                <w:b/>
                <w:sz w:val="21"/>
                <w:szCs w:val="21"/>
                <w:vertAlign w:val="superscript"/>
              </w:rPr>
              <w:t>-1</w:t>
            </w:r>
            <w:r w:rsidRPr="001B66B1">
              <w:rPr>
                <w:rFonts w:ascii="Verdana" w:hAnsi="Verdana" w:cs="Arial"/>
                <w:b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4BDFA36E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D8D9411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2269" w:type="dxa"/>
            <w:tcBorders>
              <w:left w:val="single" w:sz="4" w:space="0" w:color="auto"/>
            </w:tcBorders>
          </w:tcPr>
          <w:p w14:paraId="1B76399A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2F615F" w:rsidRPr="001B66B1" w14:paraId="617082C3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28D28746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Salin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2F9C57DB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487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86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BE334B8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445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96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766A273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582 </w:t>
            </w:r>
            <w:bookmarkStart w:id="84" w:name="OLE_LINK20"/>
            <w:bookmarkStart w:id="85" w:name="OLE_LINK21"/>
            <w:bookmarkStart w:id="86" w:name="OLE_LINK22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</w:t>
            </w:r>
            <w:bookmarkEnd w:id="84"/>
            <w:bookmarkEnd w:id="85"/>
            <w:bookmarkEnd w:id="86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 308</w:t>
            </w:r>
          </w:p>
        </w:tc>
      </w:tr>
      <w:tr w:rsidR="002F615F" w:rsidRPr="001B66B1" w14:paraId="237BDB4B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34555BD1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uscimol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49B026C2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636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03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5CBC569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68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97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7560F3F4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882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68</w:t>
            </w:r>
          </w:p>
        </w:tc>
      </w:tr>
      <w:tr w:rsidR="002F615F" w:rsidRPr="001B66B1" w14:paraId="3F56450A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61988544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333D644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87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5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53E0609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24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4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477A7138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299 </w:t>
            </w:r>
            <w:bookmarkStart w:id="87" w:name="OLE_LINK26"/>
            <w:bookmarkStart w:id="88" w:name="OLE_LINK27"/>
            <w:bookmarkStart w:id="89" w:name="OLE_LINK28"/>
            <w:bookmarkStart w:id="90" w:name="OLE_LINK29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</w:t>
            </w:r>
            <w:bookmarkEnd w:id="87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 224</w:t>
            </w:r>
            <w:bookmarkEnd w:id="88"/>
            <w:bookmarkEnd w:id="89"/>
            <w:bookmarkEnd w:id="90"/>
          </w:p>
        </w:tc>
      </w:tr>
      <w:tr w:rsidR="002F615F" w:rsidRPr="001B66B1" w14:paraId="25EFEEF4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6BA36659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769A5CBD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005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AE4BAF8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03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53E57CC2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3</w:t>
            </w:r>
          </w:p>
        </w:tc>
      </w:tr>
      <w:tr w:rsidR="002F615F" w:rsidRPr="001B66B1" w14:paraId="36B774E7" w14:textId="77777777" w:rsidTr="002F615F">
        <w:tc>
          <w:tcPr>
            <w:tcW w:w="1951" w:type="dxa"/>
            <w:tcBorders>
              <w:right w:val="single" w:sz="4" w:space="0" w:color="auto"/>
            </w:tcBorders>
          </w:tcPr>
          <w:p w14:paraId="00AEBD44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4A9F9D23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85C33D6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2269" w:type="dxa"/>
            <w:tcBorders>
              <w:left w:val="single" w:sz="4" w:space="0" w:color="auto"/>
            </w:tcBorders>
          </w:tcPr>
          <w:p w14:paraId="343D822B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2F615F" w:rsidRPr="001B66B1" w14:paraId="2BDC5866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370C8E1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VESP</w:t>
            </w:r>
          </w:p>
          <w:p w14:paraId="77B50AA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7767CA17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3C0D18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2269" w:type="dxa"/>
            <w:tcBorders>
              <w:left w:val="single" w:sz="4" w:space="0" w:color="auto"/>
            </w:tcBorders>
          </w:tcPr>
          <w:p w14:paraId="773448DE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FD6FB1" w:rsidRPr="001B66B1" w14:paraId="797B795D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3F37FC2C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Baselin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61D209E3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18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1D22481" w14:textId="43AB91D0" w:rsidR="00FD6FB1" w:rsidRPr="001B66B1" w:rsidRDefault="00F910F6" w:rsidP="00F910F6">
            <w:pPr>
              <w:jc w:val="left"/>
              <w:rPr>
                <w:rFonts w:ascii="Verdana" w:hAnsi="Verdana"/>
                <w:sz w:val="21"/>
                <w:szCs w:val="21"/>
              </w:rPr>
            </w:pPr>
            <w:r w:rsidRPr="001B66B1">
              <w:rPr>
                <w:rFonts w:ascii="Verdana" w:hAnsi="Verdana"/>
                <w:sz w:val="21"/>
                <w:szCs w:val="21"/>
              </w:rPr>
              <w:t xml:space="preserve">113 </w:t>
            </w:r>
            <w:r w:rsidR="00FD6FB1" w:rsidRPr="001B66B1">
              <w:rPr>
                <w:rFonts w:ascii="Verdana" w:hAnsi="Verdana"/>
                <w:color w:val="000000"/>
                <w:sz w:val="21"/>
                <w:szCs w:val="21"/>
              </w:rPr>
              <w:t xml:space="preserve">± </w:t>
            </w:r>
            <w:r w:rsidRPr="001B66B1">
              <w:rPr>
                <w:rFonts w:ascii="Verdana" w:hAnsi="Verdan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05CF36F1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17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</w:t>
            </w:r>
          </w:p>
        </w:tc>
      </w:tr>
      <w:tr w:rsidR="00FD6FB1" w:rsidRPr="001B66B1" w14:paraId="3F0CF393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0EBDF5F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uscimol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43E4F948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34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23C1AB8" w14:textId="1D61D83A" w:rsidR="00FD6FB1" w:rsidRPr="001B66B1" w:rsidRDefault="00FD6FB1" w:rsidP="00F910F6">
            <w:pPr>
              <w:jc w:val="left"/>
              <w:rPr>
                <w:rFonts w:ascii="Verdana" w:hAnsi="Verdana"/>
                <w:sz w:val="21"/>
                <w:szCs w:val="21"/>
              </w:rPr>
            </w:pPr>
            <w:r w:rsidRPr="001B66B1">
              <w:rPr>
                <w:rFonts w:ascii="Verdana" w:hAnsi="Verdana"/>
                <w:sz w:val="21"/>
                <w:szCs w:val="21"/>
              </w:rPr>
              <w:t xml:space="preserve">116 </w:t>
            </w:r>
            <w:r w:rsidRPr="001B66B1">
              <w:rPr>
                <w:rFonts w:ascii="Verdana" w:hAnsi="Verdana"/>
                <w:color w:val="000000"/>
                <w:sz w:val="21"/>
                <w:szCs w:val="21"/>
              </w:rPr>
              <w:t xml:space="preserve">± </w:t>
            </w:r>
            <w:r w:rsidR="00F910F6" w:rsidRPr="001B66B1">
              <w:rPr>
                <w:rFonts w:ascii="Verdana" w:hAnsi="Verdan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16D9DD56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21 </w:t>
            </w:r>
            <w:bookmarkStart w:id="91" w:name="OLE_LINK30"/>
            <w:bookmarkStart w:id="92" w:name="OLE_LINK31"/>
            <w:bookmarkStart w:id="93" w:name="OLE_LINK32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± </w:t>
            </w:r>
            <w:bookmarkEnd w:id="91"/>
            <w:bookmarkEnd w:id="92"/>
            <w:bookmarkEnd w:id="93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5</w:t>
            </w:r>
          </w:p>
        </w:tc>
      </w:tr>
      <w:tr w:rsidR="00FD6FB1" w:rsidRPr="001B66B1" w14:paraId="697D800E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6EE9253E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0146A95F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bookmarkStart w:id="94" w:name="OLE_LINK35"/>
            <w:bookmarkStart w:id="95" w:name="OLE_LINK36"/>
            <w:r w:rsidRPr="001B66B1">
              <w:rPr>
                <w:rFonts w:ascii="Verdana" w:hAnsi="Verdana" w:cs="Arial"/>
                <w:sz w:val="21"/>
                <w:szCs w:val="21"/>
              </w:rPr>
              <w:t xml:space="preserve">17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</w:t>
            </w:r>
            <w:bookmarkEnd w:id="94"/>
            <w:bookmarkEnd w:id="95"/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EDC5FEE" w14:textId="54E40E6B" w:rsidR="00FD6FB1" w:rsidRPr="001B66B1" w:rsidRDefault="004F5E96" w:rsidP="00015D1D">
            <w:pPr>
              <w:jc w:val="left"/>
              <w:rPr>
                <w:rFonts w:ascii="Verdana" w:hAnsi="Verdana"/>
                <w:sz w:val="21"/>
                <w:szCs w:val="21"/>
              </w:rPr>
            </w:pPr>
            <w:r w:rsidRPr="001B66B1">
              <w:rPr>
                <w:rFonts w:ascii="Verdana" w:hAnsi="Verdana"/>
                <w:sz w:val="21"/>
                <w:szCs w:val="21"/>
              </w:rPr>
              <w:t>3</w:t>
            </w:r>
            <w:r w:rsidR="00FD6FB1" w:rsidRPr="001B66B1">
              <w:rPr>
                <w:rFonts w:ascii="Verdana" w:hAnsi="Verdana"/>
                <w:sz w:val="21"/>
                <w:szCs w:val="21"/>
              </w:rPr>
              <w:t xml:space="preserve"> </w:t>
            </w:r>
            <w:r w:rsidR="00FD6FB1" w:rsidRPr="001B66B1">
              <w:rPr>
                <w:rFonts w:ascii="Verdana" w:hAnsi="Verdana"/>
                <w:color w:val="000000"/>
                <w:sz w:val="21"/>
                <w:szCs w:val="21"/>
              </w:rPr>
              <w:t>± 1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3758ECB4" w14:textId="77777777" w:rsidR="00FD6FB1" w:rsidRPr="001B66B1" w:rsidRDefault="00FD6FB1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5</w:t>
            </w:r>
          </w:p>
        </w:tc>
      </w:tr>
      <w:tr w:rsidR="002F615F" w:rsidRPr="001B66B1" w14:paraId="4F4F61C1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0EA68656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257C3E47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A6DE3A4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color w:val="FF0000"/>
                <w:sz w:val="21"/>
                <w:szCs w:val="21"/>
                <w:highlight w:val="yellow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08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54C2C6B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5</w:t>
            </w:r>
          </w:p>
        </w:tc>
      </w:tr>
      <w:tr w:rsidR="002F615F" w:rsidRPr="001B66B1" w14:paraId="57F2E966" w14:textId="77777777" w:rsidTr="002F615F">
        <w:tc>
          <w:tcPr>
            <w:tcW w:w="1951" w:type="dxa"/>
            <w:tcBorders>
              <w:right w:val="single" w:sz="4" w:space="0" w:color="auto"/>
            </w:tcBorders>
          </w:tcPr>
          <w:p w14:paraId="3366172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6E943964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76AB0EE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2269" w:type="dxa"/>
            <w:tcBorders>
              <w:left w:val="single" w:sz="4" w:space="0" w:color="auto"/>
            </w:tcBorders>
          </w:tcPr>
          <w:p w14:paraId="63128130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2F615F" w:rsidRPr="001B66B1" w14:paraId="165FA980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CF0DB87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LVEDP</w:t>
            </w:r>
          </w:p>
          <w:p w14:paraId="5F228BFA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4B60F007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0E52032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2269" w:type="dxa"/>
            <w:tcBorders>
              <w:left w:val="single" w:sz="4" w:space="0" w:color="auto"/>
            </w:tcBorders>
          </w:tcPr>
          <w:p w14:paraId="51110E55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2F615F" w:rsidRPr="001B66B1" w14:paraId="4AAB9E51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6EF64613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Baselin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78EB380A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2D1E279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7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78EA2C1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 </w:t>
            </w:r>
            <w:bookmarkStart w:id="96" w:name="OLE_LINK37"/>
            <w:bookmarkStart w:id="97" w:name="OLE_LINK38"/>
            <w:bookmarkStart w:id="98" w:name="OLE_LINK39"/>
            <w:bookmarkStart w:id="99" w:name="OLE_LINK40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 xml:space="preserve">± </w:t>
            </w:r>
            <w:bookmarkEnd w:id="96"/>
            <w:bookmarkEnd w:id="97"/>
            <w:bookmarkEnd w:id="98"/>
            <w:bookmarkEnd w:id="99"/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2F615F" w:rsidRPr="001B66B1" w14:paraId="248FB179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34E56969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uscimol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6009AEC5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E829C4C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7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23B2FC8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4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</w:tr>
      <w:tr w:rsidR="002F615F" w:rsidRPr="001B66B1" w14:paraId="0C63ABDE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37983949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65DA868D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B68B1A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4A752D9D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</w:tr>
      <w:tr w:rsidR="002F615F" w:rsidRPr="001B66B1" w14:paraId="65BCA9E0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66C5103B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310C8432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8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838470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7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320ADC92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9</w:t>
            </w:r>
          </w:p>
        </w:tc>
      </w:tr>
      <w:tr w:rsidR="002F615F" w:rsidRPr="001B66B1" w14:paraId="7578238F" w14:textId="77777777" w:rsidTr="002F615F">
        <w:tc>
          <w:tcPr>
            <w:tcW w:w="1951" w:type="dxa"/>
            <w:tcBorders>
              <w:right w:val="single" w:sz="4" w:space="0" w:color="auto"/>
            </w:tcBorders>
          </w:tcPr>
          <w:p w14:paraId="11CDD23D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20073C2A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09BCE1B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2269" w:type="dxa"/>
            <w:tcBorders>
              <w:left w:val="single" w:sz="4" w:space="0" w:color="auto"/>
            </w:tcBorders>
          </w:tcPr>
          <w:p w14:paraId="043EBA27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2F615F" w:rsidRPr="001B66B1" w14:paraId="216520EF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CF92A66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AP</w:t>
            </w:r>
          </w:p>
          <w:p w14:paraId="1DDC51DD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283D57B7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45AC572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2269" w:type="dxa"/>
            <w:tcBorders>
              <w:left w:val="single" w:sz="4" w:space="0" w:color="auto"/>
            </w:tcBorders>
          </w:tcPr>
          <w:p w14:paraId="39558892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2F615F" w:rsidRPr="001B66B1" w14:paraId="0925AFD1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3FAD26C6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bookmarkStart w:id="100" w:name="_Hlk403840738"/>
            <w:r w:rsidRPr="001B66B1">
              <w:rPr>
                <w:rFonts w:ascii="Verdana" w:hAnsi="Verdana" w:cs="Arial"/>
                <w:b/>
                <w:sz w:val="21"/>
                <w:szCs w:val="21"/>
              </w:rPr>
              <w:t>Baselin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70B54B60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9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6198CB8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95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4D386FCB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92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</w:tr>
      <w:tr w:rsidR="002F615F" w:rsidRPr="001B66B1" w14:paraId="690164DE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05D69C14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uscimol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152E52C1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0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D298564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98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2CEF078D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9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4</w:t>
            </w:r>
          </w:p>
        </w:tc>
      </w:tr>
      <w:tr w:rsidR="002F615F" w:rsidRPr="001B66B1" w14:paraId="18230A44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75877EC6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6A1761D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0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E129017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2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492E814C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3</w:t>
            </w:r>
          </w:p>
        </w:tc>
      </w:tr>
      <w:tr w:rsidR="002F615F" w:rsidRPr="001B66B1" w14:paraId="142971AE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134D9B63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234EDFC9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0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3EBEC0D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6</w:t>
            </w: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2CCB73E2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8</w:t>
            </w:r>
          </w:p>
        </w:tc>
      </w:tr>
      <w:tr w:rsidR="002F615F" w:rsidRPr="001B66B1" w14:paraId="6B1C138C" w14:textId="77777777" w:rsidTr="002F615F">
        <w:tc>
          <w:tcPr>
            <w:tcW w:w="1951" w:type="dxa"/>
            <w:tcBorders>
              <w:right w:val="single" w:sz="4" w:space="0" w:color="auto"/>
            </w:tcBorders>
          </w:tcPr>
          <w:p w14:paraId="14FAEC1E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bookmarkStart w:id="101" w:name="_Hlk405269646"/>
            <w:bookmarkEnd w:id="100"/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7940EE72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B088A6B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2269" w:type="dxa"/>
            <w:tcBorders>
              <w:left w:val="single" w:sz="4" w:space="0" w:color="auto"/>
            </w:tcBorders>
          </w:tcPr>
          <w:p w14:paraId="21B30037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2F615F" w:rsidRPr="001B66B1" w14:paraId="4C080A51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2F26CC55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HR</w:t>
            </w:r>
          </w:p>
          <w:p w14:paraId="7E79B70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(mmHg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1E70C704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78FB500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2269" w:type="dxa"/>
            <w:tcBorders>
              <w:left w:val="single" w:sz="4" w:space="0" w:color="auto"/>
            </w:tcBorders>
          </w:tcPr>
          <w:p w14:paraId="0F1FA4F5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</w:tr>
      <w:tr w:rsidR="002F615F" w:rsidRPr="001B66B1" w14:paraId="6FA295FB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6B80B1EB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Baselin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4336852C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34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D9FCC1E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16665A4A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358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1</w:t>
            </w:r>
          </w:p>
        </w:tc>
      </w:tr>
      <w:tr w:rsidR="002F615F" w:rsidRPr="001B66B1" w14:paraId="2542082E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4B60BADD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bookmarkStart w:id="102" w:name="_Hlk403841100"/>
            <w:r w:rsidRPr="001B66B1">
              <w:rPr>
                <w:rFonts w:ascii="Verdana" w:hAnsi="Verdana" w:cs="Arial"/>
                <w:b/>
                <w:sz w:val="21"/>
                <w:szCs w:val="21"/>
              </w:rPr>
              <w:t>Muscimol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58ED93B7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356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D48AEB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58649201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36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11</w:t>
            </w:r>
          </w:p>
        </w:tc>
      </w:tr>
      <w:tr w:rsidR="002F615F" w:rsidRPr="001B66B1" w14:paraId="5B8C88AC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7140A20D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b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Mean Differenc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5795C8A7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13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5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83F9925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2AE2D831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 xml:space="preserve">5 </w:t>
            </w:r>
            <w:r w:rsidRPr="001B66B1">
              <w:rPr>
                <w:rFonts w:ascii="Verdana" w:eastAsia="Times New Roman" w:hAnsi="Verdana" w:cs="Arial"/>
                <w:color w:val="000000"/>
                <w:sz w:val="21"/>
                <w:szCs w:val="21"/>
                <w:lang w:eastAsia="en-GB"/>
              </w:rPr>
              <w:t>± 2</w:t>
            </w:r>
          </w:p>
        </w:tc>
      </w:tr>
      <w:tr w:rsidR="002F615F" w:rsidRPr="001B66B1" w14:paraId="6CDE72FF" w14:textId="77777777" w:rsidTr="002F615F">
        <w:tc>
          <w:tcPr>
            <w:tcW w:w="1951" w:type="dxa"/>
            <w:tcBorders>
              <w:right w:val="single" w:sz="4" w:space="0" w:color="auto"/>
            </w:tcBorders>
            <w:hideMark/>
          </w:tcPr>
          <w:p w14:paraId="39640327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b/>
                <w:sz w:val="21"/>
                <w:szCs w:val="21"/>
              </w:rPr>
              <w:t>p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hideMark/>
          </w:tcPr>
          <w:p w14:paraId="4CD9D2BF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004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B76D296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</w:p>
        </w:tc>
        <w:tc>
          <w:tcPr>
            <w:tcW w:w="2269" w:type="dxa"/>
            <w:tcBorders>
              <w:left w:val="single" w:sz="4" w:space="0" w:color="auto"/>
            </w:tcBorders>
            <w:hideMark/>
          </w:tcPr>
          <w:p w14:paraId="78799F3A" w14:textId="77777777" w:rsidR="002F615F" w:rsidRPr="001B66B1" w:rsidRDefault="002F615F" w:rsidP="00015D1D">
            <w:pPr>
              <w:jc w:val="left"/>
              <w:rPr>
                <w:rFonts w:ascii="Verdana" w:hAnsi="Verdana" w:cs="Arial"/>
                <w:sz w:val="21"/>
                <w:szCs w:val="21"/>
              </w:rPr>
            </w:pPr>
            <w:r w:rsidRPr="001B66B1">
              <w:rPr>
                <w:rFonts w:ascii="Verdana" w:hAnsi="Verdana" w:cs="Arial"/>
                <w:sz w:val="21"/>
                <w:szCs w:val="21"/>
              </w:rPr>
              <w:t>0.4</w:t>
            </w:r>
          </w:p>
        </w:tc>
      </w:tr>
    </w:tbl>
    <w:p w14:paraId="20B6F01C" w14:textId="6854DA71" w:rsidR="00B62F9C" w:rsidRPr="001B66B1" w:rsidRDefault="00B62F9C">
      <w:pPr>
        <w:jc w:val="left"/>
        <w:rPr>
          <w:rFonts w:ascii="Verdana" w:eastAsiaTheme="majorEastAsia" w:hAnsi="Verdana" w:cstheme="majorBidi"/>
          <w:b/>
          <w:bCs/>
          <w:sz w:val="21"/>
          <w:szCs w:val="21"/>
          <w:u w:val="single"/>
        </w:rPr>
      </w:pPr>
      <w:bookmarkStart w:id="103" w:name="OLE_LINK19"/>
      <w:bookmarkEnd w:id="81"/>
      <w:bookmarkEnd w:id="82"/>
      <w:bookmarkEnd w:id="83"/>
      <w:bookmarkEnd w:id="101"/>
      <w:bookmarkEnd w:id="102"/>
      <w:bookmarkEnd w:id="103"/>
    </w:p>
    <w:sectPr w:rsidR="00B62F9C" w:rsidRPr="001B66B1" w:rsidSect="001E637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C56690" w14:textId="77777777" w:rsidR="00C938B3" w:rsidRDefault="00C938B3" w:rsidP="00D86E1D">
      <w:pPr>
        <w:spacing w:after="0" w:line="240" w:lineRule="auto"/>
      </w:pPr>
      <w:r>
        <w:separator/>
      </w:r>
    </w:p>
  </w:endnote>
  <w:endnote w:type="continuationSeparator" w:id="0">
    <w:p w14:paraId="0F742392" w14:textId="77777777" w:rsidR="00C938B3" w:rsidRDefault="00C938B3" w:rsidP="00D86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F6CC54" w14:textId="77777777" w:rsidR="00C938B3" w:rsidRDefault="00C938B3" w:rsidP="00D86E1D">
      <w:pPr>
        <w:spacing w:after="0" w:line="240" w:lineRule="auto"/>
      </w:pPr>
      <w:r>
        <w:separator/>
      </w:r>
    </w:p>
  </w:footnote>
  <w:footnote w:type="continuationSeparator" w:id="0">
    <w:p w14:paraId="34F4B033" w14:textId="77777777" w:rsidR="00C938B3" w:rsidRDefault="00C938B3" w:rsidP="00D86E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B4627E"/>
    <w:multiLevelType w:val="hybridMultilevel"/>
    <w:tmpl w:val="873468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EA591B"/>
    <w:multiLevelType w:val="hybridMultilevel"/>
    <w:tmpl w:val="76F65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3B6B34"/>
    <w:multiLevelType w:val="hybridMultilevel"/>
    <w:tmpl w:val="D0FC14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Researc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a0eaxx9552dsdezvfhx0dvz9f005zffz5p0&quot;&gt;My EndNote Library&lt;record-ids&gt;&lt;item&gt;488&lt;/item&gt;&lt;item&gt;507&lt;/item&gt;&lt;item&gt;508&lt;/item&gt;&lt;item&gt;511&lt;/item&gt;&lt;item&gt;565&lt;/item&gt;&lt;item&gt;601&lt;/item&gt;&lt;item&gt;603&lt;/item&gt;&lt;item&gt;650&lt;/item&gt;&lt;item&gt;651&lt;/item&gt;&lt;item&gt;715&lt;/item&gt;&lt;item&gt;735&lt;/item&gt;&lt;item&gt;739&lt;/item&gt;&lt;item&gt;753&lt;/item&gt;&lt;item&gt;754&lt;/item&gt;&lt;item&gt;756&lt;/item&gt;&lt;item&gt;768&lt;/item&gt;&lt;item&gt;770&lt;/item&gt;&lt;item&gt;774&lt;/item&gt;&lt;item&gt;806&lt;/item&gt;&lt;item&gt;807&lt;/item&gt;&lt;item&gt;808&lt;/item&gt;&lt;item&gt;809&lt;/item&gt;&lt;item&gt;810&lt;/item&gt;&lt;item&gt;811&lt;/item&gt;&lt;item&gt;812&lt;/item&gt;&lt;item&gt;830&lt;/item&gt;&lt;item&gt;831&lt;/item&gt;&lt;item&gt;859&lt;/item&gt;&lt;item&gt;3416&lt;/item&gt;&lt;item&gt;3458&lt;/item&gt;&lt;item&gt;4235&lt;/item&gt;&lt;item&gt;4236&lt;/item&gt;&lt;item&gt;4356&lt;/item&gt;&lt;item&gt;4357&lt;/item&gt;&lt;item&gt;4363&lt;/item&gt;&lt;item&gt;4383&lt;/item&gt;&lt;item&gt;4536&lt;/item&gt;&lt;item&gt;4682&lt;/item&gt;&lt;item&gt;4684&lt;/item&gt;&lt;item&gt;4685&lt;/item&gt;&lt;item&gt;4713&lt;/item&gt;&lt;item&gt;4714&lt;/item&gt;&lt;item&gt;4726&lt;/item&gt;&lt;item&gt;4728&lt;/item&gt;&lt;item&gt;4729&lt;/item&gt;&lt;item&gt;4741&lt;/item&gt;&lt;item&gt;4812&lt;/item&gt;&lt;item&gt;6611&lt;/item&gt;&lt;item&gt;6722&lt;/item&gt;&lt;item&gt;6840&lt;/item&gt;&lt;item&gt;12844&lt;/item&gt;&lt;item&gt;12845&lt;/item&gt;&lt;item&gt;12846&lt;/item&gt;&lt;item&gt;12849&lt;/item&gt;&lt;item&gt;12858&lt;/item&gt;&lt;item&gt;12860&lt;/item&gt;&lt;item&gt;12861&lt;/item&gt;&lt;item&gt;12864&lt;/item&gt;&lt;item&gt;12865&lt;/item&gt;&lt;item&gt;12866&lt;/item&gt;&lt;item&gt;12867&lt;/item&gt;&lt;item&gt;12868&lt;/item&gt;&lt;item&gt;12869&lt;/item&gt;&lt;item&gt;12873&lt;/item&gt;&lt;item&gt;12874&lt;/item&gt;&lt;/record-ids&gt;&lt;/item&gt;&lt;/Libraries&gt;"/>
  </w:docVars>
  <w:rsids>
    <w:rsidRoot w:val="00581E51"/>
    <w:rsid w:val="00001CD0"/>
    <w:rsid w:val="00004C00"/>
    <w:rsid w:val="000053C3"/>
    <w:rsid w:val="000055AE"/>
    <w:rsid w:val="00006B99"/>
    <w:rsid w:val="000076EB"/>
    <w:rsid w:val="000103DD"/>
    <w:rsid w:val="00010571"/>
    <w:rsid w:val="00010AF8"/>
    <w:rsid w:val="00015D1D"/>
    <w:rsid w:val="000166B3"/>
    <w:rsid w:val="00016E36"/>
    <w:rsid w:val="0002079F"/>
    <w:rsid w:val="00021D87"/>
    <w:rsid w:val="00025A82"/>
    <w:rsid w:val="000261F8"/>
    <w:rsid w:val="00032FDD"/>
    <w:rsid w:val="000330DD"/>
    <w:rsid w:val="000341BA"/>
    <w:rsid w:val="00035093"/>
    <w:rsid w:val="00035CAD"/>
    <w:rsid w:val="00035FDB"/>
    <w:rsid w:val="00046144"/>
    <w:rsid w:val="00051D05"/>
    <w:rsid w:val="00052518"/>
    <w:rsid w:val="00054AD0"/>
    <w:rsid w:val="00055F40"/>
    <w:rsid w:val="000608E2"/>
    <w:rsid w:val="00061DAD"/>
    <w:rsid w:val="00061EA7"/>
    <w:rsid w:val="00063112"/>
    <w:rsid w:val="00064694"/>
    <w:rsid w:val="0006533C"/>
    <w:rsid w:val="00071358"/>
    <w:rsid w:val="0007264A"/>
    <w:rsid w:val="0007713C"/>
    <w:rsid w:val="00077768"/>
    <w:rsid w:val="00080DCB"/>
    <w:rsid w:val="00080F06"/>
    <w:rsid w:val="00082609"/>
    <w:rsid w:val="00082F35"/>
    <w:rsid w:val="0008529B"/>
    <w:rsid w:val="00085E13"/>
    <w:rsid w:val="00086D7D"/>
    <w:rsid w:val="00086F17"/>
    <w:rsid w:val="00094115"/>
    <w:rsid w:val="00096A12"/>
    <w:rsid w:val="00097FAF"/>
    <w:rsid w:val="000A5BA2"/>
    <w:rsid w:val="000A6A39"/>
    <w:rsid w:val="000B0DA3"/>
    <w:rsid w:val="000B34A9"/>
    <w:rsid w:val="000B4393"/>
    <w:rsid w:val="000B4E12"/>
    <w:rsid w:val="000B56AE"/>
    <w:rsid w:val="000B594E"/>
    <w:rsid w:val="000B5A09"/>
    <w:rsid w:val="000B6C82"/>
    <w:rsid w:val="000B7E66"/>
    <w:rsid w:val="000C045B"/>
    <w:rsid w:val="000C3417"/>
    <w:rsid w:val="000C52B3"/>
    <w:rsid w:val="000D2023"/>
    <w:rsid w:val="000D23BA"/>
    <w:rsid w:val="000D403A"/>
    <w:rsid w:val="000D53F3"/>
    <w:rsid w:val="000D6346"/>
    <w:rsid w:val="000D6F5C"/>
    <w:rsid w:val="000E01D2"/>
    <w:rsid w:val="000E0F79"/>
    <w:rsid w:val="000E12F9"/>
    <w:rsid w:val="000E4072"/>
    <w:rsid w:val="000E4778"/>
    <w:rsid w:val="000F03E7"/>
    <w:rsid w:val="000F0A63"/>
    <w:rsid w:val="000F2697"/>
    <w:rsid w:val="000F3A0F"/>
    <w:rsid w:val="000F698A"/>
    <w:rsid w:val="000F780B"/>
    <w:rsid w:val="001012B8"/>
    <w:rsid w:val="00102B57"/>
    <w:rsid w:val="00103F1C"/>
    <w:rsid w:val="001042D3"/>
    <w:rsid w:val="00105D01"/>
    <w:rsid w:val="00106FA1"/>
    <w:rsid w:val="001078E6"/>
    <w:rsid w:val="001141C3"/>
    <w:rsid w:val="00117B2C"/>
    <w:rsid w:val="00121083"/>
    <w:rsid w:val="00123AC4"/>
    <w:rsid w:val="00123CDC"/>
    <w:rsid w:val="0012486E"/>
    <w:rsid w:val="00124D45"/>
    <w:rsid w:val="00125BDF"/>
    <w:rsid w:val="00126498"/>
    <w:rsid w:val="001265FD"/>
    <w:rsid w:val="0013187F"/>
    <w:rsid w:val="00133332"/>
    <w:rsid w:val="001342DA"/>
    <w:rsid w:val="00134DE8"/>
    <w:rsid w:val="00136CD2"/>
    <w:rsid w:val="00144213"/>
    <w:rsid w:val="00144E56"/>
    <w:rsid w:val="001464A3"/>
    <w:rsid w:val="00147051"/>
    <w:rsid w:val="0014749F"/>
    <w:rsid w:val="001576E2"/>
    <w:rsid w:val="00157DA7"/>
    <w:rsid w:val="001645F0"/>
    <w:rsid w:val="0016580B"/>
    <w:rsid w:val="00172355"/>
    <w:rsid w:val="00172B1E"/>
    <w:rsid w:val="00180EBC"/>
    <w:rsid w:val="0018163D"/>
    <w:rsid w:val="00181F31"/>
    <w:rsid w:val="001839BE"/>
    <w:rsid w:val="00183B21"/>
    <w:rsid w:val="00184F34"/>
    <w:rsid w:val="00186260"/>
    <w:rsid w:val="00193F6E"/>
    <w:rsid w:val="00196BB6"/>
    <w:rsid w:val="001A06D9"/>
    <w:rsid w:val="001A06DE"/>
    <w:rsid w:val="001A0CFD"/>
    <w:rsid w:val="001A1AD7"/>
    <w:rsid w:val="001A1D45"/>
    <w:rsid w:val="001A1E49"/>
    <w:rsid w:val="001A21AC"/>
    <w:rsid w:val="001A2F8B"/>
    <w:rsid w:val="001A48A4"/>
    <w:rsid w:val="001A48C2"/>
    <w:rsid w:val="001A6D9F"/>
    <w:rsid w:val="001A7745"/>
    <w:rsid w:val="001B0732"/>
    <w:rsid w:val="001B0B21"/>
    <w:rsid w:val="001B275A"/>
    <w:rsid w:val="001B33BB"/>
    <w:rsid w:val="001B3BF0"/>
    <w:rsid w:val="001B6403"/>
    <w:rsid w:val="001B642A"/>
    <w:rsid w:val="001B66B1"/>
    <w:rsid w:val="001B6C58"/>
    <w:rsid w:val="001B7B65"/>
    <w:rsid w:val="001C0E53"/>
    <w:rsid w:val="001C1D62"/>
    <w:rsid w:val="001C3D0B"/>
    <w:rsid w:val="001C4871"/>
    <w:rsid w:val="001C56F7"/>
    <w:rsid w:val="001D14D9"/>
    <w:rsid w:val="001D325A"/>
    <w:rsid w:val="001D74BB"/>
    <w:rsid w:val="001E19E6"/>
    <w:rsid w:val="001E368D"/>
    <w:rsid w:val="001E49B4"/>
    <w:rsid w:val="001E5069"/>
    <w:rsid w:val="001E637B"/>
    <w:rsid w:val="001F67CE"/>
    <w:rsid w:val="00204535"/>
    <w:rsid w:val="00204B44"/>
    <w:rsid w:val="00206110"/>
    <w:rsid w:val="00211386"/>
    <w:rsid w:val="00216A17"/>
    <w:rsid w:val="00217899"/>
    <w:rsid w:val="00217AF5"/>
    <w:rsid w:val="002238F2"/>
    <w:rsid w:val="00223EB1"/>
    <w:rsid w:val="00224369"/>
    <w:rsid w:val="00226840"/>
    <w:rsid w:val="00226AE3"/>
    <w:rsid w:val="002319F1"/>
    <w:rsid w:val="002321DE"/>
    <w:rsid w:val="00232606"/>
    <w:rsid w:val="00234D45"/>
    <w:rsid w:val="00236724"/>
    <w:rsid w:val="00237357"/>
    <w:rsid w:val="00242093"/>
    <w:rsid w:val="00242197"/>
    <w:rsid w:val="002423A6"/>
    <w:rsid w:val="00243529"/>
    <w:rsid w:val="00246CC1"/>
    <w:rsid w:val="0025095F"/>
    <w:rsid w:val="00250D6C"/>
    <w:rsid w:val="00251657"/>
    <w:rsid w:val="00251B35"/>
    <w:rsid w:val="00251CBF"/>
    <w:rsid w:val="0025367D"/>
    <w:rsid w:val="002575F9"/>
    <w:rsid w:val="00257B91"/>
    <w:rsid w:val="00260FF8"/>
    <w:rsid w:val="00261740"/>
    <w:rsid w:val="0026218C"/>
    <w:rsid w:val="00265982"/>
    <w:rsid w:val="00266CC7"/>
    <w:rsid w:val="00276755"/>
    <w:rsid w:val="0027699D"/>
    <w:rsid w:val="00280849"/>
    <w:rsid w:val="00280B63"/>
    <w:rsid w:val="0028188C"/>
    <w:rsid w:val="002835BA"/>
    <w:rsid w:val="002842DB"/>
    <w:rsid w:val="00285F52"/>
    <w:rsid w:val="002869F4"/>
    <w:rsid w:val="0028789D"/>
    <w:rsid w:val="00291507"/>
    <w:rsid w:val="0029168C"/>
    <w:rsid w:val="00294DD6"/>
    <w:rsid w:val="00295E8F"/>
    <w:rsid w:val="002A20C6"/>
    <w:rsid w:val="002A4A1F"/>
    <w:rsid w:val="002B0C28"/>
    <w:rsid w:val="002B3E9F"/>
    <w:rsid w:val="002B4AF5"/>
    <w:rsid w:val="002B6ABE"/>
    <w:rsid w:val="002B7D8B"/>
    <w:rsid w:val="002C0AAA"/>
    <w:rsid w:val="002C3126"/>
    <w:rsid w:val="002C3972"/>
    <w:rsid w:val="002C5148"/>
    <w:rsid w:val="002C6EAF"/>
    <w:rsid w:val="002D0A88"/>
    <w:rsid w:val="002D3C78"/>
    <w:rsid w:val="002D5101"/>
    <w:rsid w:val="002D72E1"/>
    <w:rsid w:val="002D7F08"/>
    <w:rsid w:val="002E09E3"/>
    <w:rsid w:val="002E1FD9"/>
    <w:rsid w:val="002E2158"/>
    <w:rsid w:val="002E49E7"/>
    <w:rsid w:val="002E5333"/>
    <w:rsid w:val="002E744D"/>
    <w:rsid w:val="002F1D07"/>
    <w:rsid w:val="002F1EAF"/>
    <w:rsid w:val="002F2280"/>
    <w:rsid w:val="002F615F"/>
    <w:rsid w:val="002F6AC0"/>
    <w:rsid w:val="002F6C6E"/>
    <w:rsid w:val="002F76BF"/>
    <w:rsid w:val="003037BF"/>
    <w:rsid w:val="00303A57"/>
    <w:rsid w:val="00304CD0"/>
    <w:rsid w:val="0030509A"/>
    <w:rsid w:val="0030655A"/>
    <w:rsid w:val="00307F67"/>
    <w:rsid w:val="00311818"/>
    <w:rsid w:val="00313075"/>
    <w:rsid w:val="00313B74"/>
    <w:rsid w:val="00313EA5"/>
    <w:rsid w:val="003142C8"/>
    <w:rsid w:val="00316396"/>
    <w:rsid w:val="00317C32"/>
    <w:rsid w:val="00317C63"/>
    <w:rsid w:val="00320379"/>
    <w:rsid w:val="00320B11"/>
    <w:rsid w:val="0032363B"/>
    <w:rsid w:val="00323AAB"/>
    <w:rsid w:val="00323F1F"/>
    <w:rsid w:val="003266FE"/>
    <w:rsid w:val="00330801"/>
    <w:rsid w:val="0033099B"/>
    <w:rsid w:val="00332CB5"/>
    <w:rsid w:val="003337BB"/>
    <w:rsid w:val="003361A1"/>
    <w:rsid w:val="0034239D"/>
    <w:rsid w:val="003470FD"/>
    <w:rsid w:val="00347107"/>
    <w:rsid w:val="00347F17"/>
    <w:rsid w:val="00355217"/>
    <w:rsid w:val="00356CAC"/>
    <w:rsid w:val="00361E02"/>
    <w:rsid w:val="00362526"/>
    <w:rsid w:val="0036516E"/>
    <w:rsid w:val="003655F7"/>
    <w:rsid w:val="00366A72"/>
    <w:rsid w:val="0037004C"/>
    <w:rsid w:val="0037016E"/>
    <w:rsid w:val="00370FD1"/>
    <w:rsid w:val="00371057"/>
    <w:rsid w:val="003714F8"/>
    <w:rsid w:val="00371DF7"/>
    <w:rsid w:val="00375142"/>
    <w:rsid w:val="003801A7"/>
    <w:rsid w:val="00381B05"/>
    <w:rsid w:val="00382120"/>
    <w:rsid w:val="00383259"/>
    <w:rsid w:val="00384308"/>
    <w:rsid w:val="003847A5"/>
    <w:rsid w:val="003848D9"/>
    <w:rsid w:val="003872FC"/>
    <w:rsid w:val="00387EB1"/>
    <w:rsid w:val="00390C91"/>
    <w:rsid w:val="00391385"/>
    <w:rsid w:val="00393C3E"/>
    <w:rsid w:val="00394298"/>
    <w:rsid w:val="003A1241"/>
    <w:rsid w:val="003A1711"/>
    <w:rsid w:val="003A22F5"/>
    <w:rsid w:val="003A318A"/>
    <w:rsid w:val="003A361F"/>
    <w:rsid w:val="003A4708"/>
    <w:rsid w:val="003A53E4"/>
    <w:rsid w:val="003A6DB4"/>
    <w:rsid w:val="003B19B5"/>
    <w:rsid w:val="003B47C0"/>
    <w:rsid w:val="003C0162"/>
    <w:rsid w:val="003C05C3"/>
    <w:rsid w:val="003C13C7"/>
    <w:rsid w:val="003C27E2"/>
    <w:rsid w:val="003C5B6E"/>
    <w:rsid w:val="003C5F95"/>
    <w:rsid w:val="003D0045"/>
    <w:rsid w:val="003D094F"/>
    <w:rsid w:val="003D4317"/>
    <w:rsid w:val="003D46C7"/>
    <w:rsid w:val="003D5263"/>
    <w:rsid w:val="003D5FE7"/>
    <w:rsid w:val="003D6A4A"/>
    <w:rsid w:val="003D70FD"/>
    <w:rsid w:val="003D735F"/>
    <w:rsid w:val="003D7428"/>
    <w:rsid w:val="003E03B1"/>
    <w:rsid w:val="003E221A"/>
    <w:rsid w:val="003E31B6"/>
    <w:rsid w:val="003E710D"/>
    <w:rsid w:val="003F0086"/>
    <w:rsid w:val="003F2F8B"/>
    <w:rsid w:val="003F3617"/>
    <w:rsid w:val="003F3F88"/>
    <w:rsid w:val="003F562B"/>
    <w:rsid w:val="003F5646"/>
    <w:rsid w:val="003F5DD3"/>
    <w:rsid w:val="003F68FB"/>
    <w:rsid w:val="003F72F6"/>
    <w:rsid w:val="004022CC"/>
    <w:rsid w:val="004023E9"/>
    <w:rsid w:val="00403A15"/>
    <w:rsid w:val="00404B92"/>
    <w:rsid w:val="004053D7"/>
    <w:rsid w:val="00406508"/>
    <w:rsid w:val="00407891"/>
    <w:rsid w:val="00410B8D"/>
    <w:rsid w:val="0041157E"/>
    <w:rsid w:val="0041283B"/>
    <w:rsid w:val="00412AC0"/>
    <w:rsid w:val="00413601"/>
    <w:rsid w:val="00417C82"/>
    <w:rsid w:val="00417CAB"/>
    <w:rsid w:val="00420B97"/>
    <w:rsid w:val="004219A8"/>
    <w:rsid w:val="00421FA0"/>
    <w:rsid w:val="00422A41"/>
    <w:rsid w:val="004304E0"/>
    <w:rsid w:val="00430B83"/>
    <w:rsid w:val="00431672"/>
    <w:rsid w:val="00435E28"/>
    <w:rsid w:val="00436E5B"/>
    <w:rsid w:val="00437614"/>
    <w:rsid w:val="00437F7E"/>
    <w:rsid w:val="004407BC"/>
    <w:rsid w:val="00441464"/>
    <w:rsid w:val="00444580"/>
    <w:rsid w:val="004467C6"/>
    <w:rsid w:val="00446E21"/>
    <w:rsid w:val="004508C9"/>
    <w:rsid w:val="00457539"/>
    <w:rsid w:val="0046344D"/>
    <w:rsid w:val="00464918"/>
    <w:rsid w:val="004653A9"/>
    <w:rsid w:val="00465843"/>
    <w:rsid w:val="004660D8"/>
    <w:rsid w:val="00466B93"/>
    <w:rsid w:val="004673C1"/>
    <w:rsid w:val="004749DE"/>
    <w:rsid w:val="00475E61"/>
    <w:rsid w:val="0047693A"/>
    <w:rsid w:val="00477206"/>
    <w:rsid w:val="00480C2B"/>
    <w:rsid w:val="0048353C"/>
    <w:rsid w:val="004841AF"/>
    <w:rsid w:val="00485638"/>
    <w:rsid w:val="00487000"/>
    <w:rsid w:val="004879BE"/>
    <w:rsid w:val="00490AD8"/>
    <w:rsid w:val="00492521"/>
    <w:rsid w:val="0049434B"/>
    <w:rsid w:val="00494490"/>
    <w:rsid w:val="00495967"/>
    <w:rsid w:val="0049642D"/>
    <w:rsid w:val="004A13F5"/>
    <w:rsid w:val="004A154D"/>
    <w:rsid w:val="004A15F9"/>
    <w:rsid w:val="004A2BD2"/>
    <w:rsid w:val="004A5426"/>
    <w:rsid w:val="004A6C92"/>
    <w:rsid w:val="004A6EF9"/>
    <w:rsid w:val="004B07B1"/>
    <w:rsid w:val="004B2690"/>
    <w:rsid w:val="004B3633"/>
    <w:rsid w:val="004B38EC"/>
    <w:rsid w:val="004B3EB7"/>
    <w:rsid w:val="004B4BA1"/>
    <w:rsid w:val="004B74BD"/>
    <w:rsid w:val="004B74CC"/>
    <w:rsid w:val="004C177A"/>
    <w:rsid w:val="004C6606"/>
    <w:rsid w:val="004D122A"/>
    <w:rsid w:val="004D21D1"/>
    <w:rsid w:val="004E4013"/>
    <w:rsid w:val="004E7F9C"/>
    <w:rsid w:val="004F1ADA"/>
    <w:rsid w:val="004F2137"/>
    <w:rsid w:val="004F2AD9"/>
    <w:rsid w:val="004F5E96"/>
    <w:rsid w:val="005017FA"/>
    <w:rsid w:val="00502B26"/>
    <w:rsid w:val="0050487B"/>
    <w:rsid w:val="00504B52"/>
    <w:rsid w:val="00507CA4"/>
    <w:rsid w:val="005101E9"/>
    <w:rsid w:val="00511F52"/>
    <w:rsid w:val="00513151"/>
    <w:rsid w:val="00513204"/>
    <w:rsid w:val="00513E49"/>
    <w:rsid w:val="00516AA0"/>
    <w:rsid w:val="00520AD0"/>
    <w:rsid w:val="00520C3C"/>
    <w:rsid w:val="00521BA3"/>
    <w:rsid w:val="00524F6D"/>
    <w:rsid w:val="00525921"/>
    <w:rsid w:val="00531A64"/>
    <w:rsid w:val="005343CA"/>
    <w:rsid w:val="00534CFF"/>
    <w:rsid w:val="0054068B"/>
    <w:rsid w:val="00541AC5"/>
    <w:rsid w:val="005421AB"/>
    <w:rsid w:val="00542AAA"/>
    <w:rsid w:val="005430AC"/>
    <w:rsid w:val="0054417A"/>
    <w:rsid w:val="00546A04"/>
    <w:rsid w:val="005479F5"/>
    <w:rsid w:val="005505C3"/>
    <w:rsid w:val="00555923"/>
    <w:rsid w:val="00557CA4"/>
    <w:rsid w:val="00561FC0"/>
    <w:rsid w:val="00563889"/>
    <w:rsid w:val="00563BEC"/>
    <w:rsid w:val="005640F3"/>
    <w:rsid w:val="00564598"/>
    <w:rsid w:val="00565E05"/>
    <w:rsid w:val="00567803"/>
    <w:rsid w:val="00570323"/>
    <w:rsid w:val="00575AA5"/>
    <w:rsid w:val="00580699"/>
    <w:rsid w:val="00581E51"/>
    <w:rsid w:val="0058243B"/>
    <w:rsid w:val="005871C4"/>
    <w:rsid w:val="005873A3"/>
    <w:rsid w:val="00587492"/>
    <w:rsid w:val="00592A14"/>
    <w:rsid w:val="00592DA9"/>
    <w:rsid w:val="00593A82"/>
    <w:rsid w:val="005951DB"/>
    <w:rsid w:val="00597859"/>
    <w:rsid w:val="00597A16"/>
    <w:rsid w:val="005A1B69"/>
    <w:rsid w:val="005A33CD"/>
    <w:rsid w:val="005A51B9"/>
    <w:rsid w:val="005A54EE"/>
    <w:rsid w:val="005A5924"/>
    <w:rsid w:val="005A64A7"/>
    <w:rsid w:val="005A69A0"/>
    <w:rsid w:val="005A74F2"/>
    <w:rsid w:val="005B0209"/>
    <w:rsid w:val="005B0E90"/>
    <w:rsid w:val="005B1BB7"/>
    <w:rsid w:val="005B274F"/>
    <w:rsid w:val="005B281D"/>
    <w:rsid w:val="005B7E0D"/>
    <w:rsid w:val="005C08C3"/>
    <w:rsid w:val="005C478F"/>
    <w:rsid w:val="005C4EB0"/>
    <w:rsid w:val="005C5011"/>
    <w:rsid w:val="005C7EFA"/>
    <w:rsid w:val="005D5CAD"/>
    <w:rsid w:val="005D61C2"/>
    <w:rsid w:val="005D7821"/>
    <w:rsid w:val="005D7F16"/>
    <w:rsid w:val="005E0117"/>
    <w:rsid w:val="005E0B10"/>
    <w:rsid w:val="005E0E9F"/>
    <w:rsid w:val="005E1B03"/>
    <w:rsid w:val="005E268D"/>
    <w:rsid w:val="005E3415"/>
    <w:rsid w:val="005E3972"/>
    <w:rsid w:val="005E609F"/>
    <w:rsid w:val="005E679E"/>
    <w:rsid w:val="005E7866"/>
    <w:rsid w:val="005E799F"/>
    <w:rsid w:val="005F0A31"/>
    <w:rsid w:val="005F14D1"/>
    <w:rsid w:val="005F2FEE"/>
    <w:rsid w:val="005F3FF9"/>
    <w:rsid w:val="005F46C7"/>
    <w:rsid w:val="005F50AE"/>
    <w:rsid w:val="005F5D87"/>
    <w:rsid w:val="005F70F7"/>
    <w:rsid w:val="005F736E"/>
    <w:rsid w:val="00600001"/>
    <w:rsid w:val="0060060D"/>
    <w:rsid w:val="00600ABD"/>
    <w:rsid w:val="00600D07"/>
    <w:rsid w:val="006075D3"/>
    <w:rsid w:val="006110F6"/>
    <w:rsid w:val="00611A08"/>
    <w:rsid w:val="00611C64"/>
    <w:rsid w:val="00612844"/>
    <w:rsid w:val="00612895"/>
    <w:rsid w:val="00612FBF"/>
    <w:rsid w:val="00614AB3"/>
    <w:rsid w:val="006156DB"/>
    <w:rsid w:val="00620438"/>
    <w:rsid w:val="006213F7"/>
    <w:rsid w:val="006226BA"/>
    <w:rsid w:val="00622A41"/>
    <w:rsid w:val="006236FE"/>
    <w:rsid w:val="00625B19"/>
    <w:rsid w:val="0062719F"/>
    <w:rsid w:val="0062748D"/>
    <w:rsid w:val="00627976"/>
    <w:rsid w:val="00630FAD"/>
    <w:rsid w:val="00635DCA"/>
    <w:rsid w:val="0063641B"/>
    <w:rsid w:val="0064140C"/>
    <w:rsid w:val="006418AF"/>
    <w:rsid w:val="00641AC4"/>
    <w:rsid w:val="00643359"/>
    <w:rsid w:val="00643BB3"/>
    <w:rsid w:val="00644D7D"/>
    <w:rsid w:val="006453EA"/>
    <w:rsid w:val="006454CE"/>
    <w:rsid w:val="006459CD"/>
    <w:rsid w:val="00645FBE"/>
    <w:rsid w:val="00645FD9"/>
    <w:rsid w:val="0064629A"/>
    <w:rsid w:val="0064678C"/>
    <w:rsid w:val="006476F1"/>
    <w:rsid w:val="00652094"/>
    <w:rsid w:val="00653516"/>
    <w:rsid w:val="00653B13"/>
    <w:rsid w:val="006612E7"/>
    <w:rsid w:val="0066425E"/>
    <w:rsid w:val="00665094"/>
    <w:rsid w:val="006654FB"/>
    <w:rsid w:val="00665FFE"/>
    <w:rsid w:val="00667A81"/>
    <w:rsid w:val="00670DCF"/>
    <w:rsid w:val="00672F9F"/>
    <w:rsid w:val="00674478"/>
    <w:rsid w:val="00675077"/>
    <w:rsid w:val="00675A2F"/>
    <w:rsid w:val="00675C8A"/>
    <w:rsid w:val="006778FB"/>
    <w:rsid w:val="006779D5"/>
    <w:rsid w:val="006829C1"/>
    <w:rsid w:val="00682A66"/>
    <w:rsid w:val="00683592"/>
    <w:rsid w:val="00684166"/>
    <w:rsid w:val="00684EF9"/>
    <w:rsid w:val="00685D0D"/>
    <w:rsid w:val="00685D5A"/>
    <w:rsid w:val="006909B8"/>
    <w:rsid w:val="006922EB"/>
    <w:rsid w:val="00692574"/>
    <w:rsid w:val="0069366E"/>
    <w:rsid w:val="00694C24"/>
    <w:rsid w:val="006959E0"/>
    <w:rsid w:val="006967E7"/>
    <w:rsid w:val="0069727D"/>
    <w:rsid w:val="006A3BF5"/>
    <w:rsid w:val="006A4500"/>
    <w:rsid w:val="006A4A04"/>
    <w:rsid w:val="006A5A87"/>
    <w:rsid w:val="006A5F42"/>
    <w:rsid w:val="006A674C"/>
    <w:rsid w:val="006A68E4"/>
    <w:rsid w:val="006B0F34"/>
    <w:rsid w:val="006B3770"/>
    <w:rsid w:val="006B5785"/>
    <w:rsid w:val="006C2091"/>
    <w:rsid w:val="006C390B"/>
    <w:rsid w:val="006D4383"/>
    <w:rsid w:val="006D7816"/>
    <w:rsid w:val="006D79BA"/>
    <w:rsid w:val="006D7E56"/>
    <w:rsid w:val="006E230D"/>
    <w:rsid w:val="006E331F"/>
    <w:rsid w:val="006E635B"/>
    <w:rsid w:val="006E6560"/>
    <w:rsid w:val="006E67A7"/>
    <w:rsid w:val="006E6DB0"/>
    <w:rsid w:val="006F0727"/>
    <w:rsid w:val="006F2363"/>
    <w:rsid w:val="006F2B71"/>
    <w:rsid w:val="006F5887"/>
    <w:rsid w:val="006F7CF5"/>
    <w:rsid w:val="00701B8C"/>
    <w:rsid w:val="0070418E"/>
    <w:rsid w:val="007045A8"/>
    <w:rsid w:val="007057DE"/>
    <w:rsid w:val="007059D1"/>
    <w:rsid w:val="0070784A"/>
    <w:rsid w:val="007108BF"/>
    <w:rsid w:val="00714EEA"/>
    <w:rsid w:val="00717063"/>
    <w:rsid w:val="00720D03"/>
    <w:rsid w:val="0072196F"/>
    <w:rsid w:val="00722B29"/>
    <w:rsid w:val="007252BE"/>
    <w:rsid w:val="00730777"/>
    <w:rsid w:val="0073103C"/>
    <w:rsid w:val="00731EE8"/>
    <w:rsid w:val="0073624E"/>
    <w:rsid w:val="00737E74"/>
    <w:rsid w:val="00740DE9"/>
    <w:rsid w:val="00744BC8"/>
    <w:rsid w:val="00744F7E"/>
    <w:rsid w:val="00746DF4"/>
    <w:rsid w:val="007513FD"/>
    <w:rsid w:val="0075273A"/>
    <w:rsid w:val="00753163"/>
    <w:rsid w:val="00753247"/>
    <w:rsid w:val="007601DD"/>
    <w:rsid w:val="007607E4"/>
    <w:rsid w:val="00760ACD"/>
    <w:rsid w:val="007670D4"/>
    <w:rsid w:val="00767153"/>
    <w:rsid w:val="00773854"/>
    <w:rsid w:val="00774791"/>
    <w:rsid w:val="007752CE"/>
    <w:rsid w:val="00775BC3"/>
    <w:rsid w:val="00780DA5"/>
    <w:rsid w:val="007825F2"/>
    <w:rsid w:val="00783566"/>
    <w:rsid w:val="00783D7A"/>
    <w:rsid w:val="0078400B"/>
    <w:rsid w:val="00785167"/>
    <w:rsid w:val="007870A2"/>
    <w:rsid w:val="007925FC"/>
    <w:rsid w:val="00795AAB"/>
    <w:rsid w:val="007A316B"/>
    <w:rsid w:val="007A322A"/>
    <w:rsid w:val="007A3466"/>
    <w:rsid w:val="007A4AA7"/>
    <w:rsid w:val="007A5271"/>
    <w:rsid w:val="007A7664"/>
    <w:rsid w:val="007A7D58"/>
    <w:rsid w:val="007B1766"/>
    <w:rsid w:val="007B1A3F"/>
    <w:rsid w:val="007B637C"/>
    <w:rsid w:val="007B7A47"/>
    <w:rsid w:val="007C0500"/>
    <w:rsid w:val="007C2AB4"/>
    <w:rsid w:val="007C3BDE"/>
    <w:rsid w:val="007C407D"/>
    <w:rsid w:val="007C6115"/>
    <w:rsid w:val="007C6EC5"/>
    <w:rsid w:val="007D0602"/>
    <w:rsid w:val="007D08D1"/>
    <w:rsid w:val="007D093A"/>
    <w:rsid w:val="007D295F"/>
    <w:rsid w:val="007D2CA5"/>
    <w:rsid w:val="007D31E1"/>
    <w:rsid w:val="007D5343"/>
    <w:rsid w:val="007D66C0"/>
    <w:rsid w:val="007E06F1"/>
    <w:rsid w:val="007E20E0"/>
    <w:rsid w:val="007E5E7D"/>
    <w:rsid w:val="007E6F6E"/>
    <w:rsid w:val="007F0876"/>
    <w:rsid w:val="007F12E6"/>
    <w:rsid w:val="007F3149"/>
    <w:rsid w:val="007F339D"/>
    <w:rsid w:val="007F3818"/>
    <w:rsid w:val="007F5CDD"/>
    <w:rsid w:val="007F7773"/>
    <w:rsid w:val="007F781C"/>
    <w:rsid w:val="007F7F4D"/>
    <w:rsid w:val="00800893"/>
    <w:rsid w:val="00800AF7"/>
    <w:rsid w:val="00800F51"/>
    <w:rsid w:val="00802156"/>
    <w:rsid w:val="008024C9"/>
    <w:rsid w:val="00805E28"/>
    <w:rsid w:val="008114C3"/>
    <w:rsid w:val="00811558"/>
    <w:rsid w:val="008137D1"/>
    <w:rsid w:val="00816418"/>
    <w:rsid w:val="00817122"/>
    <w:rsid w:val="0081787F"/>
    <w:rsid w:val="00820AF1"/>
    <w:rsid w:val="00821EB5"/>
    <w:rsid w:val="00825CE0"/>
    <w:rsid w:val="00830751"/>
    <w:rsid w:val="008313DB"/>
    <w:rsid w:val="008330A8"/>
    <w:rsid w:val="008342E2"/>
    <w:rsid w:val="008356E6"/>
    <w:rsid w:val="00835C35"/>
    <w:rsid w:val="00837D42"/>
    <w:rsid w:val="00837D93"/>
    <w:rsid w:val="00842921"/>
    <w:rsid w:val="00843DCC"/>
    <w:rsid w:val="00850B0B"/>
    <w:rsid w:val="00850CC7"/>
    <w:rsid w:val="0085370A"/>
    <w:rsid w:val="00855207"/>
    <w:rsid w:val="00857390"/>
    <w:rsid w:val="0085758B"/>
    <w:rsid w:val="00857680"/>
    <w:rsid w:val="00860E41"/>
    <w:rsid w:val="008613CC"/>
    <w:rsid w:val="008615CB"/>
    <w:rsid w:val="0086219D"/>
    <w:rsid w:val="00867711"/>
    <w:rsid w:val="008729EE"/>
    <w:rsid w:val="00874223"/>
    <w:rsid w:val="008745BF"/>
    <w:rsid w:val="00880F3F"/>
    <w:rsid w:val="0089073D"/>
    <w:rsid w:val="0089159D"/>
    <w:rsid w:val="0089183C"/>
    <w:rsid w:val="00892A05"/>
    <w:rsid w:val="00892D91"/>
    <w:rsid w:val="00895297"/>
    <w:rsid w:val="008A0813"/>
    <w:rsid w:val="008A11C1"/>
    <w:rsid w:val="008A189C"/>
    <w:rsid w:val="008A1B4F"/>
    <w:rsid w:val="008A21AA"/>
    <w:rsid w:val="008A2D7C"/>
    <w:rsid w:val="008A38A9"/>
    <w:rsid w:val="008A464D"/>
    <w:rsid w:val="008A4A74"/>
    <w:rsid w:val="008B0FD3"/>
    <w:rsid w:val="008B14C9"/>
    <w:rsid w:val="008B1BC7"/>
    <w:rsid w:val="008B1D60"/>
    <w:rsid w:val="008B1DCC"/>
    <w:rsid w:val="008B7339"/>
    <w:rsid w:val="008C4A32"/>
    <w:rsid w:val="008D1E48"/>
    <w:rsid w:val="008D1ED2"/>
    <w:rsid w:val="008D214D"/>
    <w:rsid w:val="008D27FD"/>
    <w:rsid w:val="008D35AA"/>
    <w:rsid w:val="008D5C68"/>
    <w:rsid w:val="008D6049"/>
    <w:rsid w:val="008E0D23"/>
    <w:rsid w:val="008E1046"/>
    <w:rsid w:val="008E13F5"/>
    <w:rsid w:val="008E197F"/>
    <w:rsid w:val="008E2CF5"/>
    <w:rsid w:val="008E4D97"/>
    <w:rsid w:val="008E4E08"/>
    <w:rsid w:val="008E5766"/>
    <w:rsid w:val="008E65A9"/>
    <w:rsid w:val="008E70B7"/>
    <w:rsid w:val="008E7F41"/>
    <w:rsid w:val="008F262E"/>
    <w:rsid w:val="008F478E"/>
    <w:rsid w:val="008F7E72"/>
    <w:rsid w:val="00900418"/>
    <w:rsid w:val="0090056B"/>
    <w:rsid w:val="00901234"/>
    <w:rsid w:val="009031F4"/>
    <w:rsid w:val="009038C2"/>
    <w:rsid w:val="009046FD"/>
    <w:rsid w:val="00904876"/>
    <w:rsid w:val="00904A4D"/>
    <w:rsid w:val="00910BDE"/>
    <w:rsid w:val="0091189C"/>
    <w:rsid w:val="00912799"/>
    <w:rsid w:val="00916234"/>
    <w:rsid w:val="00916295"/>
    <w:rsid w:val="00916B6D"/>
    <w:rsid w:val="009170CE"/>
    <w:rsid w:val="00917B2F"/>
    <w:rsid w:val="00920ED9"/>
    <w:rsid w:val="0092107F"/>
    <w:rsid w:val="00923737"/>
    <w:rsid w:val="00924BA0"/>
    <w:rsid w:val="0092533E"/>
    <w:rsid w:val="00926788"/>
    <w:rsid w:val="00926E81"/>
    <w:rsid w:val="0093118C"/>
    <w:rsid w:val="0093198D"/>
    <w:rsid w:val="00931B05"/>
    <w:rsid w:val="00932142"/>
    <w:rsid w:val="009343D5"/>
    <w:rsid w:val="009410F3"/>
    <w:rsid w:val="009413C7"/>
    <w:rsid w:val="00941EEE"/>
    <w:rsid w:val="009424FF"/>
    <w:rsid w:val="00942844"/>
    <w:rsid w:val="0094508D"/>
    <w:rsid w:val="00945230"/>
    <w:rsid w:val="009465AE"/>
    <w:rsid w:val="00952B27"/>
    <w:rsid w:val="00952C13"/>
    <w:rsid w:val="00953EEA"/>
    <w:rsid w:val="00954063"/>
    <w:rsid w:val="009540FD"/>
    <w:rsid w:val="00955D12"/>
    <w:rsid w:val="00961C21"/>
    <w:rsid w:val="00964A86"/>
    <w:rsid w:val="00971042"/>
    <w:rsid w:val="00972302"/>
    <w:rsid w:val="00976449"/>
    <w:rsid w:val="009771BD"/>
    <w:rsid w:val="00977B07"/>
    <w:rsid w:val="00977DB3"/>
    <w:rsid w:val="00984E29"/>
    <w:rsid w:val="00985285"/>
    <w:rsid w:val="00986C98"/>
    <w:rsid w:val="00990640"/>
    <w:rsid w:val="009918EC"/>
    <w:rsid w:val="009943AB"/>
    <w:rsid w:val="009967A6"/>
    <w:rsid w:val="009A11C6"/>
    <w:rsid w:val="009A36CC"/>
    <w:rsid w:val="009A4310"/>
    <w:rsid w:val="009A4AB3"/>
    <w:rsid w:val="009B3BBC"/>
    <w:rsid w:val="009B661B"/>
    <w:rsid w:val="009B67A9"/>
    <w:rsid w:val="009C0F3A"/>
    <w:rsid w:val="009C1191"/>
    <w:rsid w:val="009C4A6C"/>
    <w:rsid w:val="009C4EB9"/>
    <w:rsid w:val="009C61A1"/>
    <w:rsid w:val="009C72E1"/>
    <w:rsid w:val="009D16FC"/>
    <w:rsid w:val="009D1743"/>
    <w:rsid w:val="009D47DD"/>
    <w:rsid w:val="009D62F9"/>
    <w:rsid w:val="009D702D"/>
    <w:rsid w:val="009D7C05"/>
    <w:rsid w:val="009E12C4"/>
    <w:rsid w:val="009E1397"/>
    <w:rsid w:val="009E14A4"/>
    <w:rsid w:val="009E1D73"/>
    <w:rsid w:val="009E200E"/>
    <w:rsid w:val="009E2395"/>
    <w:rsid w:val="009E3C93"/>
    <w:rsid w:val="009E45A3"/>
    <w:rsid w:val="009E7EE9"/>
    <w:rsid w:val="009F1516"/>
    <w:rsid w:val="009F1517"/>
    <w:rsid w:val="009F28D0"/>
    <w:rsid w:val="009F2A0F"/>
    <w:rsid w:val="009F2FD9"/>
    <w:rsid w:val="009F560D"/>
    <w:rsid w:val="00A03C9E"/>
    <w:rsid w:val="00A06CAB"/>
    <w:rsid w:val="00A1001E"/>
    <w:rsid w:val="00A10338"/>
    <w:rsid w:val="00A103AF"/>
    <w:rsid w:val="00A14C55"/>
    <w:rsid w:val="00A1518D"/>
    <w:rsid w:val="00A152C8"/>
    <w:rsid w:val="00A179E4"/>
    <w:rsid w:val="00A220B7"/>
    <w:rsid w:val="00A234A6"/>
    <w:rsid w:val="00A2365D"/>
    <w:rsid w:val="00A25BEB"/>
    <w:rsid w:val="00A2638B"/>
    <w:rsid w:val="00A2645D"/>
    <w:rsid w:val="00A30421"/>
    <w:rsid w:val="00A307C6"/>
    <w:rsid w:val="00A32907"/>
    <w:rsid w:val="00A335A9"/>
    <w:rsid w:val="00A347ED"/>
    <w:rsid w:val="00A3539A"/>
    <w:rsid w:val="00A37438"/>
    <w:rsid w:val="00A37C44"/>
    <w:rsid w:val="00A42918"/>
    <w:rsid w:val="00A43092"/>
    <w:rsid w:val="00A44913"/>
    <w:rsid w:val="00A44DA3"/>
    <w:rsid w:val="00A45D6B"/>
    <w:rsid w:val="00A46F55"/>
    <w:rsid w:val="00A50759"/>
    <w:rsid w:val="00A510F7"/>
    <w:rsid w:val="00A55019"/>
    <w:rsid w:val="00A60EB9"/>
    <w:rsid w:val="00A61891"/>
    <w:rsid w:val="00A6252F"/>
    <w:rsid w:val="00A63077"/>
    <w:rsid w:val="00A64055"/>
    <w:rsid w:val="00A64EF4"/>
    <w:rsid w:val="00A66DA7"/>
    <w:rsid w:val="00A67F3B"/>
    <w:rsid w:val="00A726AF"/>
    <w:rsid w:val="00A73154"/>
    <w:rsid w:val="00A7430A"/>
    <w:rsid w:val="00A75B67"/>
    <w:rsid w:val="00A76920"/>
    <w:rsid w:val="00A77CC0"/>
    <w:rsid w:val="00A802A4"/>
    <w:rsid w:val="00A82A79"/>
    <w:rsid w:val="00A839F0"/>
    <w:rsid w:val="00A84C73"/>
    <w:rsid w:val="00A87EC1"/>
    <w:rsid w:val="00A912B2"/>
    <w:rsid w:val="00A91734"/>
    <w:rsid w:val="00A930F5"/>
    <w:rsid w:val="00A94CB7"/>
    <w:rsid w:val="00AA0B7F"/>
    <w:rsid w:val="00AA2AC3"/>
    <w:rsid w:val="00AA4BB8"/>
    <w:rsid w:val="00AA540A"/>
    <w:rsid w:val="00AB3195"/>
    <w:rsid w:val="00AC1F2A"/>
    <w:rsid w:val="00AC6D95"/>
    <w:rsid w:val="00AC710D"/>
    <w:rsid w:val="00AC72B6"/>
    <w:rsid w:val="00AD0C41"/>
    <w:rsid w:val="00AD24C5"/>
    <w:rsid w:val="00AD6944"/>
    <w:rsid w:val="00AE0436"/>
    <w:rsid w:val="00AE27CC"/>
    <w:rsid w:val="00AE29FC"/>
    <w:rsid w:val="00AE3322"/>
    <w:rsid w:val="00AE3F7B"/>
    <w:rsid w:val="00AE4383"/>
    <w:rsid w:val="00AE48FF"/>
    <w:rsid w:val="00AE5DF1"/>
    <w:rsid w:val="00AE638C"/>
    <w:rsid w:val="00AE71D3"/>
    <w:rsid w:val="00AF2CD2"/>
    <w:rsid w:val="00AF4405"/>
    <w:rsid w:val="00AF46D3"/>
    <w:rsid w:val="00AF524E"/>
    <w:rsid w:val="00AF5DE9"/>
    <w:rsid w:val="00AF6571"/>
    <w:rsid w:val="00B00EE4"/>
    <w:rsid w:val="00B01705"/>
    <w:rsid w:val="00B019FA"/>
    <w:rsid w:val="00B027E1"/>
    <w:rsid w:val="00B02914"/>
    <w:rsid w:val="00B03A2E"/>
    <w:rsid w:val="00B10549"/>
    <w:rsid w:val="00B10610"/>
    <w:rsid w:val="00B115E9"/>
    <w:rsid w:val="00B119CC"/>
    <w:rsid w:val="00B12D61"/>
    <w:rsid w:val="00B13A8F"/>
    <w:rsid w:val="00B14B01"/>
    <w:rsid w:val="00B161B4"/>
    <w:rsid w:val="00B214BF"/>
    <w:rsid w:val="00B22764"/>
    <w:rsid w:val="00B22B8C"/>
    <w:rsid w:val="00B22EB1"/>
    <w:rsid w:val="00B2344E"/>
    <w:rsid w:val="00B23BB1"/>
    <w:rsid w:val="00B30203"/>
    <w:rsid w:val="00B32696"/>
    <w:rsid w:val="00B340EA"/>
    <w:rsid w:val="00B3765D"/>
    <w:rsid w:val="00B40066"/>
    <w:rsid w:val="00B402BF"/>
    <w:rsid w:val="00B41C25"/>
    <w:rsid w:val="00B4348C"/>
    <w:rsid w:val="00B44336"/>
    <w:rsid w:val="00B451BA"/>
    <w:rsid w:val="00B462D0"/>
    <w:rsid w:val="00B46BA9"/>
    <w:rsid w:val="00B47792"/>
    <w:rsid w:val="00B47B64"/>
    <w:rsid w:val="00B54575"/>
    <w:rsid w:val="00B55452"/>
    <w:rsid w:val="00B57589"/>
    <w:rsid w:val="00B577F5"/>
    <w:rsid w:val="00B5797E"/>
    <w:rsid w:val="00B60123"/>
    <w:rsid w:val="00B6045B"/>
    <w:rsid w:val="00B60DF6"/>
    <w:rsid w:val="00B613C6"/>
    <w:rsid w:val="00B61F35"/>
    <w:rsid w:val="00B62F9C"/>
    <w:rsid w:val="00B63ED7"/>
    <w:rsid w:val="00B645F4"/>
    <w:rsid w:val="00B71A3F"/>
    <w:rsid w:val="00B73DDE"/>
    <w:rsid w:val="00B773B5"/>
    <w:rsid w:val="00B82F40"/>
    <w:rsid w:val="00B83714"/>
    <w:rsid w:val="00B83A75"/>
    <w:rsid w:val="00B8524A"/>
    <w:rsid w:val="00B86835"/>
    <w:rsid w:val="00B86F76"/>
    <w:rsid w:val="00B8736C"/>
    <w:rsid w:val="00B87B03"/>
    <w:rsid w:val="00B90513"/>
    <w:rsid w:val="00B94948"/>
    <w:rsid w:val="00B95DE2"/>
    <w:rsid w:val="00B96B8F"/>
    <w:rsid w:val="00BA5A32"/>
    <w:rsid w:val="00BA6186"/>
    <w:rsid w:val="00BA6C48"/>
    <w:rsid w:val="00BA7718"/>
    <w:rsid w:val="00BB199C"/>
    <w:rsid w:val="00BB25B6"/>
    <w:rsid w:val="00BB3125"/>
    <w:rsid w:val="00BB32F4"/>
    <w:rsid w:val="00BB5D6D"/>
    <w:rsid w:val="00BC191B"/>
    <w:rsid w:val="00BC1AA8"/>
    <w:rsid w:val="00BC4019"/>
    <w:rsid w:val="00BC4E3B"/>
    <w:rsid w:val="00BD1362"/>
    <w:rsid w:val="00BD1EAA"/>
    <w:rsid w:val="00BD41CC"/>
    <w:rsid w:val="00BD48FE"/>
    <w:rsid w:val="00BD4C5C"/>
    <w:rsid w:val="00BD50C9"/>
    <w:rsid w:val="00BD6078"/>
    <w:rsid w:val="00BD7197"/>
    <w:rsid w:val="00BE12CC"/>
    <w:rsid w:val="00BE4892"/>
    <w:rsid w:val="00BE4E7C"/>
    <w:rsid w:val="00BE652A"/>
    <w:rsid w:val="00BE7B35"/>
    <w:rsid w:val="00BF0DC4"/>
    <w:rsid w:val="00BF2100"/>
    <w:rsid w:val="00BF245E"/>
    <w:rsid w:val="00BF5574"/>
    <w:rsid w:val="00C01CC1"/>
    <w:rsid w:val="00C0445D"/>
    <w:rsid w:val="00C04D9D"/>
    <w:rsid w:val="00C10107"/>
    <w:rsid w:val="00C113C1"/>
    <w:rsid w:val="00C1148D"/>
    <w:rsid w:val="00C12B3B"/>
    <w:rsid w:val="00C142A0"/>
    <w:rsid w:val="00C14FBE"/>
    <w:rsid w:val="00C151D0"/>
    <w:rsid w:val="00C15498"/>
    <w:rsid w:val="00C16DDA"/>
    <w:rsid w:val="00C20A78"/>
    <w:rsid w:val="00C20CCE"/>
    <w:rsid w:val="00C23298"/>
    <w:rsid w:val="00C23408"/>
    <w:rsid w:val="00C234E3"/>
    <w:rsid w:val="00C25041"/>
    <w:rsid w:val="00C2607E"/>
    <w:rsid w:val="00C2668E"/>
    <w:rsid w:val="00C275CB"/>
    <w:rsid w:val="00C30C9A"/>
    <w:rsid w:val="00C310D1"/>
    <w:rsid w:val="00C316BE"/>
    <w:rsid w:val="00C319E3"/>
    <w:rsid w:val="00C32D98"/>
    <w:rsid w:val="00C41E33"/>
    <w:rsid w:val="00C42F08"/>
    <w:rsid w:val="00C431E8"/>
    <w:rsid w:val="00C43AF5"/>
    <w:rsid w:val="00C4514B"/>
    <w:rsid w:val="00C45DBA"/>
    <w:rsid w:val="00C5032F"/>
    <w:rsid w:val="00C50392"/>
    <w:rsid w:val="00C504ED"/>
    <w:rsid w:val="00C511BB"/>
    <w:rsid w:val="00C52B83"/>
    <w:rsid w:val="00C54AC9"/>
    <w:rsid w:val="00C5790B"/>
    <w:rsid w:val="00C60DD1"/>
    <w:rsid w:val="00C64C4B"/>
    <w:rsid w:val="00C6535A"/>
    <w:rsid w:val="00C65F68"/>
    <w:rsid w:val="00C67AFE"/>
    <w:rsid w:val="00C67C8F"/>
    <w:rsid w:val="00C70908"/>
    <w:rsid w:val="00C71837"/>
    <w:rsid w:val="00C73385"/>
    <w:rsid w:val="00C7342B"/>
    <w:rsid w:val="00C73575"/>
    <w:rsid w:val="00C73E66"/>
    <w:rsid w:val="00C74181"/>
    <w:rsid w:val="00C74978"/>
    <w:rsid w:val="00C75D7B"/>
    <w:rsid w:val="00C772DB"/>
    <w:rsid w:val="00C77C2A"/>
    <w:rsid w:val="00C82ECF"/>
    <w:rsid w:val="00C83A83"/>
    <w:rsid w:val="00C8561A"/>
    <w:rsid w:val="00C8588A"/>
    <w:rsid w:val="00C858F0"/>
    <w:rsid w:val="00C902AF"/>
    <w:rsid w:val="00C90805"/>
    <w:rsid w:val="00C91752"/>
    <w:rsid w:val="00C917C1"/>
    <w:rsid w:val="00C92134"/>
    <w:rsid w:val="00C938B3"/>
    <w:rsid w:val="00C96E3E"/>
    <w:rsid w:val="00C97A8F"/>
    <w:rsid w:val="00CA0514"/>
    <w:rsid w:val="00CA091A"/>
    <w:rsid w:val="00CA40C5"/>
    <w:rsid w:val="00CA5CAD"/>
    <w:rsid w:val="00CA6CF9"/>
    <w:rsid w:val="00CB229A"/>
    <w:rsid w:val="00CB3808"/>
    <w:rsid w:val="00CB4715"/>
    <w:rsid w:val="00CC238A"/>
    <w:rsid w:val="00CC491B"/>
    <w:rsid w:val="00CC4C0C"/>
    <w:rsid w:val="00CC696D"/>
    <w:rsid w:val="00CD1320"/>
    <w:rsid w:val="00CD235E"/>
    <w:rsid w:val="00CD25C9"/>
    <w:rsid w:val="00CD2AE8"/>
    <w:rsid w:val="00CD4A0E"/>
    <w:rsid w:val="00CD60DA"/>
    <w:rsid w:val="00CD68BC"/>
    <w:rsid w:val="00CE0836"/>
    <w:rsid w:val="00CE1B23"/>
    <w:rsid w:val="00CE1DCA"/>
    <w:rsid w:val="00CE26E0"/>
    <w:rsid w:val="00CE30EA"/>
    <w:rsid w:val="00CE469B"/>
    <w:rsid w:val="00CE69F4"/>
    <w:rsid w:val="00CE6F09"/>
    <w:rsid w:val="00CE7CCC"/>
    <w:rsid w:val="00CF08B0"/>
    <w:rsid w:val="00CF3A38"/>
    <w:rsid w:val="00CF3AFB"/>
    <w:rsid w:val="00CF4EE9"/>
    <w:rsid w:val="00CF5C9C"/>
    <w:rsid w:val="00CF6811"/>
    <w:rsid w:val="00CF6BF5"/>
    <w:rsid w:val="00CF6E91"/>
    <w:rsid w:val="00D017D2"/>
    <w:rsid w:val="00D059CB"/>
    <w:rsid w:val="00D106D0"/>
    <w:rsid w:val="00D1149F"/>
    <w:rsid w:val="00D12594"/>
    <w:rsid w:val="00D130D6"/>
    <w:rsid w:val="00D1496B"/>
    <w:rsid w:val="00D16DEA"/>
    <w:rsid w:val="00D16E17"/>
    <w:rsid w:val="00D20A06"/>
    <w:rsid w:val="00D21F79"/>
    <w:rsid w:val="00D230FF"/>
    <w:rsid w:val="00D23CD5"/>
    <w:rsid w:val="00D25604"/>
    <w:rsid w:val="00D279D0"/>
    <w:rsid w:val="00D3162C"/>
    <w:rsid w:val="00D31F74"/>
    <w:rsid w:val="00D34004"/>
    <w:rsid w:val="00D41275"/>
    <w:rsid w:val="00D4132F"/>
    <w:rsid w:val="00D4397D"/>
    <w:rsid w:val="00D43B04"/>
    <w:rsid w:val="00D43D22"/>
    <w:rsid w:val="00D449BD"/>
    <w:rsid w:val="00D44D88"/>
    <w:rsid w:val="00D470F3"/>
    <w:rsid w:val="00D5332A"/>
    <w:rsid w:val="00D53A7E"/>
    <w:rsid w:val="00D53A9C"/>
    <w:rsid w:val="00D54058"/>
    <w:rsid w:val="00D56515"/>
    <w:rsid w:val="00D56A60"/>
    <w:rsid w:val="00D57FEA"/>
    <w:rsid w:val="00D60201"/>
    <w:rsid w:val="00D62A36"/>
    <w:rsid w:val="00D63C2C"/>
    <w:rsid w:val="00D70954"/>
    <w:rsid w:val="00D715D8"/>
    <w:rsid w:val="00D716BA"/>
    <w:rsid w:val="00D71781"/>
    <w:rsid w:val="00D74164"/>
    <w:rsid w:val="00D800D7"/>
    <w:rsid w:val="00D81E3D"/>
    <w:rsid w:val="00D829A7"/>
    <w:rsid w:val="00D83D6C"/>
    <w:rsid w:val="00D85E87"/>
    <w:rsid w:val="00D86C7F"/>
    <w:rsid w:val="00D86E1D"/>
    <w:rsid w:val="00D87DAE"/>
    <w:rsid w:val="00D9208A"/>
    <w:rsid w:val="00D93222"/>
    <w:rsid w:val="00D94CA2"/>
    <w:rsid w:val="00D95462"/>
    <w:rsid w:val="00D9770D"/>
    <w:rsid w:val="00DA0F4C"/>
    <w:rsid w:val="00DA16B7"/>
    <w:rsid w:val="00DB0C26"/>
    <w:rsid w:val="00DB381B"/>
    <w:rsid w:val="00DB4D5E"/>
    <w:rsid w:val="00DB64DE"/>
    <w:rsid w:val="00DB6648"/>
    <w:rsid w:val="00DB67D7"/>
    <w:rsid w:val="00DB6AF8"/>
    <w:rsid w:val="00DB7970"/>
    <w:rsid w:val="00DC015D"/>
    <w:rsid w:val="00DC1816"/>
    <w:rsid w:val="00DC71E4"/>
    <w:rsid w:val="00DD37E3"/>
    <w:rsid w:val="00DD4B43"/>
    <w:rsid w:val="00DD6AFB"/>
    <w:rsid w:val="00DE2156"/>
    <w:rsid w:val="00DE286B"/>
    <w:rsid w:val="00DE41B9"/>
    <w:rsid w:val="00DE427F"/>
    <w:rsid w:val="00DE6830"/>
    <w:rsid w:val="00DF05A7"/>
    <w:rsid w:val="00DF3623"/>
    <w:rsid w:val="00DF4CC1"/>
    <w:rsid w:val="00DF4E59"/>
    <w:rsid w:val="00DF5D50"/>
    <w:rsid w:val="00DF75D1"/>
    <w:rsid w:val="00E00BFE"/>
    <w:rsid w:val="00E00E84"/>
    <w:rsid w:val="00E0265D"/>
    <w:rsid w:val="00E0373D"/>
    <w:rsid w:val="00E041C1"/>
    <w:rsid w:val="00E05155"/>
    <w:rsid w:val="00E06B14"/>
    <w:rsid w:val="00E11A05"/>
    <w:rsid w:val="00E13BB9"/>
    <w:rsid w:val="00E144DB"/>
    <w:rsid w:val="00E14BA9"/>
    <w:rsid w:val="00E2078B"/>
    <w:rsid w:val="00E23EF7"/>
    <w:rsid w:val="00E24FD8"/>
    <w:rsid w:val="00E2549F"/>
    <w:rsid w:val="00E360B3"/>
    <w:rsid w:val="00E4093C"/>
    <w:rsid w:val="00E435BB"/>
    <w:rsid w:val="00E437F1"/>
    <w:rsid w:val="00E439CF"/>
    <w:rsid w:val="00E43FB9"/>
    <w:rsid w:val="00E43FD1"/>
    <w:rsid w:val="00E447D3"/>
    <w:rsid w:val="00E45650"/>
    <w:rsid w:val="00E465FE"/>
    <w:rsid w:val="00E468DA"/>
    <w:rsid w:val="00E46AF7"/>
    <w:rsid w:val="00E50B7C"/>
    <w:rsid w:val="00E573E6"/>
    <w:rsid w:val="00E61566"/>
    <w:rsid w:val="00E625D4"/>
    <w:rsid w:val="00E6304C"/>
    <w:rsid w:val="00E64DAD"/>
    <w:rsid w:val="00E65613"/>
    <w:rsid w:val="00E71DC3"/>
    <w:rsid w:val="00E7263D"/>
    <w:rsid w:val="00E73C27"/>
    <w:rsid w:val="00E74898"/>
    <w:rsid w:val="00E74E10"/>
    <w:rsid w:val="00E76819"/>
    <w:rsid w:val="00E76E7A"/>
    <w:rsid w:val="00E80D58"/>
    <w:rsid w:val="00E834E2"/>
    <w:rsid w:val="00E84B3F"/>
    <w:rsid w:val="00E8579B"/>
    <w:rsid w:val="00E85DB0"/>
    <w:rsid w:val="00E87FE3"/>
    <w:rsid w:val="00E91671"/>
    <w:rsid w:val="00E96639"/>
    <w:rsid w:val="00EA2F3D"/>
    <w:rsid w:val="00EA4CEE"/>
    <w:rsid w:val="00EA6C99"/>
    <w:rsid w:val="00EA73BA"/>
    <w:rsid w:val="00EB12D3"/>
    <w:rsid w:val="00EB1F5D"/>
    <w:rsid w:val="00EB1F92"/>
    <w:rsid w:val="00EB261C"/>
    <w:rsid w:val="00EB2D8B"/>
    <w:rsid w:val="00EB5F2E"/>
    <w:rsid w:val="00EB66D9"/>
    <w:rsid w:val="00EB6AC6"/>
    <w:rsid w:val="00EB738D"/>
    <w:rsid w:val="00EC1FB4"/>
    <w:rsid w:val="00EC38A4"/>
    <w:rsid w:val="00EC3EDF"/>
    <w:rsid w:val="00EC5681"/>
    <w:rsid w:val="00EC672A"/>
    <w:rsid w:val="00ED2D8B"/>
    <w:rsid w:val="00ED3DDD"/>
    <w:rsid w:val="00ED43C6"/>
    <w:rsid w:val="00ED49B4"/>
    <w:rsid w:val="00ED5C2C"/>
    <w:rsid w:val="00ED7F06"/>
    <w:rsid w:val="00EE0EF4"/>
    <w:rsid w:val="00EE1D70"/>
    <w:rsid w:val="00EE5C43"/>
    <w:rsid w:val="00EE64F1"/>
    <w:rsid w:val="00EF005D"/>
    <w:rsid w:val="00EF080A"/>
    <w:rsid w:val="00EF090C"/>
    <w:rsid w:val="00EF1085"/>
    <w:rsid w:val="00EF290D"/>
    <w:rsid w:val="00EF519B"/>
    <w:rsid w:val="00EF67BE"/>
    <w:rsid w:val="00EF6A6A"/>
    <w:rsid w:val="00EF728A"/>
    <w:rsid w:val="00EF7CDF"/>
    <w:rsid w:val="00F00E79"/>
    <w:rsid w:val="00F01C51"/>
    <w:rsid w:val="00F03386"/>
    <w:rsid w:val="00F03CD4"/>
    <w:rsid w:val="00F0488A"/>
    <w:rsid w:val="00F0658D"/>
    <w:rsid w:val="00F07449"/>
    <w:rsid w:val="00F10E99"/>
    <w:rsid w:val="00F1100B"/>
    <w:rsid w:val="00F12AB4"/>
    <w:rsid w:val="00F13279"/>
    <w:rsid w:val="00F14A4B"/>
    <w:rsid w:val="00F20AE6"/>
    <w:rsid w:val="00F20EF2"/>
    <w:rsid w:val="00F2139A"/>
    <w:rsid w:val="00F24BEB"/>
    <w:rsid w:val="00F260CD"/>
    <w:rsid w:val="00F272FF"/>
    <w:rsid w:val="00F33129"/>
    <w:rsid w:val="00F346F0"/>
    <w:rsid w:val="00F35ACC"/>
    <w:rsid w:val="00F36C32"/>
    <w:rsid w:val="00F40115"/>
    <w:rsid w:val="00F43998"/>
    <w:rsid w:val="00F45347"/>
    <w:rsid w:val="00F4597A"/>
    <w:rsid w:val="00F50DFC"/>
    <w:rsid w:val="00F51288"/>
    <w:rsid w:val="00F554F4"/>
    <w:rsid w:val="00F56E37"/>
    <w:rsid w:val="00F61A72"/>
    <w:rsid w:val="00F64A1A"/>
    <w:rsid w:val="00F65953"/>
    <w:rsid w:val="00F65D41"/>
    <w:rsid w:val="00F66A22"/>
    <w:rsid w:val="00F67F71"/>
    <w:rsid w:val="00F70F2F"/>
    <w:rsid w:val="00F718AB"/>
    <w:rsid w:val="00F71E95"/>
    <w:rsid w:val="00F7463E"/>
    <w:rsid w:val="00F74DE3"/>
    <w:rsid w:val="00F80D81"/>
    <w:rsid w:val="00F811E5"/>
    <w:rsid w:val="00F81F61"/>
    <w:rsid w:val="00F856A8"/>
    <w:rsid w:val="00F86EEE"/>
    <w:rsid w:val="00F87696"/>
    <w:rsid w:val="00F90CE7"/>
    <w:rsid w:val="00F910F6"/>
    <w:rsid w:val="00F91A93"/>
    <w:rsid w:val="00F97476"/>
    <w:rsid w:val="00F97DE7"/>
    <w:rsid w:val="00FA476A"/>
    <w:rsid w:val="00FA5122"/>
    <w:rsid w:val="00FA66A5"/>
    <w:rsid w:val="00FA6719"/>
    <w:rsid w:val="00FA6C17"/>
    <w:rsid w:val="00FA6D27"/>
    <w:rsid w:val="00FA789D"/>
    <w:rsid w:val="00FB38E0"/>
    <w:rsid w:val="00FC06DF"/>
    <w:rsid w:val="00FC16BB"/>
    <w:rsid w:val="00FC6259"/>
    <w:rsid w:val="00FD116E"/>
    <w:rsid w:val="00FD4737"/>
    <w:rsid w:val="00FD6FB1"/>
    <w:rsid w:val="00FD7241"/>
    <w:rsid w:val="00FE4FA8"/>
    <w:rsid w:val="00FE4FB1"/>
    <w:rsid w:val="00FF199D"/>
    <w:rsid w:val="00FF43FD"/>
    <w:rsid w:val="00FF46E5"/>
    <w:rsid w:val="00FF525F"/>
    <w:rsid w:val="00FF6F2D"/>
    <w:rsid w:val="00FF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1C1"/>
    <w:pPr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97859"/>
    <w:pPr>
      <w:keepNext/>
      <w:keepLines/>
      <w:spacing w:after="0" w:line="240" w:lineRule="auto"/>
      <w:jc w:val="left"/>
      <w:outlineLvl w:val="0"/>
    </w:pPr>
    <w:rPr>
      <w:rFonts w:ascii="Verdana" w:eastAsiaTheme="majorEastAsia" w:hAnsi="Verdana" w:cstheme="majorBidi"/>
      <w:b/>
      <w:bCs/>
      <w:sz w:val="21"/>
      <w:szCs w:val="21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DA3"/>
    <w:pPr>
      <w:keepNext/>
      <w:keepLines/>
      <w:spacing w:before="200" w:after="0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A1E49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859"/>
    <w:rPr>
      <w:rFonts w:ascii="Verdana" w:eastAsiaTheme="majorEastAsia" w:hAnsi="Verdana" w:cstheme="majorBidi"/>
      <w:b/>
      <w:bCs/>
      <w:sz w:val="21"/>
      <w:szCs w:val="2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44DA3"/>
    <w:rPr>
      <w:rFonts w:ascii="Arial" w:eastAsiaTheme="majorEastAsia" w:hAnsi="Arial" w:cstheme="majorBidi"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1E49"/>
    <w:rPr>
      <w:rFonts w:ascii="Arial" w:eastAsiaTheme="majorEastAsia" w:hAnsi="Arial" w:cstheme="majorBidi"/>
      <w:b/>
      <w:bCs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275A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275A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275A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275A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1B275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1F52"/>
    <w:pPr>
      <w:ind w:left="720"/>
      <w:contextualSpacing/>
    </w:pPr>
  </w:style>
  <w:style w:type="table" w:styleId="TableGrid">
    <w:name w:val="Table Grid"/>
    <w:basedOn w:val="TableNormal"/>
    <w:uiPriority w:val="59"/>
    <w:rsid w:val="00C26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A4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226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6B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6B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6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6BA"/>
    <w:rPr>
      <w:rFonts w:ascii="Arial" w:hAnsi="Arial"/>
      <w:b/>
      <w:bCs/>
      <w:sz w:val="20"/>
      <w:szCs w:val="20"/>
    </w:rPr>
  </w:style>
  <w:style w:type="paragraph" w:customStyle="1" w:styleId="Paragraph">
    <w:name w:val="Paragraph"/>
    <w:basedOn w:val="Normal"/>
    <w:rsid w:val="00597859"/>
    <w:pPr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86E1D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6E1D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86E1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07713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1C1"/>
    <w:pPr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97859"/>
    <w:pPr>
      <w:keepNext/>
      <w:keepLines/>
      <w:spacing w:after="0" w:line="240" w:lineRule="auto"/>
      <w:jc w:val="left"/>
      <w:outlineLvl w:val="0"/>
    </w:pPr>
    <w:rPr>
      <w:rFonts w:ascii="Verdana" w:eastAsiaTheme="majorEastAsia" w:hAnsi="Verdana" w:cstheme="majorBidi"/>
      <w:b/>
      <w:bCs/>
      <w:sz w:val="21"/>
      <w:szCs w:val="21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DA3"/>
    <w:pPr>
      <w:keepNext/>
      <w:keepLines/>
      <w:spacing w:before="200" w:after="0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A1E49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859"/>
    <w:rPr>
      <w:rFonts w:ascii="Verdana" w:eastAsiaTheme="majorEastAsia" w:hAnsi="Verdana" w:cstheme="majorBidi"/>
      <w:b/>
      <w:bCs/>
      <w:sz w:val="21"/>
      <w:szCs w:val="2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44DA3"/>
    <w:rPr>
      <w:rFonts w:ascii="Arial" w:eastAsiaTheme="majorEastAsia" w:hAnsi="Arial" w:cstheme="majorBidi"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1E49"/>
    <w:rPr>
      <w:rFonts w:ascii="Arial" w:eastAsiaTheme="majorEastAsia" w:hAnsi="Arial" w:cstheme="majorBidi"/>
      <w:b/>
      <w:bCs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275A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275A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275A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275A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1B275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1F52"/>
    <w:pPr>
      <w:ind w:left="720"/>
      <w:contextualSpacing/>
    </w:pPr>
  </w:style>
  <w:style w:type="table" w:styleId="TableGrid">
    <w:name w:val="Table Grid"/>
    <w:basedOn w:val="TableNormal"/>
    <w:uiPriority w:val="59"/>
    <w:rsid w:val="00C26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A4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226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6B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6B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6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6BA"/>
    <w:rPr>
      <w:rFonts w:ascii="Arial" w:hAnsi="Arial"/>
      <w:b/>
      <w:bCs/>
      <w:sz w:val="20"/>
      <w:szCs w:val="20"/>
    </w:rPr>
  </w:style>
  <w:style w:type="paragraph" w:customStyle="1" w:styleId="Paragraph">
    <w:name w:val="Paragraph"/>
    <w:basedOn w:val="Normal"/>
    <w:rsid w:val="00597859"/>
    <w:pPr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86E1D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6E1D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86E1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07713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ACF838-78D8-4A38-988F-B45A2D703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908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f Machhada</dc:creator>
  <cp:lastModifiedBy>Alex</cp:lastModifiedBy>
  <cp:revision>23</cp:revision>
  <cp:lastPrinted>2014-12-19T11:17:00Z</cp:lastPrinted>
  <dcterms:created xsi:type="dcterms:W3CDTF">2015-03-12T10:43:00Z</dcterms:created>
  <dcterms:modified xsi:type="dcterms:W3CDTF">2015-07-03T12:38:00Z</dcterms:modified>
</cp:coreProperties>
</file>